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26EAE" w14:textId="43EC7ACE" w:rsidR="00EF44F1" w:rsidRPr="00873862" w:rsidRDefault="00EF44F1" w:rsidP="00EF44F1">
      <w:pPr>
        <w:spacing w:line="480" w:lineRule="auto"/>
        <w:jc w:val="both"/>
        <w:rPr>
          <w:rFonts w:ascii="Times New Roman" w:hAnsi="Times New Roman" w:cs="Times New Roman"/>
          <w:b/>
          <w:bCs/>
          <w:color w:val="000000"/>
          <w:sz w:val="24"/>
          <w:szCs w:val="24"/>
          <w:shd w:val="clear" w:color="auto" w:fill="FFFFFF"/>
        </w:rPr>
      </w:pPr>
      <w:r w:rsidRPr="00873862">
        <w:rPr>
          <w:rFonts w:ascii="Times New Roman" w:hAnsi="Times New Roman" w:cs="Times New Roman"/>
          <w:b/>
          <w:bCs/>
          <w:color w:val="000000"/>
          <w:sz w:val="24"/>
          <w:szCs w:val="24"/>
          <w:shd w:val="clear" w:color="auto" w:fill="FFFFFF"/>
        </w:rPr>
        <w:t>DETAILED METHODS</w:t>
      </w:r>
    </w:p>
    <w:p w14:paraId="563CDB2E" w14:textId="77777777" w:rsidR="00EF44F1" w:rsidRPr="00873862" w:rsidRDefault="00EF44F1" w:rsidP="00EF44F1">
      <w:pPr>
        <w:spacing w:line="480" w:lineRule="auto"/>
        <w:jc w:val="both"/>
        <w:rPr>
          <w:rFonts w:ascii="Times New Roman" w:eastAsia="Times New Roman" w:hAnsi="Times New Roman" w:cs="Times New Roman"/>
          <w:sz w:val="24"/>
          <w:szCs w:val="24"/>
          <w:u w:val="single"/>
        </w:rPr>
      </w:pPr>
      <w:r w:rsidRPr="00873862">
        <w:rPr>
          <w:rFonts w:ascii="Times New Roman" w:eastAsia="Times New Roman" w:hAnsi="Times New Roman" w:cs="Times New Roman"/>
          <w:sz w:val="24"/>
          <w:szCs w:val="24"/>
          <w:u w:val="single"/>
        </w:rPr>
        <w:t>Peripheral blood sample collection</w:t>
      </w:r>
    </w:p>
    <w:p w14:paraId="77B168F8" w14:textId="59AC1741" w:rsidR="00EF44F1" w:rsidRPr="00873862" w:rsidRDefault="00EF44F1" w:rsidP="00230181">
      <w:pPr>
        <w:spacing w:line="480" w:lineRule="auto"/>
        <w:ind w:firstLine="720"/>
        <w:jc w:val="both"/>
        <w:rPr>
          <w:rFonts w:ascii="Times New Roman" w:hAnsi="Times New Roman" w:cs="Times New Roman"/>
          <w:sz w:val="24"/>
          <w:szCs w:val="24"/>
          <w:shd w:val="clear" w:color="auto" w:fill="FFFFFF"/>
        </w:rPr>
      </w:pPr>
      <w:r w:rsidRPr="00873862">
        <w:rPr>
          <w:rFonts w:ascii="Times New Roman" w:hAnsi="Times New Roman" w:cs="Times New Roman"/>
          <w:sz w:val="24"/>
          <w:szCs w:val="24"/>
          <w:shd w:val="clear" w:color="auto" w:fill="FFFFFF"/>
        </w:rPr>
        <w:t>Control samples (n = 2</w:t>
      </w:r>
      <w:r w:rsidR="00E06A63" w:rsidRPr="00873862">
        <w:rPr>
          <w:rFonts w:ascii="Times New Roman" w:hAnsi="Times New Roman" w:cs="Times New Roman"/>
          <w:sz w:val="24"/>
          <w:szCs w:val="24"/>
          <w:shd w:val="clear" w:color="auto" w:fill="FFFFFF"/>
        </w:rPr>
        <w:t>3</w:t>
      </w:r>
      <w:r w:rsidRPr="00873862">
        <w:rPr>
          <w:rFonts w:ascii="Times New Roman" w:hAnsi="Times New Roman" w:cs="Times New Roman"/>
          <w:sz w:val="24"/>
          <w:szCs w:val="24"/>
          <w:shd w:val="clear" w:color="auto" w:fill="FFFFFF"/>
        </w:rPr>
        <w:t>) were collected from healthy individuals with no history of cancer. No evidence of disease (NED) (n =1</w:t>
      </w:r>
      <w:r w:rsidR="00C831DD">
        <w:rPr>
          <w:rFonts w:ascii="Times New Roman" w:hAnsi="Times New Roman" w:cs="Times New Roman"/>
          <w:sz w:val="24"/>
          <w:szCs w:val="24"/>
          <w:shd w:val="clear" w:color="auto" w:fill="FFFFFF"/>
        </w:rPr>
        <w:t>5</w:t>
      </w:r>
      <w:r w:rsidRPr="00873862">
        <w:rPr>
          <w:rFonts w:ascii="Times New Roman" w:hAnsi="Times New Roman" w:cs="Times New Roman"/>
          <w:sz w:val="24"/>
          <w:szCs w:val="24"/>
          <w:shd w:val="clear" w:color="auto" w:fill="FFFFFF"/>
        </w:rPr>
        <w:t xml:space="preserve">) samples </w:t>
      </w:r>
      <w:proofErr w:type="gramStart"/>
      <w:r w:rsidRPr="00873862">
        <w:rPr>
          <w:rFonts w:ascii="Times New Roman" w:hAnsi="Times New Roman" w:cs="Times New Roman"/>
          <w:sz w:val="24"/>
          <w:szCs w:val="24"/>
          <w:shd w:val="clear" w:color="auto" w:fill="FFFFFF"/>
        </w:rPr>
        <w:t>were</w:t>
      </w:r>
      <w:proofErr w:type="gramEnd"/>
      <w:r w:rsidRPr="00873862">
        <w:rPr>
          <w:rFonts w:ascii="Times New Roman" w:hAnsi="Times New Roman" w:cs="Times New Roman"/>
          <w:sz w:val="24"/>
          <w:szCs w:val="24"/>
          <w:shd w:val="clear" w:color="auto" w:fill="FFFFFF"/>
        </w:rPr>
        <w:t xml:space="preserve"> obtained from patients with a previous history of ACC but </w:t>
      </w:r>
      <w:proofErr w:type="gramStart"/>
      <w:r w:rsidRPr="00873862">
        <w:rPr>
          <w:rFonts w:ascii="Times New Roman" w:hAnsi="Times New Roman" w:cs="Times New Roman"/>
          <w:sz w:val="24"/>
          <w:szCs w:val="24"/>
          <w:shd w:val="clear" w:color="auto" w:fill="FFFFFF"/>
        </w:rPr>
        <w:t>whom</w:t>
      </w:r>
      <w:proofErr w:type="gramEnd"/>
      <w:r w:rsidRPr="00873862">
        <w:rPr>
          <w:rFonts w:ascii="Times New Roman" w:hAnsi="Times New Roman" w:cs="Times New Roman"/>
          <w:sz w:val="24"/>
          <w:szCs w:val="24"/>
          <w:shd w:val="clear" w:color="auto" w:fill="FFFFFF"/>
        </w:rPr>
        <w:t xml:space="preserve"> had been deemed disease-free for longer than 3yrs at the time of blood collection by current medical standards. Local disease samples (n = 6) were from patients with newly diagnosed and/or locoregionally restricted disease. Metastatic disease samples (n =5) were collected from patients known to have metastatic disease in the lymph nodes, lungs, and liver at the time of blood collection. Samples from patients with multiple blood </w:t>
      </w:r>
      <w:proofErr w:type="gramStart"/>
      <w:r w:rsidRPr="00873862">
        <w:rPr>
          <w:rFonts w:ascii="Times New Roman" w:hAnsi="Times New Roman" w:cs="Times New Roman"/>
          <w:sz w:val="24"/>
          <w:szCs w:val="24"/>
          <w:shd w:val="clear" w:color="auto" w:fill="FFFFFF"/>
        </w:rPr>
        <w:t>draws</w:t>
      </w:r>
      <w:proofErr w:type="gramEnd"/>
      <w:r w:rsidRPr="00873862">
        <w:rPr>
          <w:rFonts w:ascii="Times New Roman" w:hAnsi="Times New Roman" w:cs="Times New Roman"/>
          <w:sz w:val="24"/>
          <w:szCs w:val="24"/>
          <w:shd w:val="clear" w:color="auto" w:fill="FFFFFF"/>
        </w:rPr>
        <w:t xml:space="preserve"> will be labeled by their respective group and patient number, followed by a letter (B, C, etc.) representing the sequential blood draws. </w:t>
      </w:r>
      <w:bookmarkStart w:id="0" w:name="_Toc143851750"/>
      <w:bookmarkStart w:id="1" w:name="_Toc148007484"/>
    </w:p>
    <w:p w14:paraId="6C14FC8F" w14:textId="77777777" w:rsidR="00EF44F1" w:rsidRPr="00873862" w:rsidRDefault="00EF44F1" w:rsidP="00EF44F1">
      <w:pPr>
        <w:spacing w:line="480" w:lineRule="auto"/>
        <w:jc w:val="both"/>
        <w:rPr>
          <w:rFonts w:ascii="Times New Roman" w:hAnsi="Times New Roman" w:cs="Times New Roman"/>
          <w:sz w:val="24"/>
          <w:szCs w:val="24"/>
          <w:u w:val="single"/>
          <w:shd w:val="clear" w:color="auto" w:fill="FFFFFF"/>
        </w:rPr>
      </w:pPr>
      <w:r w:rsidRPr="00873862">
        <w:rPr>
          <w:rFonts w:ascii="Times New Roman" w:eastAsia="Times New Roman" w:hAnsi="Times New Roman" w:cs="Times New Roman"/>
          <w:sz w:val="24"/>
          <w:szCs w:val="24"/>
          <w:u w:val="single"/>
        </w:rPr>
        <w:t>RNA Isolation and cDNA Preparation</w:t>
      </w:r>
      <w:bookmarkEnd w:id="0"/>
      <w:bookmarkEnd w:id="1"/>
    </w:p>
    <w:p w14:paraId="6D37F80E" w14:textId="77777777" w:rsidR="00EF44F1" w:rsidRPr="00873862" w:rsidRDefault="00EF44F1" w:rsidP="00EF44F1">
      <w:pPr>
        <w:spacing w:line="480" w:lineRule="auto"/>
        <w:jc w:val="both"/>
        <w:rPr>
          <w:rFonts w:ascii="Times New Roman" w:eastAsia="Times New Roman" w:hAnsi="Times New Roman" w:cs="Times New Roman"/>
          <w:sz w:val="24"/>
          <w:szCs w:val="24"/>
        </w:rPr>
      </w:pPr>
      <w:r w:rsidRPr="00873862">
        <w:rPr>
          <w:rFonts w:ascii="Times New Roman" w:eastAsia="Times New Roman" w:hAnsi="Times New Roman" w:cs="Times New Roman"/>
          <w:sz w:val="24"/>
          <w:szCs w:val="24"/>
        </w:rPr>
        <w:tab/>
        <w:t xml:space="preserve">Blood samples in EDTA tubes were thawed on ice for 2 hours. RNA was extracted using the New England </w:t>
      </w:r>
      <w:proofErr w:type="spellStart"/>
      <w:r w:rsidRPr="00873862">
        <w:rPr>
          <w:rFonts w:ascii="Times New Roman" w:eastAsia="Times New Roman" w:hAnsi="Times New Roman" w:cs="Times New Roman"/>
          <w:sz w:val="24"/>
          <w:szCs w:val="24"/>
        </w:rPr>
        <w:t>BioLabs</w:t>
      </w:r>
      <w:proofErr w:type="spellEnd"/>
      <w:r w:rsidRPr="00873862">
        <w:rPr>
          <w:rFonts w:ascii="Times New Roman" w:eastAsia="Times New Roman" w:hAnsi="Times New Roman" w:cs="Times New Roman"/>
          <w:sz w:val="24"/>
          <w:szCs w:val="24"/>
        </w:rPr>
        <w:t xml:space="preserve"> Monarch Total RNA Miniprep Kit (New England </w:t>
      </w:r>
      <w:proofErr w:type="spellStart"/>
      <w:r w:rsidRPr="00873862">
        <w:rPr>
          <w:rFonts w:ascii="Times New Roman" w:eastAsia="Times New Roman" w:hAnsi="Times New Roman" w:cs="Times New Roman"/>
          <w:sz w:val="24"/>
          <w:szCs w:val="24"/>
        </w:rPr>
        <w:t>BioLabs</w:t>
      </w:r>
      <w:proofErr w:type="spellEnd"/>
      <w:r w:rsidRPr="00873862">
        <w:rPr>
          <w:rFonts w:ascii="Times New Roman" w:eastAsia="Times New Roman" w:hAnsi="Times New Roman" w:cs="Times New Roman"/>
          <w:sz w:val="24"/>
          <w:szCs w:val="24"/>
        </w:rPr>
        <w:t>, Ipswich, MA, USA) according to the manufacturer’s whole blood RNA extraction protocol. Briefly, 200 µL aliquots of a total of 1.2 mL of whole blood were mixed with 200 µL of protection reagent and 10 µL of proteinase K. After a 30-minute incubation, 400 µL of isopropanol was added to each tube, the 800 µL solution was added to a column and spun at 16,000 RPM for 30 seconds. Each tube of 800 µL</w:t>
      </w:r>
      <w:r w:rsidRPr="00873862">
        <w:rPr>
          <w:rFonts w:ascii="Times New Roman" w:eastAsia="Times New Roman" w:hAnsi="Times New Roman" w:cs="Times New Roman"/>
          <w:b/>
          <w:bCs/>
          <w:sz w:val="24"/>
          <w:szCs w:val="24"/>
        </w:rPr>
        <w:t xml:space="preserve"> </w:t>
      </w:r>
      <w:r w:rsidRPr="00873862">
        <w:rPr>
          <w:rFonts w:ascii="Times New Roman" w:eastAsia="Times New Roman" w:hAnsi="Times New Roman" w:cs="Times New Roman"/>
          <w:sz w:val="24"/>
          <w:szCs w:val="24"/>
        </w:rPr>
        <w:t xml:space="preserve">solution was added to the column until all the sample had passed through. The columns were washed with </w:t>
      </w:r>
      <w:proofErr w:type="gramStart"/>
      <w:r w:rsidRPr="00873862">
        <w:rPr>
          <w:rFonts w:ascii="Times New Roman" w:eastAsia="Times New Roman" w:hAnsi="Times New Roman" w:cs="Times New Roman"/>
          <w:sz w:val="24"/>
          <w:szCs w:val="24"/>
        </w:rPr>
        <w:t>wash</w:t>
      </w:r>
      <w:proofErr w:type="gramEnd"/>
      <w:r w:rsidRPr="00873862">
        <w:rPr>
          <w:rFonts w:ascii="Times New Roman" w:eastAsia="Times New Roman" w:hAnsi="Times New Roman" w:cs="Times New Roman"/>
          <w:sz w:val="24"/>
          <w:szCs w:val="24"/>
        </w:rPr>
        <w:t xml:space="preserve"> buffer and DNase treatment was added for 15 minutes. Columns were washed priming and wash buffer and RNA was eluted in 50 µL of RNase-free water. For plasma and </w:t>
      </w:r>
      <w:r w:rsidRPr="00873862">
        <w:rPr>
          <w:rFonts w:ascii="Times New Roman" w:hAnsi="Times New Roman" w:cs="Times New Roman"/>
          <w:sz w:val="24"/>
          <w:szCs w:val="24"/>
        </w:rPr>
        <w:t>peripheral blood mononuclear cell (</w:t>
      </w:r>
      <w:r w:rsidRPr="00873862">
        <w:rPr>
          <w:rFonts w:ascii="Times New Roman" w:eastAsia="Times New Roman" w:hAnsi="Times New Roman" w:cs="Times New Roman"/>
          <w:sz w:val="24"/>
          <w:szCs w:val="24"/>
        </w:rPr>
        <w:t xml:space="preserve">PBMC) RNA extraction, fresh blood samples were spun </w:t>
      </w:r>
      <w:r w:rsidRPr="00873862">
        <w:rPr>
          <w:rFonts w:ascii="Times New Roman" w:eastAsia="Times New Roman" w:hAnsi="Times New Roman" w:cs="Times New Roman"/>
          <w:sz w:val="24"/>
          <w:szCs w:val="24"/>
        </w:rPr>
        <w:lastRenderedPageBreak/>
        <w:t xml:space="preserve">at 1,900 </w:t>
      </w:r>
      <w:proofErr w:type="spellStart"/>
      <w:r w:rsidRPr="00873862">
        <w:rPr>
          <w:rFonts w:ascii="Times New Roman" w:eastAsia="Times New Roman" w:hAnsi="Times New Roman" w:cs="Times New Roman"/>
          <w:sz w:val="24"/>
          <w:szCs w:val="24"/>
        </w:rPr>
        <w:t>xG</w:t>
      </w:r>
      <w:proofErr w:type="spellEnd"/>
      <w:r w:rsidRPr="00873862">
        <w:rPr>
          <w:rFonts w:ascii="Times New Roman" w:eastAsia="Times New Roman" w:hAnsi="Times New Roman" w:cs="Times New Roman"/>
          <w:sz w:val="24"/>
          <w:szCs w:val="24"/>
        </w:rPr>
        <w:t xml:space="preserve"> to separate the layers. Each layer was stored in separate cryovial tubes in -80°C freezer until RNA extraction. RNA extraction protocol was the same as whole blood, 600 µL of plasma and ~400 µL of PBMCs were used for extractions.</w:t>
      </w:r>
    </w:p>
    <w:p w14:paraId="6F8B91A4" w14:textId="51338FEE" w:rsidR="00EF44F1" w:rsidRPr="00873862" w:rsidRDefault="00EF44F1" w:rsidP="00EF44F1">
      <w:pPr>
        <w:spacing w:line="480" w:lineRule="auto"/>
        <w:jc w:val="both"/>
        <w:rPr>
          <w:rFonts w:ascii="Times New Roman" w:eastAsia="Times New Roman" w:hAnsi="Times New Roman" w:cs="Times New Roman"/>
          <w:sz w:val="24"/>
          <w:szCs w:val="24"/>
        </w:rPr>
      </w:pPr>
      <w:r w:rsidRPr="00873862">
        <w:rPr>
          <w:rFonts w:ascii="Times New Roman" w:eastAsia="Times New Roman" w:hAnsi="Times New Roman" w:cs="Times New Roman"/>
          <w:sz w:val="24"/>
          <w:szCs w:val="24"/>
        </w:rPr>
        <w:tab/>
        <w:t xml:space="preserve">RNA was quantified and 500-1000 ng of cDNA was made using </w:t>
      </w:r>
      <w:proofErr w:type="spellStart"/>
      <w:r w:rsidRPr="00873862">
        <w:rPr>
          <w:rFonts w:ascii="Times New Roman" w:eastAsia="Times New Roman" w:hAnsi="Times New Roman" w:cs="Times New Roman"/>
          <w:sz w:val="24"/>
          <w:szCs w:val="24"/>
        </w:rPr>
        <w:t>Thermo</w:t>
      </w:r>
      <w:proofErr w:type="spellEnd"/>
      <w:r w:rsidRPr="00873862">
        <w:rPr>
          <w:rFonts w:ascii="Times New Roman" w:eastAsia="Times New Roman" w:hAnsi="Times New Roman" w:cs="Times New Roman"/>
          <w:sz w:val="24"/>
          <w:szCs w:val="24"/>
        </w:rPr>
        <w:t xml:space="preserve"> Fisher Scientific </w:t>
      </w:r>
      <w:proofErr w:type="spellStart"/>
      <w:r w:rsidRPr="00873862">
        <w:rPr>
          <w:rFonts w:ascii="Times New Roman" w:eastAsia="Times New Roman" w:hAnsi="Times New Roman" w:cs="Times New Roman"/>
          <w:sz w:val="24"/>
          <w:szCs w:val="24"/>
        </w:rPr>
        <w:t>SuperScript</w:t>
      </w:r>
      <w:proofErr w:type="spellEnd"/>
      <w:r w:rsidRPr="00873862">
        <w:rPr>
          <w:rFonts w:ascii="Times New Roman" w:eastAsia="Times New Roman" w:hAnsi="Times New Roman" w:cs="Times New Roman"/>
          <w:sz w:val="24"/>
          <w:szCs w:val="24"/>
        </w:rPr>
        <w:t xml:space="preserve"> IV VILO Master Mix according to manufacturer instructions (</w:t>
      </w:r>
      <w:proofErr w:type="spellStart"/>
      <w:r w:rsidRPr="00873862">
        <w:rPr>
          <w:rFonts w:ascii="Times New Roman" w:eastAsia="Times New Roman" w:hAnsi="Times New Roman" w:cs="Times New Roman"/>
          <w:sz w:val="24"/>
          <w:szCs w:val="24"/>
        </w:rPr>
        <w:t>Thermo</w:t>
      </w:r>
      <w:proofErr w:type="spellEnd"/>
      <w:r w:rsidRPr="00873862">
        <w:rPr>
          <w:rFonts w:ascii="Times New Roman" w:eastAsia="Times New Roman" w:hAnsi="Times New Roman" w:cs="Times New Roman"/>
          <w:sz w:val="24"/>
          <w:szCs w:val="24"/>
        </w:rPr>
        <w:t xml:space="preserve"> Fisher Scientific, Waltham, MA, USA). Plasma RNA was not quantified due to low quantity, 10 µL of plasma RNA was used to make cDNA.</w:t>
      </w:r>
      <w:bookmarkStart w:id="2" w:name="_Toc143851751"/>
      <w:bookmarkStart w:id="3" w:name="_Toc148007485"/>
      <w:r w:rsidRPr="00873862">
        <w:rPr>
          <w:rFonts w:ascii="Times New Roman" w:eastAsia="Times New Roman" w:hAnsi="Times New Roman" w:cs="Times New Roman"/>
          <w:sz w:val="24"/>
          <w:szCs w:val="24"/>
        </w:rPr>
        <w:t xml:space="preserve"> </w:t>
      </w:r>
    </w:p>
    <w:p w14:paraId="585F22CF" w14:textId="77777777" w:rsidR="00EF44F1" w:rsidRPr="00873862" w:rsidRDefault="00EF44F1" w:rsidP="00EF44F1">
      <w:pPr>
        <w:spacing w:line="480" w:lineRule="auto"/>
        <w:jc w:val="both"/>
        <w:rPr>
          <w:rFonts w:ascii="Times New Roman" w:eastAsia="Times New Roman" w:hAnsi="Times New Roman" w:cs="Times New Roman"/>
          <w:sz w:val="24"/>
          <w:szCs w:val="24"/>
          <w:u w:val="single"/>
        </w:rPr>
      </w:pPr>
      <w:r w:rsidRPr="00873862">
        <w:rPr>
          <w:rFonts w:ascii="Times New Roman" w:eastAsia="Times New Roman" w:hAnsi="Times New Roman" w:cs="Times New Roman"/>
          <w:sz w:val="24"/>
          <w:szCs w:val="24"/>
          <w:u w:val="single"/>
        </w:rPr>
        <w:t>Real-time polymerase chain reaction (RT-PCR</w:t>
      </w:r>
      <w:bookmarkEnd w:id="2"/>
      <w:bookmarkEnd w:id="3"/>
      <w:r w:rsidRPr="00873862">
        <w:rPr>
          <w:rFonts w:ascii="Times New Roman" w:eastAsia="Times New Roman" w:hAnsi="Times New Roman" w:cs="Times New Roman"/>
          <w:sz w:val="24"/>
          <w:szCs w:val="24"/>
          <w:u w:val="single"/>
        </w:rPr>
        <w:t>), Relative expression, and Statistical Analysis</w:t>
      </w:r>
    </w:p>
    <w:p w14:paraId="09B6FE23" w14:textId="35D9FE89" w:rsidR="00EF44F1" w:rsidRPr="00873862" w:rsidRDefault="00EF44F1" w:rsidP="00230181">
      <w:pPr>
        <w:spacing w:line="480" w:lineRule="auto"/>
        <w:ind w:firstLine="720"/>
        <w:jc w:val="both"/>
        <w:rPr>
          <w:rFonts w:ascii="Times New Roman" w:eastAsia="Times New Roman" w:hAnsi="Times New Roman" w:cs="Times New Roman"/>
          <w:sz w:val="24"/>
          <w:szCs w:val="24"/>
        </w:rPr>
      </w:pPr>
      <w:r w:rsidRPr="00873862">
        <w:rPr>
          <w:rFonts w:ascii="Times New Roman" w:eastAsia="Times New Roman" w:hAnsi="Times New Roman" w:cs="Times New Roman"/>
          <w:sz w:val="24"/>
          <w:szCs w:val="24"/>
        </w:rPr>
        <w:t xml:space="preserve">Eleven primer pairs spanning different exons of the MYB gene were tested on preliminary samples </w:t>
      </w:r>
      <w:r w:rsidRPr="00C831DD">
        <w:rPr>
          <w:rFonts w:ascii="Times New Roman" w:eastAsia="Times New Roman" w:hAnsi="Times New Roman" w:cs="Times New Roman"/>
          <w:sz w:val="24"/>
          <w:szCs w:val="24"/>
        </w:rPr>
        <w:t>(Supplementary Table 1). Primer pairs for the two housekeeping genes RPS18 and UBE2D2 were used for normalization (Supplementary Table 1</w:t>
      </w:r>
      <w:r w:rsidRPr="00873862">
        <w:rPr>
          <w:rFonts w:ascii="Times New Roman" w:eastAsia="Times New Roman" w:hAnsi="Times New Roman" w:cs="Times New Roman"/>
          <w:sz w:val="24"/>
          <w:szCs w:val="24"/>
        </w:rPr>
        <w:t xml:space="preserve">) </w:t>
      </w:r>
      <w:r w:rsidRPr="00873862">
        <w:rPr>
          <w:rFonts w:ascii="Times New Roman" w:eastAsia="Times New Roman" w:hAnsi="Times New Roman" w:cs="Times New Roman"/>
          <w:sz w:val="24"/>
          <w:szCs w:val="24"/>
        </w:rPr>
        <w:fldChar w:fldCharType="begin">
          <w:fldData xml:space="preserve">PEVuZE5vdGU+PENpdGU+PEF1dGhvcj5Sb3k8L0F1dGhvcj48WWVhcj4yMDIwPC9ZZWFyPjxSZWNO
dW0+Mjc1PC9SZWNOdW0+PERpc3BsYXlUZXh0PigxKTwvRGlzcGxheVRleHQ+PHJlY29yZD48cmVj
LW51bWJlcj4yNzU8L3JlYy1udW1iZXI+PGZvcmVpZ24ta2V5cz48a2V5IGFwcD0iRU4iIGRiLWlk
PSIwYWVkOXp2Znowc2VzYmVhdnI2eHB2d3B6MjA5YTAweHQweGEiIHRpbWVzdGFtcD0iMTY4NTQ1
NDAzNSIgZ3VpZD0iNTIwZTgzOGQtZjliZi00MDk4LWE0NWMtMGQzYTFkMDY2M2FhIj4yNzU8L2tl
eT48L2ZvcmVpZ24ta2V5cz48cmVmLXR5cGUgbmFtZT0iSm91cm5hbCBBcnRpY2xlIj4xNzwvcmVm
LXR5cGU+PGNvbnRyaWJ1dG9ycz48YXV0aG9ycz48YXV0aG9yPlJveSwgSi4gRy48L2F1dGhvcj48
YXV0aG9yPk1jRWxoYW5leSwgSi4gRS48L2F1dGhvcj48YXV0aG9yPlZlcnNjaG9vciwgQy4gUC48
L2F1dGhvcj48L2F1dGhvcnM+PC9jb250cmlidXRvcnM+PGF1dGgtYWRkcmVzcz5IZWFsdGggU2Np
ZW5jZXMgTm9ydGggUmVzZWFyY2ggSW5zdGl0dXRlLCA0MSBSYW1zZXkgTGFrZSBSZCwgU3VkYnVy
eSwgT04sIFAzRTVKMSwgQ2FuYWRhLiYjeEQ7SGVhbHRoIFNjaWVuY2VzIE5vcnRoIFJlc2VhcmNo
IEluc3RpdHV0ZSwgNDEgUmFtc2V5IExha2UgUmQsIFN1ZGJ1cnksIE9OLCBQM0U1SjEsIENhbmFk
YS4gY3ZlcnNjaG9vckBoc25yaS5jYS48L2F1dGgtYWRkcmVzcz48dGl0bGVzPjx0aXRsZT5SZWxp
YWJsZSByZWZlcmVuY2UgZ2VuZXMgZm9yIHRoZSBxdWFudGlmaWNhdGlvbiBvZiBtUk5BIGluIGh1
bWFuIFQtY2VsbHMgYW5kIFBCTUNzIHN0aW11bGF0ZWQgd2l0aCBsaXZlIGluZmx1ZW56YSB2aXJ1
czwvdGl0bGU+PHNlY29uZGFyeS10aXRsZT5CTUMgSW1tdW5vbDwvc2Vjb25kYXJ5LXRpdGxlPjwv
dGl0bGVzPjxwZXJpb2RpY2FsPjxmdWxsLXRpdGxlPkJNQyBJbW11bm9sPC9mdWxsLXRpdGxlPjwv
cGVyaW9kaWNhbD48cGFnZXM+NDwvcGFnZXM+PHZvbHVtZT4yMTwvdm9sdW1lPjxudW1iZXI+MTwv
bnVtYmVyPjxlZGl0aW9uPjIwMjAwMTMxPC9lZGl0aW9uPjxrZXl3b3Jkcz48a2V5d29yZD5BY3Rp
bnMvZ2VuZXRpY3M8L2tleXdvcmQ+PGtleXdvcmQ+KkFnZSBGYWN0b3JzPC9rZXl3b3JkPjxrZXl3
b3JkPkNlbGxzLCBDdWx0dXJlZDwva2V5d29yZD48a2V5d29yZD5IdW1hbnM8L2tleXdvcmQ+PGtl
eXdvcmQ+TGV1a29jeXRlcywgTW9ub251Y2xlYXIvKmltbXVub2xvZ3k8L2tleXdvcmQ+PGtleXdv
cmQ+THltcGhvY3l0ZSBBY3RpdmF0aW9uPC9rZXl3b3JkPjxrZXl3b3JkPk9ydGhvbXl4b3Zpcmlk
YWUvKmltbXVub2xvZ3k8L2tleXdvcmQ+PGtleXdvcmQ+Uk5BLCBNZXNzZW5nZXIvKmdlbmV0aWNz
PC9rZXl3b3JkPjxrZXl3b3JkPlJlYWwtVGltZSBQb2x5bWVyYXNlIENoYWluIFJlYWN0aW9uPC9r
ZXl3b3JkPjxrZXl3b3JkPlJpYm9zb21hbCBQcm90ZWlucy9nZW5ldGljczwva2V5d29yZD48a2V5
d29yZD5ULUx5bXBob2N5dGVzLyppbW11bm9sb2d5PC9rZXl3b3JkPjxrZXl3b3JkPlViaXF1aXRp
bi1Db25qdWdhdGluZyBFbnp5bWVzL2dlbmV0aWNzPC9rZXl3b3JkPjxrZXl3b3JkPkhvdXNla2Vl
cGluZyBnZW5lczwva2V5d29yZD48a2V5d29yZD5IdW1hbiBwZXJpcGhlcmFsIGJsb29kIG1vbm9u
dWNsZWFyIGNlbGxzPC9rZXl3b3JkPjxrZXl3b3JkPkluZmx1ZW56YTwva2V5d29yZD48a2V5d29y
ZD5RdWFudGl0YXRpdmUgUENSPC9rZXl3b3JkPjxrZXl3b3JkPlJlZmVyZW5jZSBnZW5lczwva2V5
d29yZD48a2V5d29yZD5ULWNlbGxzPC9rZXl3b3JkPjwva2V5d29yZHM+PGRhdGVzPjx5ZWFyPjIw
MjA8L3llYXI+PHB1Yi1kYXRlcz48ZGF0ZT5KYW4gMzE8L2RhdGU+PC9wdWItZGF0ZXM+PC9kYXRl
cz48aXNibj4xNDcxLTIxNzIgKEVsZWN0cm9uaWMpJiN4RDsxNDcxLTIxNzIgKExpbmtpbmcpPC9p
c2JuPjxhY2Nlc3Npb24tbnVtPjMyMDA1MTQ4PC9hY2Nlc3Npb24tbnVtPjx1cmxzPjxyZWxhdGVk
LXVybHM+PHVybD5odHRwczovL3d3dy5uY2JpLm5sbS5uaWguZ292L3B1Ym1lZC8zMjAwNTE0ODwv
dXJsPjwvcmVsYXRlZC11cmxzPjwvdXJscz48Y3VzdG9tMT5UaGUgYXV0aG9ycyBkZWNsYXJlIHRo
YXQgdGhleSBoYXZlIG5vIGNvbXBldGluZyBpbnRlcmVzdHMuPC9jdXN0b20xPjxjdXN0b20yPlBN
QzY5OTUwNDQ8L2N1c3RvbTI+PGVsZWN0cm9uaWMtcmVzb3VyY2UtbnVtPjEwLjExODYvczEyODY1
LTAyMC0wMzM0LTg8L2VsZWN0cm9uaWMtcmVzb3VyY2UtbnVtPjxyZW1vdGUtZGF0YWJhc2UtbmFt
ZT5NZWRsaW5lPC9yZW1vdGUtZGF0YWJhc2UtbmFtZT48cmVtb3RlLWRhdGFiYXNlLXByb3ZpZGVy
Pk5MTTwvcmVtb3RlLWRhdGFiYXNlLXByb3ZpZGVyPjwvcmVjb3JkPjwvQ2l0ZT48L0VuZE5vdGU+
</w:fldData>
        </w:fldChar>
      </w:r>
      <w:r w:rsidR="00E108DB" w:rsidRPr="00873862">
        <w:rPr>
          <w:rFonts w:ascii="Times New Roman" w:eastAsia="Times New Roman" w:hAnsi="Times New Roman" w:cs="Times New Roman"/>
          <w:sz w:val="24"/>
          <w:szCs w:val="24"/>
        </w:rPr>
        <w:instrText xml:space="preserve"> ADDIN EN.CITE </w:instrText>
      </w:r>
      <w:r w:rsidR="00E108DB" w:rsidRPr="00873862">
        <w:rPr>
          <w:rFonts w:ascii="Times New Roman" w:eastAsia="Times New Roman" w:hAnsi="Times New Roman" w:cs="Times New Roman"/>
          <w:sz w:val="24"/>
          <w:szCs w:val="24"/>
        </w:rPr>
        <w:fldChar w:fldCharType="begin">
          <w:fldData xml:space="preserve">PEVuZE5vdGU+PENpdGU+PEF1dGhvcj5Sb3k8L0F1dGhvcj48WWVhcj4yMDIwPC9ZZWFyPjxSZWNO
dW0+Mjc1PC9SZWNOdW0+PERpc3BsYXlUZXh0PigxKTwvRGlzcGxheVRleHQ+PHJlY29yZD48cmVj
LW51bWJlcj4yNzU8L3JlYy1udW1iZXI+PGZvcmVpZ24ta2V5cz48a2V5IGFwcD0iRU4iIGRiLWlk
PSIwYWVkOXp2Znowc2VzYmVhdnI2eHB2d3B6MjA5YTAweHQweGEiIHRpbWVzdGFtcD0iMTY4NTQ1
NDAzNSIgZ3VpZD0iNTIwZTgzOGQtZjliZi00MDk4LWE0NWMtMGQzYTFkMDY2M2FhIj4yNzU8L2tl
eT48L2ZvcmVpZ24ta2V5cz48cmVmLXR5cGUgbmFtZT0iSm91cm5hbCBBcnRpY2xlIj4xNzwvcmVm
LXR5cGU+PGNvbnRyaWJ1dG9ycz48YXV0aG9ycz48YXV0aG9yPlJveSwgSi4gRy48L2F1dGhvcj48
YXV0aG9yPk1jRWxoYW5leSwgSi4gRS48L2F1dGhvcj48YXV0aG9yPlZlcnNjaG9vciwgQy4gUC48
L2F1dGhvcj48L2F1dGhvcnM+PC9jb250cmlidXRvcnM+PGF1dGgtYWRkcmVzcz5IZWFsdGggU2Np
ZW5jZXMgTm9ydGggUmVzZWFyY2ggSW5zdGl0dXRlLCA0MSBSYW1zZXkgTGFrZSBSZCwgU3VkYnVy
eSwgT04sIFAzRTVKMSwgQ2FuYWRhLiYjeEQ7SGVhbHRoIFNjaWVuY2VzIE5vcnRoIFJlc2VhcmNo
IEluc3RpdHV0ZSwgNDEgUmFtc2V5IExha2UgUmQsIFN1ZGJ1cnksIE9OLCBQM0U1SjEsIENhbmFk
YS4gY3ZlcnNjaG9vckBoc25yaS5jYS48L2F1dGgtYWRkcmVzcz48dGl0bGVzPjx0aXRsZT5SZWxp
YWJsZSByZWZlcmVuY2UgZ2VuZXMgZm9yIHRoZSBxdWFudGlmaWNhdGlvbiBvZiBtUk5BIGluIGh1
bWFuIFQtY2VsbHMgYW5kIFBCTUNzIHN0aW11bGF0ZWQgd2l0aCBsaXZlIGluZmx1ZW56YSB2aXJ1
czwvdGl0bGU+PHNlY29uZGFyeS10aXRsZT5CTUMgSW1tdW5vbDwvc2Vjb25kYXJ5LXRpdGxlPjwv
dGl0bGVzPjxwZXJpb2RpY2FsPjxmdWxsLXRpdGxlPkJNQyBJbW11bm9sPC9mdWxsLXRpdGxlPjwv
cGVyaW9kaWNhbD48cGFnZXM+NDwvcGFnZXM+PHZvbHVtZT4yMTwvdm9sdW1lPjxudW1iZXI+MTwv
bnVtYmVyPjxlZGl0aW9uPjIwMjAwMTMxPC9lZGl0aW9uPjxrZXl3b3Jkcz48a2V5d29yZD5BY3Rp
bnMvZ2VuZXRpY3M8L2tleXdvcmQ+PGtleXdvcmQ+KkFnZSBGYWN0b3JzPC9rZXl3b3JkPjxrZXl3
b3JkPkNlbGxzLCBDdWx0dXJlZDwva2V5d29yZD48a2V5d29yZD5IdW1hbnM8L2tleXdvcmQ+PGtl
eXdvcmQ+TGV1a29jeXRlcywgTW9ub251Y2xlYXIvKmltbXVub2xvZ3k8L2tleXdvcmQ+PGtleXdv
cmQ+THltcGhvY3l0ZSBBY3RpdmF0aW9uPC9rZXl3b3JkPjxrZXl3b3JkPk9ydGhvbXl4b3Zpcmlk
YWUvKmltbXVub2xvZ3k8L2tleXdvcmQ+PGtleXdvcmQ+Uk5BLCBNZXNzZW5nZXIvKmdlbmV0aWNz
PC9rZXl3b3JkPjxrZXl3b3JkPlJlYWwtVGltZSBQb2x5bWVyYXNlIENoYWluIFJlYWN0aW9uPC9r
ZXl3b3JkPjxrZXl3b3JkPlJpYm9zb21hbCBQcm90ZWlucy9nZW5ldGljczwva2V5d29yZD48a2V5
d29yZD5ULUx5bXBob2N5dGVzLyppbW11bm9sb2d5PC9rZXl3b3JkPjxrZXl3b3JkPlViaXF1aXRp
bi1Db25qdWdhdGluZyBFbnp5bWVzL2dlbmV0aWNzPC9rZXl3b3JkPjxrZXl3b3JkPkhvdXNla2Vl
cGluZyBnZW5lczwva2V5d29yZD48a2V5d29yZD5IdW1hbiBwZXJpcGhlcmFsIGJsb29kIG1vbm9u
dWNsZWFyIGNlbGxzPC9rZXl3b3JkPjxrZXl3b3JkPkluZmx1ZW56YTwva2V5d29yZD48a2V5d29y
ZD5RdWFudGl0YXRpdmUgUENSPC9rZXl3b3JkPjxrZXl3b3JkPlJlZmVyZW5jZSBnZW5lczwva2V5
d29yZD48a2V5d29yZD5ULWNlbGxzPC9rZXl3b3JkPjwva2V5d29yZHM+PGRhdGVzPjx5ZWFyPjIw
MjA8L3llYXI+PHB1Yi1kYXRlcz48ZGF0ZT5KYW4gMzE8L2RhdGU+PC9wdWItZGF0ZXM+PC9kYXRl
cz48aXNibj4xNDcxLTIxNzIgKEVsZWN0cm9uaWMpJiN4RDsxNDcxLTIxNzIgKExpbmtpbmcpPC9p
c2JuPjxhY2Nlc3Npb24tbnVtPjMyMDA1MTQ4PC9hY2Nlc3Npb24tbnVtPjx1cmxzPjxyZWxhdGVk
LXVybHM+PHVybD5odHRwczovL3d3dy5uY2JpLm5sbS5uaWguZ292L3B1Ym1lZC8zMjAwNTE0ODwv
dXJsPjwvcmVsYXRlZC11cmxzPjwvdXJscz48Y3VzdG9tMT5UaGUgYXV0aG9ycyBkZWNsYXJlIHRo
YXQgdGhleSBoYXZlIG5vIGNvbXBldGluZyBpbnRlcmVzdHMuPC9jdXN0b20xPjxjdXN0b20yPlBN
QzY5OTUwNDQ8L2N1c3RvbTI+PGVsZWN0cm9uaWMtcmVzb3VyY2UtbnVtPjEwLjExODYvczEyODY1
LTAyMC0wMzM0LTg8L2VsZWN0cm9uaWMtcmVzb3VyY2UtbnVtPjxyZW1vdGUtZGF0YWJhc2UtbmFt
ZT5NZWRsaW5lPC9yZW1vdGUtZGF0YWJhc2UtbmFtZT48cmVtb3RlLWRhdGFiYXNlLXByb3ZpZGVy
Pk5MTTwvcmVtb3RlLWRhdGFiYXNlLXByb3ZpZGVyPjwvcmVjb3JkPjwvQ2l0ZT48L0VuZE5vdGU+
</w:fldData>
        </w:fldChar>
      </w:r>
      <w:r w:rsidR="00E108DB" w:rsidRPr="00873862">
        <w:rPr>
          <w:rFonts w:ascii="Times New Roman" w:eastAsia="Times New Roman" w:hAnsi="Times New Roman" w:cs="Times New Roman"/>
          <w:sz w:val="24"/>
          <w:szCs w:val="24"/>
        </w:rPr>
        <w:instrText xml:space="preserve"> ADDIN EN.CITE.DATA </w:instrText>
      </w:r>
      <w:r w:rsidR="00E108DB" w:rsidRPr="00873862">
        <w:rPr>
          <w:rFonts w:ascii="Times New Roman" w:eastAsia="Times New Roman" w:hAnsi="Times New Roman" w:cs="Times New Roman"/>
          <w:sz w:val="24"/>
          <w:szCs w:val="24"/>
        </w:rPr>
      </w:r>
      <w:r w:rsidR="00E108DB" w:rsidRPr="00873862">
        <w:rPr>
          <w:rFonts w:ascii="Times New Roman" w:eastAsia="Times New Roman" w:hAnsi="Times New Roman" w:cs="Times New Roman"/>
          <w:sz w:val="24"/>
          <w:szCs w:val="24"/>
        </w:rPr>
        <w:fldChar w:fldCharType="end"/>
      </w:r>
      <w:r w:rsidRPr="00873862">
        <w:rPr>
          <w:rFonts w:ascii="Times New Roman" w:eastAsia="Times New Roman" w:hAnsi="Times New Roman" w:cs="Times New Roman"/>
          <w:sz w:val="24"/>
          <w:szCs w:val="24"/>
        </w:rPr>
      </w:r>
      <w:r w:rsidRPr="00873862">
        <w:rPr>
          <w:rFonts w:ascii="Times New Roman" w:eastAsia="Times New Roman" w:hAnsi="Times New Roman" w:cs="Times New Roman"/>
          <w:sz w:val="24"/>
          <w:szCs w:val="24"/>
        </w:rPr>
        <w:fldChar w:fldCharType="separate"/>
      </w:r>
      <w:r w:rsidR="00E108DB" w:rsidRPr="00873862">
        <w:rPr>
          <w:rFonts w:ascii="Times New Roman" w:eastAsia="Times New Roman" w:hAnsi="Times New Roman" w:cs="Times New Roman"/>
          <w:noProof/>
          <w:sz w:val="24"/>
          <w:szCs w:val="24"/>
        </w:rPr>
        <w:t>(1)</w:t>
      </w:r>
      <w:r w:rsidRPr="00873862">
        <w:rPr>
          <w:rFonts w:ascii="Times New Roman" w:eastAsia="Times New Roman" w:hAnsi="Times New Roman" w:cs="Times New Roman"/>
          <w:sz w:val="24"/>
          <w:szCs w:val="24"/>
        </w:rPr>
        <w:fldChar w:fldCharType="end"/>
      </w:r>
      <w:r w:rsidRPr="00873862">
        <w:rPr>
          <w:rFonts w:ascii="Times New Roman" w:eastAsia="Times New Roman" w:hAnsi="Times New Roman" w:cs="Times New Roman"/>
          <w:sz w:val="24"/>
          <w:szCs w:val="24"/>
        </w:rPr>
        <w:t xml:space="preserve">. RT-qPCR was conducted using the Fast SYBR Green Master Mix (Applied Biosystems, Waltham, MA, USA) on a </w:t>
      </w:r>
      <w:proofErr w:type="spellStart"/>
      <w:r w:rsidRPr="00873862">
        <w:rPr>
          <w:rFonts w:ascii="Times New Roman" w:eastAsia="Times New Roman" w:hAnsi="Times New Roman" w:cs="Times New Roman"/>
          <w:sz w:val="24"/>
          <w:szCs w:val="24"/>
        </w:rPr>
        <w:t>QuantStudio</w:t>
      </w:r>
      <w:proofErr w:type="spellEnd"/>
      <w:r w:rsidRPr="00873862">
        <w:rPr>
          <w:rFonts w:ascii="Times New Roman" w:eastAsia="Times New Roman" w:hAnsi="Times New Roman" w:cs="Times New Roman"/>
          <w:sz w:val="24"/>
          <w:szCs w:val="24"/>
        </w:rPr>
        <w:t xml:space="preserve"> 7 real-time PCR system (</w:t>
      </w:r>
      <w:proofErr w:type="spellStart"/>
      <w:r w:rsidRPr="00873862">
        <w:rPr>
          <w:rFonts w:ascii="Times New Roman" w:eastAsia="Times New Roman" w:hAnsi="Times New Roman" w:cs="Times New Roman"/>
          <w:sz w:val="24"/>
          <w:szCs w:val="24"/>
        </w:rPr>
        <w:t>ThermoFisher</w:t>
      </w:r>
      <w:proofErr w:type="spellEnd"/>
      <w:r w:rsidRPr="00873862">
        <w:rPr>
          <w:rFonts w:ascii="Times New Roman" w:eastAsia="Times New Roman" w:hAnsi="Times New Roman" w:cs="Times New Roman"/>
          <w:sz w:val="24"/>
          <w:szCs w:val="24"/>
        </w:rPr>
        <w:t xml:space="preserve"> Scientific). Each reaction included 20 ng of cDNA, 5 µL of master mix, and 1 µL of 10 mM primer forward and reverse primer mix. The RT-qPCR was set up in triplicate with the following parameters: three stages, the hold stage set at 95° C for 20 seconds for 1 cycle, the PCR stage was 95° C for 1 second followed by 60° C for 20 seconds run for 40 cycles, the melt curve stage was 1 cycle of 95° C for 15 seconds, 60° C for 1 minute and 95° C for 15 seconds.</w:t>
      </w:r>
    </w:p>
    <w:p w14:paraId="54C73E22" w14:textId="3E472B90" w:rsidR="00EF44F1" w:rsidRPr="00873862" w:rsidRDefault="00EF44F1" w:rsidP="00EF44F1">
      <w:pPr>
        <w:spacing w:line="480" w:lineRule="auto"/>
        <w:ind w:firstLine="720"/>
        <w:jc w:val="both"/>
        <w:rPr>
          <w:rFonts w:ascii="Times New Roman" w:eastAsia="Times New Roman" w:hAnsi="Times New Roman" w:cs="Times New Roman"/>
          <w:sz w:val="24"/>
          <w:szCs w:val="24"/>
        </w:rPr>
      </w:pPr>
      <w:r w:rsidRPr="00873862">
        <w:rPr>
          <w:rFonts w:ascii="Times New Roman" w:eastAsia="Times New Roman" w:hAnsi="Times New Roman" w:cs="Times New Roman"/>
          <w:sz w:val="24"/>
          <w:szCs w:val="24"/>
        </w:rPr>
        <w:t xml:space="preserve">Relative expression of  the MYB segment was quantified using the geometric mean of the Ct values for the two housekeeping genes and MYB probe amplification in the control samples </w:t>
      </w:r>
      <w:r w:rsidRPr="00873862">
        <w:rPr>
          <w:rFonts w:ascii="Times New Roman" w:eastAsia="Times New Roman" w:hAnsi="Times New Roman" w:cs="Times New Roman"/>
          <w:sz w:val="24"/>
          <w:szCs w:val="24"/>
        </w:rPr>
        <w:fldChar w:fldCharType="begin"/>
      </w:r>
      <w:r w:rsidR="00E108DB" w:rsidRPr="00873862">
        <w:rPr>
          <w:rFonts w:ascii="Times New Roman" w:eastAsia="Times New Roman" w:hAnsi="Times New Roman" w:cs="Times New Roman"/>
          <w:sz w:val="24"/>
          <w:szCs w:val="24"/>
        </w:rPr>
        <w:instrText xml:space="preserve"> ADDIN EN.CITE &lt;EndNote&gt;&lt;Cite&gt;&lt;Author&gt;Taylor&lt;/Author&gt;&lt;Year&gt;2019&lt;/Year&gt;&lt;RecNum&gt;123&lt;/RecNum&gt;&lt;DisplayText&gt;(2)&lt;/DisplayText&gt;&lt;record&gt;&lt;rec-number&gt;123&lt;/rec-number&gt;&lt;foreign-keys&gt;&lt;key app="EN" db-id="0aed9zvfz0sesbeavr6xpvwpz209a00xt0xa" timestamp="1641999934" guid="199abc28-818d-4508-937d-0c513ba22a95"&gt;123&lt;/key&gt;&lt;/foreign-keys&gt;&lt;ref-type name="Journal Article"&gt;17&lt;/ref-type&gt;&lt;contributors&gt;&lt;authors&gt;&lt;author&gt;Taylor, S. C.&lt;/author&gt;&lt;author&gt;Nadeau, K.&lt;/author&gt;&lt;author&gt;Abbasi, M.&lt;/author&gt;&lt;author&gt;Lachance, C.&lt;/author&gt;&lt;author&gt;Nguyen, M.&lt;/author&gt;&lt;author&gt;Fenrich, J.&lt;/author&gt;&lt;/authors&gt;&lt;/contributors&gt;&lt;auth-address&gt;Bio-Rad Laboratories Canada Inc., 1329 Meyerside Drive, Mississauga, Ontario L5T1C9, Canada. Electronic address: sean_taylor@bio-rad.com.&amp;#xD;Bio-Rad Laboratories Canada Inc., 1329 Meyerside Drive, Mississauga, Ontario L5T1C9, Canada.&amp;#xD;Bio-Rad Laboratories, 255 Linus Pauling Drive, Hercules, CA 94547, USA.&lt;/auth-address&gt;&lt;titles&gt;&lt;title&gt;The Ultimate qPCR Experiment: Producing Publication Quality, Reproducible Data the First Time&lt;/title&gt;&lt;secondary-title&gt;Trends Biotechnol&lt;/secondary-title&gt;&lt;/titles&gt;&lt;periodical&gt;&lt;full-title&gt;Trends Biotechnol&lt;/full-title&gt;&lt;/periodical&gt;&lt;pages&gt;761-774&lt;/pages&gt;&lt;volume&gt;37&lt;/volume&gt;&lt;number&gt;7&lt;/number&gt;&lt;edition&gt;2019/01/19&lt;/edition&gt;&lt;keywords&gt;&lt;keyword&gt;Costs and Cost Analysis&lt;/keyword&gt;&lt;keyword&gt;Real-Time Polymerase Chain Reaction/economics/*methods/*standards&lt;/keyword&gt;&lt;keyword&gt;Reproducibility of Results&lt;/keyword&gt;&lt;keyword&gt;Time&lt;/keyword&gt;&lt;keyword&gt;*MIQE guidelines&lt;/keyword&gt;&lt;keyword&gt;*RT-qPCR&lt;/keyword&gt;&lt;keyword&gt;*data analysis&lt;/keyword&gt;&lt;keyword&gt;*data normalization&lt;/keyword&gt;&lt;keyword&gt;*experimental design&lt;/keyword&gt;&lt;keyword&gt;*qPCR&lt;/keyword&gt;&lt;/keywords&gt;&lt;dates&gt;&lt;year&gt;2019&lt;/year&gt;&lt;pub-dates&gt;&lt;date&gt;Jul&lt;/date&gt;&lt;/pub-dates&gt;&lt;/dates&gt;&lt;isbn&gt;1879-3096 (Electronic)&amp;#xD;0167-7799 (Linking)&lt;/isbn&gt;&lt;accession-num&gt;30654913&lt;/accession-num&gt;&lt;urls&gt;&lt;related-urls&gt;&lt;url&gt;https://www.ncbi.nlm.nih.gov/pubmed/30654913&lt;/url&gt;&lt;/related-urls&gt;&lt;/urls&gt;&lt;electronic-resource-num&gt;10.1016/j.tibtech.2018.12.002&lt;/electronic-resource-num&gt;&lt;/record&gt;&lt;/Cite&gt;&lt;/EndNote&gt;</w:instrText>
      </w:r>
      <w:r w:rsidRPr="00873862">
        <w:rPr>
          <w:rFonts w:ascii="Times New Roman" w:eastAsia="Times New Roman" w:hAnsi="Times New Roman" w:cs="Times New Roman"/>
          <w:sz w:val="24"/>
          <w:szCs w:val="24"/>
        </w:rPr>
        <w:fldChar w:fldCharType="separate"/>
      </w:r>
      <w:r w:rsidR="00E108DB" w:rsidRPr="00873862">
        <w:rPr>
          <w:rFonts w:ascii="Times New Roman" w:eastAsia="Times New Roman" w:hAnsi="Times New Roman" w:cs="Times New Roman"/>
          <w:noProof/>
          <w:sz w:val="24"/>
          <w:szCs w:val="24"/>
        </w:rPr>
        <w:t>(2)</w:t>
      </w:r>
      <w:r w:rsidRPr="00873862">
        <w:rPr>
          <w:rFonts w:ascii="Times New Roman" w:eastAsia="Times New Roman" w:hAnsi="Times New Roman" w:cs="Times New Roman"/>
          <w:sz w:val="24"/>
          <w:szCs w:val="24"/>
        </w:rPr>
        <w:fldChar w:fldCharType="end"/>
      </w:r>
      <w:r w:rsidRPr="00873862">
        <w:rPr>
          <w:rFonts w:ascii="Times New Roman" w:eastAsia="Times New Roman" w:hAnsi="Times New Roman" w:cs="Times New Roman"/>
          <w:sz w:val="24"/>
          <w:szCs w:val="24"/>
        </w:rPr>
        <w:t xml:space="preserve">. Relative expressions were plotted using GraphPad Prism (version 9.3.1). Significance was calculated using a one-way analysis of variance (ANOVA) test with p&lt;0.05 deemed significant. </w:t>
      </w:r>
      <w:r w:rsidRPr="00873862">
        <w:rPr>
          <w:rFonts w:ascii="Times New Roman" w:eastAsia="Times New Roman" w:hAnsi="Times New Roman" w:cs="Times New Roman"/>
          <w:sz w:val="24"/>
          <w:szCs w:val="24"/>
        </w:rPr>
        <w:lastRenderedPageBreak/>
        <w:t xml:space="preserve">Receiver operating characteristic (ROC) curve was calculated by the Wilson/Brown method and a 95% confidence interval and visualized using GraphPad Prism. </w:t>
      </w:r>
      <w:bookmarkStart w:id="4" w:name="_Toc143851753"/>
      <w:bookmarkStart w:id="5" w:name="_Toc148007487"/>
      <w:r w:rsidRPr="00873862">
        <w:rPr>
          <w:rFonts w:ascii="Times New Roman" w:eastAsia="Times New Roman" w:hAnsi="Times New Roman" w:cs="Times New Roman"/>
          <w:sz w:val="24"/>
          <w:szCs w:val="24"/>
        </w:rPr>
        <w:t xml:space="preserve"> </w:t>
      </w:r>
    </w:p>
    <w:p w14:paraId="7AA77D82" w14:textId="77777777" w:rsidR="00EF44F1" w:rsidRPr="00873862" w:rsidRDefault="00EF44F1" w:rsidP="00EF44F1">
      <w:pPr>
        <w:spacing w:line="480" w:lineRule="auto"/>
        <w:jc w:val="both"/>
        <w:rPr>
          <w:rFonts w:ascii="Times New Roman" w:eastAsia="Times New Roman" w:hAnsi="Times New Roman" w:cs="Times New Roman"/>
          <w:sz w:val="24"/>
          <w:szCs w:val="24"/>
          <w:u w:val="single"/>
        </w:rPr>
      </w:pPr>
      <w:bookmarkStart w:id="6" w:name="_Toc148007488"/>
      <w:bookmarkEnd w:id="4"/>
      <w:bookmarkEnd w:id="5"/>
      <w:r w:rsidRPr="00873862">
        <w:rPr>
          <w:rFonts w:ascii="Times New Roman" w:eastAsia="Times New Roman" w:hAnsi="Times New Roman" w:cs="Times New Roman"/>
          <w:sz w:val="24"/>
          <w:szCs w:val="24"/>
          <w:u w:val="single"/>
        </w:rPr>
        <w:t>Preparation</w:t>
      </w:r>
      <w:bookmarkEnd w:id="6"/>
      <w:r w:rsidRPr="00873862">
        <w:rPr>
          <w:rFonts w:ascii="Times New Roman" w:eastAsia="Times New Roman" w:hAnsi="Times New Roman" w:cs="Times New Roman"/>
          <w:sz w:val="24"/>
          <w:szCs w:val="24"/>
          <w:u w:val="single"/>
        </w:rPr>
        <w:t xml:space="preserve"> of peripheral blood mononuclear cell (PBMC) fraction for 5’-capture single cell RNA sequencing (</w:t>
      </w:r>
      <w:proofErr w:type="spellStart"/>
      <w:r w:rsidRPr="00873862">
        <w:rPr>
          <w:rFonts w:ascii="Times New Roman" w:eastAsia="Times New Roman" w:hAnsi="Times New Roman" w:cs="Times New Roman"/>
          <w:sz w:val="24"/>
          <w:szCs w:val="24"/>
          <w:u w:val="single"/>
        </w:rPr>
        <w:t>sc-RNAseq</w:t>
      </w:r>
      <w:proofErr w:type="spellEnd"/>
      <w:r w:rsidRPr="00873862">
        <w:rPr>
          <w:rFonts w:ascii="Times New Roman" w:eastAsia="Times New Roman" w:hAnsi="Times New Roman" w:cs="Times New Roman"/>
          <w:sz w:val="24"/>
          <w:szCs w:val="24"/>
          <w:u w:val="single"/>
        </w:rPr>
        <w:t>)</w:t>
      </w:r>
    </w:p>
    <w:p w14:paraId="0686D84B" w14:textId="77777777" w:rsidR="00EF44F1" w:rsidRPr="00873862" w:rsidRDefault="00EF44F1" w:rsidP="00EF44F1">
      <w:pPr>
        <w:spacing w:line="480" w:lineRule="auto"/>
        <w:ind w:firstLine="720"/>
        <w:jc w:val="both"/>
        <w:rPr>
          <w:rFonts w:ascii="Times New Roman" w:hAnsi="Times New Roman" w:cs="Times New Roman"/>
          <w:sz w:val="24"/>
          <w:szCs w:val="24"/>
        </w:rPr>
      </w:pPr>
      <w:r w:rsidRPr="00873862">
        <w:rPr>
          <w:rFonts w:ascii="Times New Roman" w:hAnsi="Times New Roman" w:cs="Times New Roman"/>
          <w:sz w:val="24"/>
          <w:szCs w:val="24"/>
        </w:rPr>
        <w:t xml:space="preserve">Blood sample used for </w:t>
      </w:r>
      <w:proofErr w:type="spellStart"/>
      <w:r w:rsidRPr="00873862">
        <w:rPr>
          <w:rFonts w:ascii="Times New Roman" w:hAnsi="Times New Roman" w:cs="Times New Roman"/>
          <w:sz w:val="24"/>
          <w:szCs w:val="24"/>
        </w:rPr>
        <w:t>sc-RNAseq</w:t>
      </w:r>
      <w:proofErr w:type="spellEnd"/>
      <w:r w:rsidRPr="00873862">
        <w:rPr>
          <w:rFonts w:ascii="Times New Roman" w:hAnsi="Times New Roman" w:cs="Times New Roman"/>
          <w:sz w:val="24"/>
          <w:szCs w:val="24"/>
        </w:rPr>
        <w:t xml:space="preserve"> experiment was collected as described above and prepared using 10x Genomics PMBC preparation protocol. Briefly, PMBCs were separated by centrifugation, followed by red cell lysis (ACK Lysing Buffer, Quality Biological, Gaithersburg, MD), and washed with PBS. The cell pellet was resuspended in 200µL of 1:1 ratio PBS and 0.04% BSA + PBS. </w:t>
      </w:r>
      <w:bookmarkStart w:id="7" w:name="_Toc148007489"/>
    </w:p>
    <w:bookmarkEnd w:id="7"/>
    <w:p w14:paraId="7E2476A8" w14:textId="77777777" w:rsidR="00EF44F1" w:rsidRPr="00873862" w:rsidRDefault="00EF44F1" w:rsidP="00EF44F1">
      <w:pPr>
        <w:spacing w:line="480" w:lineRule="auto"/>
        <w:jc w:val="both"/>
        <w:rPr>
          <w:rFonts w:ascii="Times New Roman" w:hAnsi="Times New Roman" w:cs="Times New Roman"/>
          <w:sz w:val="24"/>
          <w:szCs w:val="24"/>
          <w:u w:val="single"/>
        </w:rPr>
      </w:pPr>
      <w:r w:rsidRPr="00873862">
        <w:rPr>
          <w:rFonts w:ascii="Times New Roman" w:hAnsi="Times New Roman" w:cs="Times New Roman"/>
          <w:sz w:val="24"/>
          <w:szCs w:val="24"/>
          <w:u w:val="single"/>
        </w:rPr>
        <w:t>Single-cell RNA sequencing (</w:t>
      </w:r>
      <w:proofErr w:type="spellStart"/>
      <w:r w:rsidRPr="00873862">
        <w:rPr>
          <w:rFonts w:ascii="Times New Roman" w:hAnsi="Times New Roman" w:cs="Times New Roman"/>
          <w:sz w:val="24"/>
          <w:szCs w:val="24"/>
          <w:u w:val="single"/>
        </w:rPr>
        <w:t>scRNA</w:t>
      </w:r>
      <w:proofErr w:type="spellEnd"/>
      <w:r w:rsidRPr="00873862">
        <w:rPr>
          <w:rFonts w:ascii="Times New Roman" w:hAnsi="Times New Roman" w:cs="Times New Roman"/>
          <w:sz w:val="24"/>
          <w:szCs w:val="24"/>
          <w:u w:val="single"/>
        </w:rPr>
        <w:t>-seq) and analysis</w:t>
      </w:r>
    </w:p>
    <w:p w14:paraId="57E8FAD3" w14:textId="77777777" w:rsidR="00EF44F1" w:rsidRPr="00873862" w:rsidRDefault="00EF44F1" w:rsidP="00EF44F1">
      <w:pPr>
        <w:spacing w:line="480" w:lineRule="auto"/>
        <w:ind w:firstLine="720"/>
        <w:jc w:val="both"/>
        <w:rPr>
          <w:rFonts w:ascii="Times New Roman" w:hAnsi="Times New Roman" w:cs="Times New Roman"/>
          <w:sz w:val="24"/>
          <w:szCs w:val="24"/>
        </w:rPr>
      </w:pPr>
      <w:r w:rsidRPr="00873862">
        <w:rPr>
          <w:rFonts w:ascii="Times New Roman" w:hAnsi="Times New Roman" w:cs="Times New Roman"/>
          <w:sz w:val="24"/>
          <w:szCs w:val="24"/>
        </w:rPr>
        <w:t>Sc-</w:t>
      </w:r>
      <w:proofErr w:type="spellStart"/>
      <w:r w:rsidRPr="00873862">
        <w:rPr>
          <w:rFonts w:ascii="Times New Roman" w:hAnsi="Times New Roman" w:cs="Times New Roman"/>
          <w:sz w:val="24"/>
          <w:szCs w:val="24"/>
        </w:rPr>
        <w:t>RNAseq</w:t>
      </w:r>
      <w:proofErr w:type="spellEnd"/>
      <w:r w:rsidRPr="00873862">
        <w:rPr>
          <w:rFonts w:ascii="Times New Roman" w:hAnsi="Times New Roman" w:cs="Times New Roman"/>
          <w:sz w:val="24"/>
          <w:szCs w:val="24"/>
        </w:rPr>
        <w:t xml:space="preserve"> was conducted at the Onco-Genomics Core at the University of Miami Miller School of Medicine. Sc-</w:t>
      </w:r>
      <w:proofErr w:type="spellStart"/>
      <w:r w:rsidRPr="00873862">
        <w:rPr>
          <w:rFonts w:ascii="Times New Roman" w:hAnsi="Times New Roman" w:cs="Times New Roman"/>
          <w:sz w:val="24"/>
          <w:szCs w:val="24"/>
        </w:rPr>
        <w:t>RNAseq</w:t>
      </w:r>
      <w:proofErr w:type="spellEnd"/>
      <w:r w:rsidRPr="00873862">
        <w:rPr>
          <w:rFonts w:ascii="Times New Roman" w:hAnsi="Times New Roman" w:cs="Times New Roman"/>
          <w:sz w:val="24"/>
          <w:szCs w:val="24"/>
        </w:rPr>
        <w:t xml:space="preserve"> library was generated using the 10X Genomics Chromium Single Cell 5’ v2.0 chemistry (10x Genomics, Pleasanton, CA) according to manufactures instructions. The sample was sequenced using a 10B-100 flow cell on an Illumina </w:t>
      </w:r>
      <w:proofErr w:type="spellStart"/>
      <w:r w:rsidRPr="00873862">
        <w:rPr>
          <w:rFonts w:ascii="Times New Roman" w:hAnsi="Times New Roman" w:cs="Times New Roman"/>
          <w:sz w:val="24"/>
          <w:szCs w:val="24"/>
        </w:rPr>
        <w:t>NovaSeq</w:t>
      </w:r>
      <w:proofErr w:type="spellEnd"/>
      <w:r w:rsidRPr="00873862">
        <w:rPr>
          <w:rFonts w:ascii="Times New Roman" w:hAnsi="Times New Roman" w:cs="Times New Roman"/>
          <w:sz w:val="24"/>
          <w:szCs w:val="24"/>
        </w:rPr>
        <w:t xml:space="preserve"> X (Illumina, San Diego, CA). </w:t>
      </w:r>
      <w:bookmarkStart w:id="8" w:name="_Toc148007490"/>
    </w:p>
    <w:bookmarkEnd w:id="8"/>
    <w:p w14:paraId="1FEB4ACB" w14:textId="116ED6B7" w:rsidR="00EF44F1" w:rsidRPr="00873862" w:rsidRDefault="00EF44F1" w:rsidP="00EF44F1">
      <w:pPr>
        <w:spacing w:line="480" w:lineRule="auto"/>
        <w:ind w:firstLine="720"/>
        <w:jc w:val="both"/>
        <w:rPr>
          <w:rFonts w:ascii="Times New Roman" w:hAnsi="Times New Roman" w:cs="Times New Roman"/>
          <w:sz w:val="24"/>
          <w:szCs w:val="24"/>
        </w:rPr>
      </w:pPr>
      <w:proofErr w:type="spellStart"/>
      <w:r w:rsidRPr="00873862">
        <w:rPr>
          <w:rFonts w:ascii="Times New Roman" w:hAnsi="Times New Roman" w:cs="Times New Roman"/>
          <w:sz w:val="24"/>
          <w:szCs w:val="24"/>
        </w:rPr>
        <w:t>CellRanger</w:t>
      </w:r>
      <w:proofErr w:type="spellEnd"/>
      <w:r w:rsidRPr="00873862">
        <w:rPr>
          <w:rFonts w:ascii="Times New Roman" w:hAnsi="Times New Roman" w:cs="Times New Roman"/>
          <w:sz w:val="24"/>
          <w:szCs w:val="24"/>
        </w:rPr>
        <w:t xml:space="preserve"> (10x Genomics Cell Ranger Version 7.1.0) pipeline was used to process and align FASTQ files to the human reference genome GRCh38. Following </w:t>
      </w:r>
      <w:proofErr w:type="spellStart"/>
      <w:r w:rsidRPr="00873862">
        <w:rPr>
          <w:rFonts w:ascii="Times New Roman" w:hAnsi="Times New Roman" w:cs="Times New Roman"/>
          <w:sz w:val="24"/>
          <w:szCs w:val="24"/>
        </w:rPr>
        <w:t>CellRanger</w:t>
      </w:r>
      <w:proofErr w:type="spellEnd"/>
      <w:r w:rsidRPr="00873862">
        <w:rPr>
          <w:rFonts w:ascii="Times New Roman" w:hAnsi="Times New Roman" w:cs="Times New Roman"/>
          <w:sz w:val="24"/>
          <w:szCs w:val="24"/>
        </w:rPr>
        <w:t xml:space="preserve"> processing, filtering, normalization, PCA, clustering and further downstream analysis was conducted using Seurat R Program (Version 4.3.0) </w:t>
      </w:r>
      <w:r w:rsidRPr="00873862">
        <w:rPr>
          <w:rFonts w:ascii="Times New Roman" w:hAnsi="Times New Roman" w:cs="Times New Roman"/>
          <w:sz w:val="24"/>
          <w:szCs w:val="24"/>
        </w:rPr>
        <w:fldChar w:fldCharType="begin">
          <w:fldData xml:space="preserve">PEVuZE5vdGU+PENpdGU+PEF1dGhvcj5CdXRsZXI8L0F1dGhvcj48WWVhcj4yMDE4PC9ZZWFyPjxS
ZWNOdW0+MTg5PC9SZWNOdW0+PERpc3BsYXlUZXh0PigzLCA0KTwvRGlzcGxheVRleHQ+PHJlY29y
ZD48cmVjLW51bWJlcj4xODk8L3JlYy1udW1iZXI+PGZvcmVpZ24ta2V5cz48a2V5IGFwcD0iRU4i
IGRiLWlkPSIwYWVkOXp2Znowc2VzYmVhdnI2eHB2d3B6MjA5YTAweHQweGEiIHRpbWVzdGFtcD0i
MTY3NzE1OTk1MCIgZ3VpZD0iZDE5NWQxZjctOGQ2Yy00ZDk1LWFiNDUtMDc0M2RmZWM1ZDgwIj4x
ODk8L2tleT48L2ZvcmVpZ24ta2V5cz48cmVmLXR5cGUgbmFtZT0iSm91cm5hbCBBcnRpY2xlIj4x
NzwvcmVmLXR5cGU+PGNvbnRyaWJ1dG9ycz48YXV0aG9ycz48YXV0aG9yPkJ1dGxlciwgQS48L2F1
dGhvcj48YXV0aG9yPkhvZmZtYW4sIFAuPC9hdXRob3I+PGF1dGhvcj5TbWliZXJ0LCBQLjwvYXV0
aG9yPjxhdXRob3I+UGFwYWxleGksIEUuPC9hdXRob3I+PGF1dGhvcj5TYXRpamEsIFIuPC9hdXRo
b3I+PC9hdXRob3JzPjwvY29udHJpYnV0b3JzPjxhdXRoLWFkZHJlc3M+TmV3IFlvcmsgR2Vub21l
IENlbnRlciwgTmV3IFlvcmssIE5ldyBZb3JrLCBVU0EuJiN4RDtDZW50ZXIgZm9yIEdlbm9taWNz
IGFuZCBTeXN0ZW1zIEJpb2xvZ3ksIE5ldyBZb3JrIFVuaXZlcnNpdHksIE5ldyBZb3JrLCBOZXcg
WW9yaywgVVNBLjwvYXV0aC1hZGRyZXNzPjx0aXRsZXM+PHRpdGxlPkludGVncmF0aW5nIHNpbmds
ZS1jZWxsIHRyYW5zY3JpcHRvbWljIGRhdGEgYWNyb3NzIGRpZmZlcmVudCBjb25kaXRpb25zLCB0
ZWNobm9sb2dpZXMsIGFuZCBzcGVjaWVzPC90aXRsZT48c2Vjb25kYXJ5LXRpdGxlPk5hdCBCaW90
ZWNobm9sPC9zZWNvbmRhcnktdGl0bGU+PC90aXRsZXM+PHBlcmlvZGljYWw+PGZ1bGwtdGl0bGU+
TmF0IEJpb3RlY2hub2w8L2Z1bGwtdGl0bGU+PC9wZXJpb2RpY2FsPjxwYWdlcz40MTEtNDIwPC9w
YWdlcz48dm9sdW1lPjM2PC92b2x1bWU+PG51bWJlcj41PC9udW1iZXI+PGVkaXRpb24+MjAxODA0
MDI8L2VkaXRpb24+PGtleXdvcmRzPjxrZXl3b3JkPkFuaW1hbHM8L2tleXdvcmQ+PGtleXdvcmQ+
Q29tcHV0ZXJzLCBNb2xlY3VsYXI8L2tleXdvcmQ+PGtleXdvcmQ+RGF0YSBBbmFseXNpczwva2V5
d29yZD48a2V5d29yZD5HZW5lIEV4cHJlc3Npb24gUHJvZmlsaW5nPC9rZXl3b3JkPjxrZXl3b3Jk
PkhpZ2gtVGhyb3VnaHB1dCBOdWNsZW90aWRlIFNlcXVlbmNpbmcvKm1ldGhvZHM8L2tleXdvcmQ+
PGtleXdvcmQ+SHVtYW5zPC9rZXl3b3JkPjxrZXl3b3JkPkxldWtvY3l0ZXMsIE1vbm9udWNsZWFy
L2NoZW1pc3RyeTwva2V5d29yZD48a2V5d29yZD5NaWNlPC9rZXl3b3JkPjxrZXl3b3JkPlNlcXVl
bmNlIEFuYWx5c2lzLCBSTkEvKm1ldGhvZHM8L2tleXdvcmQ+PGtleXdvcmQ+U2luZ2xlLUNlbGwg
QW5hbHlzaXMvKm1ldGhvZHM8L2tleXdvcmQ+PGtleXdvcmQ+U29mdHdhcmU8L2tleXdvcmQ+PGtl
eXdvcmQ+VHJhbnNjcmlwdG9tZS8qZ2VuZXRpY3M8L2tleXdvcmQ+PC9rZXl3b3Jkcz48ZGF0ZXM+
PHllYXI+MjAxODwveWVhcj48cHViLWRhdGVzPjxkYXRlPkp1bjwvZGF0ZT48L3B1Yi1kYXRlcz48
L2RhdGVzPjxpc2JuPjE1NDYtMTY5NiAoRWxlY3Ryb25pYykmI3hEOzEwODctMDE1NiAoUHJpbnQp
JiN4RDsxMDg3LTAxNTYgKExpbmtpbmcpPC9pc2JuPjxhY2Nlc3Npb24tbnVtPjI5NjA4MTc5PC9h
Y2Nlc3Npb24tbnVtPjx1cmxzPjxyZWxhdGVkLXVybHM+PHVybD5odHRwczovL3d3dy5uY2JpLm5s
bS5uaWguZ292L3B1Ym1lZC8yOTYwODE3OTwvdXJsPjwvcmVsYXRlZC11cmxzPjwvdXJscz48Y3Vz
dG9tMT5DT01QRVRJTkcgRklOQU5DSUFMIElOVEVSRVNUUyBUaGUgYXV0aG9ycyBkZWNsYXJlIG5v
IGNvbXBldGluZyBmaW5hbmNpYWwgaW50ZXJlc3RzLjwvY3VzdG9tMT48Y3VzdG9tMj5QTUM2NzAw
NzQ0PC9jdXN0b20yPjxlbGVjdHJvbmljLXJlc291cmNlLW51bT4xMC4xMDM4L25idC40MDk2PC9l
bGVjdHJvbmljLXJlc291cmNlLW51bT48cmVtb3RlLWRhdGFiYXNlLW5hbWU+TWVkbGluZTwvcmVt
b3RlLWRhdGFiYXNlLW5hbWU+PHJlbW90ZS1kYXRhYmFzZS1wcm92aWRlcj5OTE08L3JlbW90ZS1k
YXRhYmFzZS1wcm92aWRlcj48L3JlY29yZD48L0NpdGU+PENpdGU+PEF1dGhvcj5TdHVhcnQ8L0F1
dGhvcj48WWVhcj4yMDE5PC9ZZWFyPjxSZWNOdW0+MTg4PC9SZWNOdW0+PHJlY29yZD48cmVjLW51
bWJlcj4xODg8L3JlYy1udW1iZXI+PGZvcmVpZ24ta2V5cz48a2V5IGFwcD0iRU4iIGRiLWlkPSIw
YWVkOXp2Znowc2VzYmVhdnI2eHB2d3B6MjA5YTAweHQweGEiIHRpbWVzdGFtcD0iMTY3NzE1OTky
OCIgZ3VpZD0iNjJlMDk2ZWMtOTUzYS00ZjkyLWFhOTItYzAzZjZkMmRkMzRlIj4xODg8L2tleT48
L2ZvcmVpZ24ta2V5cz48cmVmLXR5cGUgbmFtZT0iSm91cm5hbCBBcnRpY2xlIj4xNzwvcmVmLXR5
cGU+PGNvbnRyaWJ1dG9ycz48YXV0aG9ycz48YXV0aG9yPlN0dWFydCwgVC48L2F1dGhvcj48YXV0
aG9yPkJ1dGxlciwgQS48L2F1dGhvcj48YXV0aG9yPkhvZmZtYW4sIFAuPC9hdXRob3I+PGF1dGhv
cj5IYWZlbWVpc3RlciwgQy48L2F1dGhvcj48YXV0aG9yPlBhcGFsZXhpLCBFLjwvYXV0aG9yPjxh
dXRob3I+TWF1Y2ssIFcuIE0uLCAzcmQ8L2F1dGhvcj48YXV0aG9yPkhhbywgWS48L2F1dGhvcj48
YXV0aG9yPlN0b2Vja2l1cywgTS48L2F1dGhvcj48YXV0aG9yPlNtaWJlcnQsIFAuPC9hdXRob3I+
PGF1dGhvcj5TYXRpamEsIFIuPC9hdXRob3I+PC9hdXRob3JzPjwvY29udHJpYnV0b3JzPjxhdXRo
LWFkZHJlc3M+TmV3IFlvcmsgR2Vub21lIENlbnRlciwgTmV3IFlvcmssIE5ZLCBVU0EuJiN4RDtO
ZXcgWW9yayBHZW5vbWUgQ2VudGVyLCBOZXcgWW9yaywgTlksIFVTQTsgQ2VudGVyIGZvciBHZW5v
bWljcyBhbmQgU3lzdGVtcyBCaW9sb2d5LCBOZXcgWW9yayBVbml2ZXJzaXR5LCBOZXcgWW9yaywg
TlksIFVTQS4mI3hEO1RlY2hub2xvZ3kgSW5ub3ZhdGlvbiBMYWIsIE5ldyBZb3JrIEdlbm9tZSBD
ZW50ZXIsIE5ldyBZb3JrLCBOWSwgVVNBLiYjeEQ7TmV3IFlvcmsgR2Vub21lIENlbnRlciwgTmV3
IFlvcmssIE5ZLCBVU0E7IENlbnRlciBmb3IgR2Vub21pY3MgYW5kIFN5c3RlbXMgQmlvbG9neSwg
TmV3IFlvcmsgVW5pdmVyc2l0eSwgTmV3IFlvcmssIE5ZLCBVU0EuIEVsZWN0cm9uaWMgYWRkcmVz
czogcnNhdGlqYUBueWdlbm9tZS5vcmcuPC9hdXRoLWFkZHJlc3M+PHRpdGxlcz48dGl0bGU+Q29t
cHJlaGVuc2l2ZSBJbnRlZ3JhdGlvbiBvZiBTaW5nbGUtQ2VsbCBEYXRhPC90aXRsZT48c2Vjb25k
YXJ5LXRpdGxlPkNlbGw8L3NlY29uZGFyeS10aXRsZT48L3RpdGxlcz48cGVyaW9kaWNhbD48ZnVs
bC10aXRsZT5DZWxsPC9mdWxsLXRpdGxlPjwvcGVyaW9kaWNhbD48cGFnZXM+MTg4OC0xOTAyIGUy
MTwvcGFnZXM+PHZvbHVtZT4xNzc8L3ZvbHVtZT48bnVtYmVyPjc8L251bWJlcj48ZWRpdGlvbj4y
MDE5MDYwNjwvZWRpdGlvbj48a2V5d29yZHM+PGtleXdvcmQ+KkRhdGFiYXNlcywgTnVjbGVpYyBB
Y2lkPC9rZXl3b3JkPjxrZXl3b3JkPipHZW5lIEV4cHJlc3Npb24gUHJvZmlsaW5nPC9rZXl3b3Jk
PjxrZXl3b3JkPkh1bWFuczwva2V5d29yZD48a2V5d29yZD4qU2VxdWVuY2UgQW5hbHlzaXMsIFJO
QTwva2V5d29yZD48a2V5d29yZD4qU2luZ2xlLUNlbGwgQW5hbHlzaXM8L2tleXdvcmQ+PGtleXdv
cmQ+KlNvZnR3YXJlPC9rZXl3b3JkPjxrZXl3b3JkPipUcmFuc2NyaXB0b21lPC9rZXl3b3JkPjxr
ZXl3b3JkPmludGVncmF0aW9uPC9rZXl3b3JkPjxrZXl3b3JkPm11bHRpLW1vZGFsPC9rZXl3b3Jk
PjxrZXl3b3JkPnNjQVRBQy1zZXE8L2tleXdvcmQ+PGtleXdvcmQ+c2NSTkEtc2VxPC9rZXl3b3Jk
PjxrZXl3b3JkPnNpbmdsZSBjZWxsPC9rZXl3b3JkPjxrZXl3b3JkPnNpbmdsZS1jZWxsIEFUQUMg
c2VxdWVuY2luZzwva2V5d29yZD48a2V5d29yZD5zaW5nbGUtY2VsbCBSTkEgc2VxdWVuY2luZzwv
a2V5d29yZD48L2tleXdvcmRzPjxkYXRlcz48eWVhcj4yMDE5PC95ZWFyPjxwdWItZGF0ZXM+PGRh
dGU+SnVuIDEzPC9kYXRlPjwvcHViLWRhdGVzPjwvZGF0ZXM+PGlzYm4+MTA5Ny00MTcyIChFbGVj
dHJvbmljKSYjeEQ7MDA5Mi04Njc0IChQcmludCkmI3hEOzAwOTItODY3NCAoTGlua2luZyk8L2lz
Ym4+PGFjY2Vzc2lvbi1udW0+MzExNzgxMTg8L2FjY2Vzc2lvbi1udW0+PHVybHM+PHJlbGF0ZWQt
dXJscz48dXJsPmh0dHBzOi8vd3d3Lm5jYmkubmxtLm5paC5nb3YvcHVibWVkLzMxMTc4MTE4PC91
cmw+PC9yZWxhdGVkLXVybHM+PC91cmxzPjxjdXN0b20xPkRlY2xhcmF0aW9uIG9mIGludGVyZXN0
cyBUaGUgYXV0aG9ycyBkZWNsYXJlIG5vIGNvbXBldGluZyBpbnRlcmVzdHMuPC9jdXN0b20xPjxj
dXN0b20yPlBNQzY2ODczOTg8L2N1c3RvbTI+PGVsZWN0cm9uaWMtcmVzb3VyY2UtbnVtPjEwLjEw
MTYvai5jZWxsLjIwMTkuMDUuMDMxPC9lbGVjdHJvbmljLXJlc291cmNlLW51bT48cmVtb3RlLWRh
dGFiYXNlLW5hbWU+TWVkbGluZTwvcmVtb3RlLWRhdGFiYXNlLW5hbWU+PHJlbW90ZS1kYXRhYmFz
ZS1wcm92aWRlcj5OTE08L3JlbW90ZS1kYXRhYmFzZS1wcm92aWRlcj48L3JlY29yZD48L0NpdGU+
PC9FbmROb3RlPgB=
</w:fldData>
        </w:fldChar>
      </w:r>
      <w:r w:rsidR="00E108DB" w:rsidRPr="00873862">
        <w:rPr>
          <w:rFonts w:ascii="Times New Roman" w:hAnsi="Times New Roman" w:cs="Times New Roman"/>
          <w:sz w:val="24"/>
          <w:szCs w:val="24"/>
        </w:rPr>
        <w:instrText xml:space="preserve"> ADDIN EN.CITE </w:instrText>
      </w:r>
      <w:r w:rsidR="00E108DB" w:rsidRPr="00873862">
        <w:rPr>
          <w:rFonts w:ascii="Times New Roman" w:hAnsi="Times New Roman" w:cs="Times New Roman"/>
          <w:sz w:val="24"/>
          <w:szCs w:val="24"/>
        </w:rPr>
        <w:fldChar w:fldCharType="begin">
          <w:fldData xml:space="preserve">PEVuZE5vdGU+PENpdGU+PEF1dGhvcj5CdXRsZXI8L0F1dGhvcj48WWVhcj4yMDE4PC9ZZWFyPjxS
ZWNOdW0+MTg5PC9SZWNOdW0+PERpc3BsYXlUZXh0PigzLCA0KTwvRGlzcGxheVRleHQ+PHJlY29y
ZD48cmVjLW51bWJlcj4xODk8L3JlYy1udW1iZXI+PGZvcmVpZ24ta2V5cz48a2V5IGFwcD0iRU4i
IGRiLWlkPSIwYWVkOXp2Znowc2VzYmVhdnI2eHB2d3B6MjA5YTAweHQweGEiIHRpbWVzdGFtcD0i
MTY3NzE1OTk1MCIgZ3VpZD0iZDE5NWQxZjctOGQ2Yy00ZDk1LWFiNDUtMDc0M2RmZWM1ZDgwIj4x
ODk8L2tleT48L2ZvcmVpZ24ta2V5cz48cmVmLXR5cGUgbmFtZT0iSm91cm5hbCBBcnRpY2xlIj4x
NzwvcmVmLXR5cGU+PGNvbnRyaWJ1dG9ycz48YXV0aG9ycz48YXV0aG9yPkJ1dGxlciwgQS48L2F1
dGhvcj48YXV0aG9yPkhvZmZtYW4sIFAuPC9hdXRob3I+PGF1dGhvcj5TbWliZXJ0LCBQLjwvYXV0
aG9yPjxhdXRob3I+UGFwYWxleGksIEUuPC9hdXRob3I+PGF1dGhvcj5TYXRpamEsIFIuPC9hdXRo
b3I+PC9hdXRob3JzPjwvY29udHJpYnV0b3JzPjxhdXRoLWFkZHJlc3M+TmV3IFlvcmsgR2Vub21l
IENlbnRlciwgTmV3IFlvcmssIE5ldyBZb3JrLCBVU0EuJiN4RDtDZW50ZXIgZm9yIEdlbm9taWNz
IGFuZCBTeXN0ZW1zIEJpb2xvZ3ksIE5ldyBZb3JrIFVuaXZlcnNpdHksIE5ldyBZb3JrLCBOZXcg
WW9yaywgVVNBLjwvYXV0aC1hZGRyZXNzPjx0aXRsZXM+PHRpdGxlPkludGVncmF0aW5nIHNpbmds
ZS1jZWxsIHRyYW5zY3JpcHRvbWljIGRhdGEgYWNyb3NzIGRpZmZlcmVudCBjb25kaXRpb25zLCB0
ZWNobm9sb2dpZXMsIGFuZCBzcGVjaWVzPC90aXRsZT48c2Vjb25kYXJ5LXRpdGxlPk5hdCBCaW90
ZWNobm9sPC9zZWNvbmRhcnktdGl0bGU+PC90aXRsZXM+PHBlcmlvZGljYWw+PGZ1bGwtdGl0bGU+
TmF0IEJpb3RlY2hub2w8L2Z1bGwtdGl0bGU+PC9wZXJpb2RpY2FsPjxwYWdlcz40MTEtNDIwPC9w
YWdlcz48dm9sdW1lPjM2PC92b2x1bWU+PG51bWJlcj41PC9udW1iZXI+PGVkaXRpb24+MjAxODA0
MDI8L2VkaXRpb24+PGtleXdvcmRzPjxrZXl3b3JkPkFuaW1hbHM8L2tleXdvcmQ+PGtleXdvcmQ+
Q29tcHV0ZXJzLCBNb2xlY3VsYXI8L2tleXdvcmQ+PGtleXdvcmQ+RGF0YSBBbmFseXNpczwva2V5
d29yZD48a2V5d29yZD5HZW5lIEV4cHJlc3Npb24gUHJvZmlsaW5nPC9rZXl3b3JkPjxrZXl3b3Jk
PkhpZ2gtVGhyb3VnaHB1dCBOdWNsZW90aWRlIFNlcXVlbmNpbmcvKm1ldGhvZHM8L2tleXdvcmQ+
PGtleXdvcmQ+SHVtYW5zPC9rZXl3b3JkPjxrZXl3b3JkPkxldWtvY3l0ZXMsIE1vbm9udWNsZWFy
L2NoZW1pc3RyeTwva2V5d29yZD48a2V5d29yZD5NaWNlPC9rZXl3b3JkPjxrZXl3b3JkPlNlcXVl
bmNlIEFuYWx5c2lzLCBSTkEvKm1ldGhvZHM8L2tleXdvcmQ+PGtleXdvcmQ+U2luZ2xlLUNlbGwg
QW5hbHlzaXMvKm1ldGhvZHM8L2tleXdvcmQ+PGtleXdvcmQ+U29mdHdhcmU8L2tleXdvcmQ+PGtl
eXdvcmQ+VHJhbnNjcmlwdG9tZS8qZ2VuZXRpY3M8L2tleXdvcmQ+PC9rZXl3b3Jkcz48ZGF0ZXM+
PHllYXI+MjAxODwveWVhcj48cHViLWRhdGVzPjxkYXRlPkp1bjwvZGF0ZT48L3B1Yi1kYXRlcz48
L2RhdGVzPjxpc2JuPjE1NDYtMTY5NiAoRWxlY3Ryb25pYykmI3hEOzEwODctMDE1NiAoUHJpbnQp
JiN4RDsxMDg3LTAxNTYgKExpbmtpbmcpPC9pc2JuPjxhY2Nlc3Npb24tbnVtPjI5NjA4MTc5PC9h
Y2Nlc3Npb24tbnVtPjx1cmxzPjxyZWxhdGVkLXVybHM+PHVybD5odHRwczovL3d3dy5uY2JpLm5s
bS5uaWguZ292L3B1Ym1lZC8yOTYwODE3OTwvdXJsPjwvcmVsYXRlZC11cmxzPjwvdXJscz48Y3Vz
dG9tMT5DT01QRVRJTkcgRklOQU5DSUFMIElOVEVSRVNUUyBUaGUgYXV0aG9ycyBkZWNsYXJlIG5v
IGNvbXBldGluZyBmaW5hbmNpYWwgaW50ZXJlc3RzLjwvY3VzdG9tMT48Y3VzdG9tMj5QTUM2NzAw
NzQ0PC9jdXN0b20yPjxlbGVjdHJvbmljLXJlc291cmNlLW51bT4xMC4xMDM4L25idC40MDk2PC9l
bGVjdHJvbmljLXJlc291cmNlLW51bT48cmVtb3RlLWRhdGFiYXNlLW5hbWU+TWVkbGluZTwvcmVt
b3RlLWRhdGFiYXNlLW5hbWU+PHJlbW90ZS1kYXRhYmFzZS1wcm92aWRlcj5OTE08L3JlbW90ZS1k
YXRhYmFzZS1wcm92aWRlcj48L3JlY29yZD48L0NpdGU+PENpdGU+PEF1dGhvcj5TdHVhcnQ8L0F1
dGhvcj48WWVhcj4yMDE5PC9ZZWFyPjxSZWNOdW0+MTg4PC9SZWNOdW0+PHJlY29yZD48cmVjLW51
bWJlcj4xODg8L3JlYy1udW1iZXI+PGZvcmVpZ24ta2V5cz48a2V5IGFwcD0iRU4iIGRiLWlkPSIw
YWVkOXp2Znowc2VzYmVhdnI2eHB2d3B6MjA5YTAweHQweGEiIHRpbWVzdGFtcD0iMTY3NzE1OTky
OCIgZ3VpZD0iNjJlMDk2ZWMtOTUzYS00ZjkyLWFhOTItYzAzZjZkMmRkMzRlIj4xODg8L2tleT48
L2ZvcmVpZ24ta2V5cz48cmVmLXR5cGUgbmFtZT0iSm91cm5hbCBBcnRpY2xlIj4xNzwvcmVmLXR5
cGU+PGNvbnRyaWJ1dG9ycz48YXV0aG9ycz48YXV0aG9yPlN0dWFydCwgVC48L2F1dGhvcj48YXV0
aG9yPkJ1dGxlciwgQS48L2F1dGhvcj48YXV0aG9yPkhvZmZtYW4sIFAuPC9hdXRob3I+PGF1dGhv
cj5IYWZlbWVpc3RlciwgQy48L2F1dGhvcj48YXV0aG9yPlBhcGFsZXhpLCBFLjwvYXV0aG9yPjxh
dXRob3I+TWF1Y2ssIFcuIE0uLCAzcmQ8L2F1dGhvcj48YXV0aG9yPkhhbywgWS48L2F1dGhvcj48
YXV0aG9yPlN0b2Vja2l1cywgTS48L2F1dGhvcj48YXV0aG9yPlNtaWJlcnQsIFAuPC9hdXRob3I+
PGF1dGhvcj5TYXRpamEsIFIuPC9hdXRob3I+PC9hdXRob3JzPjwvY29udHJpYnV0b3JzPjxhdXRo
LWFkZHJlc3M+TmV3IFlvcmsgR2Vub21lIENlbnRlciwgTmV3IFlvcmssIE5ZLCBVU0EuJiN4RDtO
ZXcgWW9yayBHZW5vbWUgQ2VudGVyLCBOZXcgWW9yaywgTlksIFVTQTsgQ2VudGVyIGZvciBHZW5v
bWljcyBhbmQgU3lzdGVtcyBCaW9sb2d5LCBOZXcgWW9yayBVbml2ZXJzaXR5LCBOZXcgWW9yaywg
TlksIFVTQS4mI3hEO1RlY2hub2xvZ3kgSW5ub3ZhdGlvbiBMYWIsIE5ldyBZb3JrIEdlbm9tZSBD
ZW50ZXIsIE5ldyBZb3JrLCBOWSwgVVNBLiYjeEQ7TmV3IFlvcmsgR2Vub21lIENlbnRlciwgTmV3
IFlvcmssIE5ZLCBVU0E7IENlbnRlciBmb3IgR2Vub21pY3MgYW5kIFN5c3RlbXMgQmlvbG9neSwg
TmV3IFlvcmsgVW5pdmVyc2l0eSwgTmV3IFlvcmssIE5ZLCBVU0EuIEVsZWN0cm9uaWMgYWRkcmVz
czogcnNhdGlqYUBueWdlbm9tZS5vcmcuPC9hdXRoLWFkZHJlc3M+PHRpdGxlcz48dGl0bGU+Q29t
cHJlaGVuc2l2ZSBJbnRlZ3JhdGlvbiBvZiBTaW5nbGUtQ2VsbCBEYXRhPC90aXRsZT48c2Vjb25k
YXJ5LXRpdGxlPkNlbGw8L3NlY29uZGFyeS10aXRsZT48L3RpdGxlcz48cGVyaW9kaWNhbD48ZnVs
bC10aXRsZT5DZWxsPC9mdWxsLXRpdGxlPjwvcGVyaW9kaWNhbD48cGFnZXM+MTg4OC0xOTAyIGUy
MTwvcGFnZXM+PHZvbHVtZT4xNzc8L3ZvbHVtZT48bnVtYmVyPjc8L251bWJlcj48ZWRpdGlvbj4y
MDE5MDYwNjwvZWRpdGlvbj48a2V5d29yZHM+PGtleXdvcmQ+KkRhdGFiYXNlcywgTnVjbGVpYyBB
Y2lkPC9rZXl3b3JkPjxrZXl3b3JkPipHZW5lIEV4cHJlc3Npb24gUHJvZmlsaW5nPC9rZXl3b3Jk
PjxrZXl3b3JkPkh1bWFuczwva2V5d29yZD48a2V5d29yZD4qU2VxdWVuY2UgQW5hbHlzaXMsIFJO
QTwva2V5d29yZD48a2V5d29yZD4qU2luZ2xlLUNlbGwgQW5hbHlzaXM8L2tleXdvcmQ+PGtleXdv
cmQ+KlNvZnR3YXJlPC9rZXl3b3JkPjxrZXl3b3JkPipUcmFuc2NyaXB0b21lPC9rZXl3b3JkPjxr
ZXl3b3JkPmludGVncmF0aW9uPC9rZXl3b3JkPjxrZXl3b3JkPm11bHRpLW1vZGFsPC9rZXl3b3Jk
PjxrZXl3b3JkPnNjQVRBQy1zZXE8L2tleXdvcmQ+PGtleXdvcmQ+c2NSTkEtc2VxPC9rZXl3b3Jk
PjxrZXl3b3JkPnNpbmdsZSBjZWxsPC9rZXl3b3JkPjxrZXl3b3JkPnNpbmdsZS1jZWxsIEFUQUMg
c2VxdWVuY2luZzwva2V5d29yZD48a2V5d29yZD5zaW5nbGUtY2VsbCBSTkEgc2VxdWVuY2luZzwv
a2V5d29yZD48L2tleXdvcmRzPjxkYXRlcz48eWVhcj4yMDE5PC95ZWFyPjxwdWItZGF0ZXM+PGRh
dGU+SnVuIDEzPC9kYXRlPjwvcHViLWRhdGVzPjwvZGF0ZXM+PGlzYm4+MTA5Ny00MTcyIChFbGVj
dHJvbmljKSYjeEQ7MDA5Mi04Njc0IChQcmludCkmI3hEOzAwOTItODY3NCAoTGlua2luZyk8L2lz
Ym4+PGFjY2Vzc2lvbi1udW0+MzExNzgxMTg8L2FjY2Vzc2lvbi1udW0+PHVybHM+PHJlbGF0ZWQt
dXJscz48dXJsPmh0dHBzOi8vd3d3Lm5jYmkubmxtLm5paC5nb3YvcHVibWVkLzMxMTc4MTE4PC91
cmw+PC9yZWxhdGVkLXVybHM+PC91cmxzPjxjdXN0b20xPkRlY2xhcmF0aW9uIG9mIGludGVyZXN0
cyBUaGUgYXV0aG9ycyBkZWNsYXJlIG5vIGNvbXBldGluZyBpbnRlcmVzdHMuPC9jdXN0b20xPjxj
dXN0b20yPlBNQzY2ODczOTg8L2N1c3RvbTI+PGVsZWN0cm9uaWMtcmVzb3VyY2UtbnVtPjEwLjEw
MTYvai5jZWxsLjIwMTkuMDUuMDMxPC9lbGVjdHJvbmljLXJlc291cmNlLW51bT48cmVtb3RlLWRh
dGFiYXNlLW5hbWU+TWVkbGluZTwvcmVtb3RlLWRhdGFiYXNlLW5hbWU+PHJlbW90ZS1kYXRhYmFz
ZS1wcm92aWRlcj5OTE08L3JlbW90ZS1kYXRhYmFzZS1wcm92aWRlcj48L3JlY29yZD48L0NpdGU+
PC9FbmROb3RlPgB=
</w:fldData>
        </w:fldChar>
      </w:r>
      <w:r w:rsidR="00E108DB" w:rsidRPr="00873862">
        <w:rPr>
          <w:rFonts w:ascii="Times New Roman" w:hAnsi="Times New Roman" w:cs="Times New Roman"/>
          <w:sz w:val="24"/>
          <w:szCs w:val="24"/>
        </w:rPr>
        <w:instrText xml:space="preserve"> ADDIN EN.CITE.DATA </w:instrText>
      </w:r>
      <w:r w:rsidR="00E108DB" w:rsidRPr="00873862">
        <w:rPr>
          <w:rFonts w:ascii="Times New Roman" w:hAnsi="Times New Roman" w:cs="Times New Roman"/>
          <w:sz w:val="24"/>
          <w:szCs w:val="24"/>
        </w:rPr>
      </w:r>
      <w:r w:rsidR="00E108DB" w:rsidRPr="00873862">
        <w:rPr>
          <w:rFonts w:ascii="Times New Roman" w:hAnsi="Times New Roman" w:cs="Times New Roman"/>
          <w:sz w:val="24"/>
          <w:szCs w:val="24"/>
        </w:rPr>
        <w:fldChar w:fldCharType="end"/>
      </w:r>
      <w:r w:rsidRPr="00873862">
        <w:rPr>
          <w:rFonts w:ascii="Times New Roman" w:hAnsi="Times New Roman" w:cs="Times New Roman"/>
          <w:sz w:val="24"/>
          <w:szCs w:val="24"/>
        </w:rPr>
      </w:r>
      <w:r w:rsidRPr="00873862">
        <w:rPr>
          <w:rFonts w:ascii="Times New Roman" w:hAnsi="Times New Roman" w:cs="Times New Roman"/>
          <w:sz w:val="24"/>
          <w:szCs w:val="24"/>
        </w:rPr>
        <w:fldChar w:fldCharType="separate"/>
      </w:r>
      <w:r w:rsidR="00E108DB" w:rsidRPr="00873862">
        <w:rPr>
          <w:rFonts w:ascii="Times New Roman" w:hAnsi="Times New Roman" w:cs="Times New Roman"/>
          <w:noProof/>
          <w:sz w:val="24"/>
          <w:szCs w:val="24"/>
        </w:rPr>
        <w:t>(3, 4)</w:t>
      </w:r>
      <w:r w:rsidRPr="00873862">
        <w:rPr>
          <w:rFonts w:ascii="Times New Roman" w:hAnsi="Times New Roman" w:cs="Times New Roman"/>
          <w:sz w:val="24"/>
          <w:szCs w:val="24"/>
        </w:rPr>
        <w:fldChar w:fldCharType="end"/>
      </w:r>
      <w:r w:rsidRPr="00873862">
        <w:rPr>
          <w:rFonts w:ascii="Times New Roman" w:hAnsi="Times New Roman" w:cs="Times New Roman"/>
          <w:sz w:val="24"/>
          <w:szCs w:val="24"/>
        </w:rPr>
        <w:t xml:space="preserve">. Doublets were removed and cells that had a feature count &lt; 200 and cells with mitochondrial genes &gt; 10% were filtered out. Clustering was performed using </w:t>
      </w:r>
      <w:proofErr w:type="spellStart"/>
      <w:r w:rsidRPr="00873862">
        <w:rPr>
          <w:rFonts w:ascii="Times New Roman" w:hAnsi="Times New Roman" w:cs="Times New Roman"/>
          <w:sz w:val="24"/>
          <w:szCs w:val="24"/>
        </w:rPr>
        <w:t>FindNeighbors</w:t>
      </w:r>
      <w:proofErr w:type="spellEnd"/>
      <w:r w:rsidRPr="00873862">
        <w:rPr>
          <w:rFonts w:ascii="Times New Roman" w:hAnsi="Times New Roman" w:cs="Times New Roman"/>
          <w:sz w:val="24"/>
          <w:szCs w:val="24"/>
        </w:rPr>
        <w:t xml:space="preserve"> (dimensions = 1:30) and </w:t>
      </w:r>
      <w:proofErr w:type="spellStart"/>
      <w:r w:rsidRPr="00873862">
        <w:rPr>
          <w:rFonts w:ascii="Times New Roman" w:hAnsi="Times New Roman" w:cs="Times New Roman"/>
          <w:sz w:val="24"/>
          <w:szCs w:val="24"/>
        </w:rPr>
        <w:t>FindClusters</w:t>
      </w:r>
      <w:proofErr w:type="spellEnd"/>
      <w:r w:rsidRPr="00873862">
        <w:rPr>
          <w:rFonts w:ascii="Times New Roman" w:hAnsi="Times New Roman" w:cs="Times New Roman"/>
          <w:sz w:val="24"/>
          <w:szCs w:val="24"/>
        </w:rPr>
        <w:t xml:space="preserve"> (resolution = 0.5). Cell type identities were determined using The Human Protein Atlas, Satija Lab, and previous single cell literature </w:t>
      </w:r>
      <w:r w:rsidRPr="00873862">
        <w:rPr>
          <w:rFonts w:ascii="Times New Roman" w:hAnsi="Times New Roman" w:cs="Times New Roman"/>
          <w:sz w:val="24"/>
          <w:szCs w:val="24"/>
        </w:rPr>
        <w:fldChar w:fldCharType="begin">
          <w:fldData xml:space="preserve">PEVuZE5vdGU+PENpdGU+PEF1dGhvcj5VaGxlbjwvQXV0aG9yPjxZZWFyPjIwMTU8L1llYXI+PFJl
Y051bT4zMTY8L1JlY051bT48RGlzcGxheVRleHQ+KDMtOCk8L0Rpc3BsYXlUZXh0PjxyZWNvcmQ+
PHJlYy1udW1iZXI+MzE2PC9yZWMtbnVtYmVyPjxmb3JlaWduLWtleXM+PGtleSBhcHA9IkVOIiBk
Yi1pZD0iMGFlZDl6dmZ6MHNlc2JlYXZyNnhwdndwejIwOWEwMHh0MHhhIiB0aW1lc3RhbXA9IjE2
OTY4NzQ5OTAiIGd1aWQ9IjBjOTc2MzM3LTAyMmMtNGJiMS1iMGY0LTAwNjM1MTc2MTU2YyI+MzE2
PC9rZXk+PC9mb3JlaWduLWtleXM+PHJlZi10eXBlIG5hbWU9IkpvdXJuYWwgQXJ0aWNsZSI+MTc8
L3JlZi10eXBlPjxjb250cmlidXRvcnM+PGF1dGhvcnM+PGF1dGhvcj5VaGxlbiwgTS48L2F1dGhv
cj48YXV0aG9yPkZhZ2VyYmVyZywgTC48L2F1dGhvcj48YXV0aG9yPkhhbGxzdHJvbSwgQi4gTS48
L2F1dGhvcj48YXV0aG9yPkxpbmRza29nLCBDLjwvYXV0aG9yPjxhdXRob3I+T2tzdm9sZCwgUC48
L2F1dGhvcj48YXV0aG9yPk1hcmRpbm9nbHUsIEEuPC9hdXRob3I+PGF1dGhvcj5TaXZlcnRzc29u
LCBBLjwvYXV0aG9yPjxhdXRob3I+S2FtcGYsIEMuPC9hdXRob3I+PGF1dGhvcj5Tam9zdGVkdCwg
RS48L2F1dGhvcj48YXV0aG9yPkFzcGx1bmQsIEEuPC9hdXRob3I+PGF1dGhvcj5PbHNzb24sIEku
PC9hdXRob3I+PGF1dGhvcj5FZGx1bmQsIEsuPC9hdXRob3I+PGF1dGhvcj5MdW5kYmVyZywgRS48
L2F1dGhvcj48YXV0aG9yPk5hdmFuaSwgUy48L2F1dGhvcj48YXV0aG9yPlN6aWd5YXJ0bywgQy4g
QS48L2F1dGhvcj48YXV0aG9yPk9kZWJlcmcsIEouPC9hdXRob3I+PGF1dGhvcj5EanVyZWlub3Zp
YywgRC48L2F1dGhvcj48YXV0aG9yPlRha2FuZW4sIEouIE8uPC9hdXRob3I+PGF1dGhvcj5Ib2Jl
ciwgUy48L2F1dGhvcj48YXV0aG9yPkFsbSwgVC48L2F1dGhvcj48YXV0aG9yPkVkcXZpc3QsIFAu
IEguPC9hdXRob3I+PGF1dGhvcj5CZXJsaW5nLCBILjwvYXV0aG9yPjxhdXRob3I+VGVnZWwsIEgu
PC9hdXRob3I+PGF1dGhvcj5NdWxkZXIsIEouPC9hdXRob3I+PGF1dGhvcj5Sb2NrYmVyZywgSi48
L2F1dGhvcj48YXV0aG9yPk5pbHNzb24sIFAuPC9hdXRob3I+PGF1dGhvcj5TY2h3ZW5rLCBKLiBN
LjwvYXV0aG9yPjxhdXRob3I+SGFtc3RlbiwgTS48L2F1dGhvcj48YXV0aG9yPnZvbiBGZWlsaXR6
ZW4sIEsuPC9hdXRob3I+PGF1dGhvcj5Gb3JzYmVyZywgTS48L2F1dGhvcj48YXV0aG9yPlBlcnNz
b24sIEwuPC9hdXRob3I+PGF1dGhvcj5Kb2hhbnNzb24sIEYuPC9hdXRob3I+PGF1dGhvcj5ad2Fo
bGVuLCBNLjwvYXV0aG9yPjxhdXRob3I+dm9uIEhlaWpuZSwgRy48L2F1dGhvcj48YXV0aG9yPk5p
ZWxzZW4sIEouPC9hdXRob3I+PGF1dGhvcj5Qb250ZW4sIEYuPC9hdXRob3I+PC9hdXRob3JzPjwv
Y29udHJpYnV0b3JzPjxhdXRoLWFkZHJlc3M+U2NpZW5jZSBmb3IgTGlmZSBMYWJvcmF0b3J5LCBL
VEgtUm95YWwgSW5zdGl0dXRlIG9mIFRlY2hub2xvZ3ksIFNFLTE3MSAyMSBTdG9ja2hvbG0sIFN3
ZWRlbi4gRGVwYXJ0bWVudCBvZiBQcm90ZW9taWNzLCBLVEgtUm95YWwgSW5zdGl0dXRlIG9mIFRl
Y2hub2xvZ3ksIFNFLTEwNiA5MSBTdG9ja2hvbG0sIFN3ZWRlbi4gTm92byBOb3JkaXNrIEZvdW5k
YXRpb24gQ2VudGVyIGZvciBCaW9zdXN0YWluYWJpbGl0eSwgVGVjaG5pY2FsIFVuaXZlcnNpdHkg
b2YgRGVubWFyaywgREstMjk3MCBIb3JzaG9sbSwgRGVubWFyay4gbWF0aGlhcy51aGxlbkBzY2ls
aWZlbGFiLnNlLiYjeEQ7U2NpZW5jZSBmb3IgTGlmZSBMYWJvcmF0b3J5LCBLVEgtUm95YWwgSW5z
dGl0dXRlIG9mIFRlY2hub2xvZ3ksIFNFLTE3MSAyMSBTdG9ja2hvbG0sIFN3ZWRlbi4mI3hEO1Nj
aWVuY2UgZm9yIExpZmUgTGFib3JhdG9yeSwgS1RILVJveWFsIEluc3RpdHV0ZSBvZiBUZWNobm9s
b2d5LCBTRS0xNzEgMjEgU3RvY2tob2xtLCBTd2VkZW4uIERlcGFydG1lbnQgb2YgUHJvdGVvbWlj
cywgS1RILVJveWFsIEluc3RpdHV0ZSBvZiBUZWNobm9sb2d5LCBTRS0xMDYgOTEgU3RvY2tob2xt
LCBTd2VkZW4uJiN4RDtEZXBhcnRtZW50IG9mIEltbXVub2xvZ3ksIEdlbmV0aWNzIGFuZCBQYXRo
b2xvZ3ksIFNjaWVuY2UgZm9yIExpZmUgTGFib3JhdG9yeSwgVXBwc2FsYSBVbml2ZXJzaXR5LCBT
RS03NTEgODUgVXBwc2FsYSwgU3dlZGVuLiYjeEQ7RGVwYXJ0bWVudCBvZiBDaGVtaWNhbCBhbmQg
QmlvbG9naWNhbCBFbmdpbmVlcmluZywgQ2hhbG1lcnMgVW5pdmVyc2l0eSBvZiBUZWNobm9sb2d5
LCBTRS00MTIgOTYgR290aGVuYnVyZywgU3dlZGVuLiYjeEQ7U2NpZW5jZSBmb3IgTGlmZSBMYWJv
cmF0b3J5LCBLVEgtUm95YWwgSW5zdGl0dXRlIG9mIFRlY2hub2xvZ3ksIFNFLTE3MSAyMSBTdG9j
a2hvbG0sIFN3ZWRlbi4gRGVwYXJ0bWVudCBvZiBJbW11bm9sb2d5LCBHZW5ldGljcyBhbmQgUGF0
aG9sb2d5LCBTY2llbmNlIGZvciBMaWZlIExhYm9yYXRvcnksIFVwcHNhbGEgVW5pdmVyc2l0eSwg
U0UtNzUxIDg1IFVwcHNhbGEsIFN3ZWRlbi4mI3hEO0xlaWJuaXogUmVzZWFyY2ggQ2VudHJlIGZv
ciBXb3JraW5nIEVudmlyb25tZW50IGFuZCBIdW1hbiBGYWN0b3JzIChJZkFEbykgYXQgRG9ydG11
bmQgVFUsIEQtNDQxMzkgRG9ydG11bmQsIEdlcm1hbnkuJiN4RDtMYWIgU3VyZ3BhdGgsIE11bWJh
aSwgSW5kaWEuJiN4RDtEZXBhcnRtZW50IG9mIFByb3Rlb21pY3MsIEtUSC1Sb3lhbCBJbnN0aXR1
dGUgb2YgVGVjaG5vbG9neSwgU0UtMTA2IDkxIFN0b2NraG9sbSwgU3dlZGVuLiYjeEQ7U2NpZW5j
ZSBmb3IgTGlmZSBMYWJvcmF0b3J5LCBEZXBhcnRtZW50IG9mIE5ldXJvc2NpZW5jZSwgS2Fyb2xp
bnNrYSBJbnN0aXR1dGUsIFNFLTE3MSA3NyBTdG9ja2hvbG0sIFN3ZWRlbi4mI3hEO0NlbnRlciBm
b3IgQmlvbWVtYnJhbmUgUmVzZWFyY2gsIERlcGFydG1lbnQgb2YgQmlvY2hlbWlzdHJ5IGFuZCBC
aW9waHlzaWNzLCBTdG9ja2hvbG0gVW5pdmVyc2l0eSwgU3RvY2tob2xtLCBTd2VkZW4uJiN4RDtO
b3ZvIE5vcmRpc2sgRm91bmRhdGlvbiBDZW50ZXIgZm9yIEJpb3N1c3RhaW5hYmlsaXR5LCBUZWNo
bmljYWwgVW5pdmVyc2l0eSBvZiBEZW5tYXJrLCBESy0yOTcwIEhvcnNob2xtLCBEZW5tYXJrLiBE
ZXBhcnRtZW50IG9mIENoZW1pY2FsIGFuZCBCaW9sb2dpY2FsIEVuZ2luZWVyaW5nLCBDaGFsbWVy
cyBVbml2ZXJzaXR5IG9mIFRlY2hub2xvZ3ksIFNFLTQxMiA5NiBHb3RoZW5idXJnLCBTd2VkZW4u
PC9hdXRoLWFkZHJlc3M+PHRpdGxlcz48dGl0bGU+UHJvdGVvbWljcy4gVGlzc3VlLWJhc2VkIG1h
cCBvZiB0aGUgaHVtYW4gcHJvdGVvbWU8L3RpdGxlPjxzZWNvbmRhcnktdGl0bGU+U2NpZW5jZTwv
c2Vjb25kYXJ5LXRpdGxlPjwvdGl0bGVzPjxwZXJpb2RpY2FsPjxmdWxsLXRpdGxlPlNjaWVuY2U8
L2Z1bGwtdGl0bGU+PC9wZXJpb2RpY2FsPjxwYWdlcz4xMjYwNDE5PC9wYWdlcz48dm9sdW1lPjM0
Nzwvdm9sdW1lPjxudW1iZXI+NjIyMDwvbnVtYmVyPjxrZXl3b3Jkcz48a2V5d29yZD5BbHRlcm5h
dGl2ZSBTcGxpY2luZzwva2V5d29yZD48a2V5d29yZD5DZWxsIExpbmU8L2tleXdvcmQ+PGtleXdv
cmQ+KkRhdGFiYXNlcywgUHJvdGVpbjwva2V5d29yZD48a2V5d29yZD5GZW1hbGU8L2tleXdvcmQ+
PGtleXdvcmQ+R2VuZXM8L2tleXdvcmQ+PGtleXdvcmQ+R2VuZXRpYyBDb2RlPC9rZXl3b3JkPjxr
ZXl3b3JkPkh1bWFuczwva2V5d29yZD48a2V5d29yZD5JbnRlcm5ldDwva2V5d29yZD48a2V5d29y
ZD5NYWxlPC9rZXl3b3JkPjxrZXl3b3JkPk1lbWJyYW5lIFByb3RlaW5zL2dlbmV0aWNzL21ldGFi
b2xpc208L2tleXdvcmQ+PGtleXdvcmQ+TWl0b2Nob25kcmlhbCBQcm90ZWlucy9nZW5ldGljcy9t
ZXRhYm9saXNtPC9rZXl3b3JkPjxrZXl3b3JkPk5lb3BsYXNtcy9nZW5ldGljcy9tZXRhYm9saXNt
PC9rZXl3b3JkPjxrZXl3b3JkPlByb3RlaW4gQXJyYXkgQW5hbHlzaXM8L2tleXdvcmQ+PGtleXdv
cmQ+UHJvdGVpbiBJc29mb3Jtcy9nZW5ldGljcy9tZXRhYm9saXNtPC9rZXl3b3JkPjxrZXl3b3Jk
PlByb3Rlb21lL2dlbmV0aWNzLyptZXRhYm9saXNtPC9rZXl3b3JkPjxrZXl3b3JkPlRpc3N1ZSBE
aXN0cmlidXRpb248L2tleXdvcmQ+PGtleXdvcmQ+VHJhbnNjcmlwdGlvbiwgR2VuZXRpYzwva2V5
d29yZD48L2tleXdvcmRzPjxkYXRlcz48eWVhcj4yMDE1PC95ZWFyPjxwdWItZGF0ZXM+PGRhdGU+
SmFuIDIzPC9kYXRlPjwvcHViLWRhdGVzPjwvZGF0ZXM+PGlzYm4+MTA5NS05MjAzIChFbGVjdHJv
bmljKSYjeEQ7MDAzNi04MDc1IChMaW5raW5nKTwvaXNibj48YWNjZXNzaW9uLW51bT4yNTYxMzkw
MDwvYWNjZXNzaW9uLW51bT48dXJscz48cmVsYXRlZC11cmxzPjx1cmw+aHR0cHM6Ly93d3cubmNi
aS5ubG0ubmloLmdvdi9wdWJtZWQvMjU2MTM5MDA8L3VybD48L3JlbGF0ZWQtdXJscz48L3VybHM+
PGVsZWN0cm9uaWMtcmVzb3VyY2UtbnVtPjEwLjExMjYvc2NpZW5jZS4xMjYwNDE5PC9lbGVjdHJv
bmljLXJlc291cmNlLW51bT48cmVtb3RlLWRhdGFiYXNlLW5hbWU+TWVkbGluZTwvcmVtb3RlLWRh
dGFiYXNlLW5hbWU+PHJlbW90ZS1kYXRhYmFzZS1wcm92aWRlcj5OTE08L3JlbW90ZS1kYXRhYmFz
ZS1wcm92aWRlcj48L3JlY29yZD48L0NpdGU+PENpdGU+PEF1dGhvcj5TYXRpamE8L0F1dGhvcj48
WWVhcj4yMDE1PC9ZZWFyPjxSZWNOdW0+MzIwPC9SZWNOdW0+PHJlY29yZD48cmVjLW51bWJlcj4z
MjA8L3JlYy1udW1iZXI+PGZvcmVpZ24ta2V5cz48a2V5IGFwcD0iRU4iIGRiLWlkPSIwYWVkOXp2
Znowc2VzYmVhdnI2eHB2d3B6MjA5YTAweHQweGEiIHRpbWVzdGFtcD0iMTY5Njg3NTI5OSIgZ3Vp
ZD0iODVmYWFiNjMtZDM5NC00OTY3LTgyNWUtZWMwMTM5NWNkN2FlIj4zMjA8L2tleT48L2ZvcmVp
Z24ta2V5cz48cmVmLXR5cGUgbmFtZT0iSm91cm5hbCBBcnRpY2xlIj4xNzwvcmVmLXR5cGU+PGNv
bnRyaWJ1dG9ycz48YXV0aG9ycz48YXV0aG9yPlNhdGlqYSwgUi48L2F1dGhvcj48YXV0aG9yPkZh
cnJlbGwsIEouIEEuPC9hdXRob3I+PGF1dGhvcj5HZW5uZXJ0LCBELjwvYXV0aG9yPjxhdXRob3I+
U2NoaWVyLCBBLiBGLjwvYXV0aG9yPjxhdXRob3I+UmVnZXYsIEEuPC9hdXRob3I+PC9hdXRob3Jz
PjwvY29udHJpYnV0b3JzPjxhdXRoLWFkZHJlc3M+QnJvYWQgSW5zdGl0dXRlIG9mIE1JVCBhbmQg
SGFydmFyZCwgQ2FtYnJpZGdlLCBNYXNzYWNodXNldHRzLCBVU0EuJiN4RDtEZXBhcnRtZW50IG9m
IE1vbGVjdWxhciBhbmQgQ2VsbHVsYXIgQmlvbG9neSwgSGFydmFyZCBVbml2ZXJzaXR5LCBDYW1i
cmlkZ2UsIE1hc3NhY2h1c2V0dHMsIFVTQS4mI3hEOzFdIEJyb2FkIEluc3RpdHV0ZSBvZiBNSVQg
YW5kIEhhcnZhcmQsIENhbWJyaWRnZSwgTWFzc2FjaHVzZXR0cywgVVNBLiBbMl0gRGVwYXJ0bWVu
dCBvZiBNb2xlY3VsYXIgYW5kIENlbGx1bGFyIEJpb2xvZ3ksIEhhcnZhcmQgVW5pdmVyc2l0eSwg
Q2FtYnJpZGdlLCBNYXNzYWNodXNldHRzLCBVU0EuIFszXSBDZW50ZXIgZm9yIEJyYWluIFNjaWVu
Y2UsIEhhcnZhcmQgVW5pdmVyc2l0eSwgQ2FtYnJpZGdlLCBNYXNzYWNodXNldHRzLCBVU0EuIFs0
XSBIYXJ2YXJkIFN0ZW0gQ2VsbCBJbnN0aXR1dGUsIEhhcnZhcmQgVW5pdmVyc2l0eSwgQ2FtYnJp
ZGdlLCBNYXNzYWNodXNldHRzLCBVU0EuIFs1XSBDZW50ZXIgZm9yIFN5c3RlbXMgQmlvbG9neSwg
SGFydmFyZCBVbml2ZXJzaXR5LCBDYW1icmlkZ2UsIE1hc3NhY2h1c2V0dHMsIFVTQS4mI3hEOzFd
IEJyb2FkIEluc3RpdHV0ZSBvZiBNSVQgYW5kIEhhcnZhcmQsIENhbWJyaWRnZSwgTWFzc2FjaHVz
ZXR0cywgVVNBLiBbMl0gSG93YXJkIEh1Z2hlcyBNZWRpY2FsIEluc3RpdHV0ZSwgRGVwYXJ0bWVu
dCBvZiBCaW9sb2d5LCBNYXNzYWNodXNldHRzIEluc3RpdHV0ZSBvZiBUZWNobm9sb2d5LCBDYW1i
cmlkZ2UsIE1hc3NhY2h1c2V0dHMsIFVTQS48L2F1dGgtYWRkcmVzcz48dGl0bGVzPjx0aXRsZT5T
cGF0aWFsIHJlY29uc3RydWN0aW9uIG9mIHNpbmdsZS1jZWxsIGdlbmUgZXhwcmVzc2lvbiBkYXRh
PC90aXRsZT48c2Vjb25kYXJ5LXRpdGxlPk5hdCBCaW90ZWNobm9sPC9zZWNvbmRhcnktdGl0bGU+
PC90aXRsZXM+PHBlcmlvZGljYWw+PGZ1bGwtdGl0bGU+TmF0IEJpb3RlY2hub2w8L2Z1bGwtdGl0
bGU+PC9wZXJpb2RpY2FsPjxwYWdlcz40OTUtNTAyPC9wYWdlcz48dm9sdW1lPjMzPC92b2x1bWU+
PG51bWJlcj41PC9udW1iZXI+PGVkaXRpb24+MjAxNTA0MTM8L2VkaXRpb24+PGtleXdvcmRzPjxr
ZXl3b3JkPkFuaW1hbHM8L2tleXdvcmQ+PGtleXdvcmQ+R2VuZSBFeHByZXNzaW9uIFJlZ3VsYXRp
b24sIERldmVsb3BtZW50YWw8L2tleXdvcmQ+PGtleXdvcmQ+SGlnaC1UaHJvdWdocHV0IE51Y2xl
b3RpZGUgU2VxdWVuY2luZzwva2V5d29yZD48a2V5d29yZD5JbWFnZSBQcm9jZXNzaW5nLCBDb21w
dXRlci1Bc3Npc3RlZDwva2V5d29yZD48a2V5d29yZD5JbiBTaXR1IEh5YnJpZGl6YXRpb24sIEZs
dW9yZXNjZW5jZS8qbWV0aG9kczwva2V5d29yZD48a2V5d29yZD5TaW5nbGUtQ2VsbCBBbmFseXNp
cy8qbWV0aG9kczwva2V5d29yZD48a2V5d29yZD5UcmFuc2NyaXB0b21lL2dlbmV0aWNzPC9rZXl3
b3JkPjxrZXl3b3JkPlplYnJhZmlzaC9nZW5ldGljcy8qZ3Jvd3RoICZhbXA7IGRldmVsb3BtZW50
PC9rZXl3b3JkPjwva2V5d29yZHM+PGRhdGVzPjx5ZWFyPjIwMTU8L3llYXI+PHB1Yi1kYXRlcz48
ZGF0ZT5NYXk8L2RhdGU+PC9wdWItZGF0ZXM+PC9kYXRlcz48aXNibj4xNTQ2LTE2OTYgKEVsZWN0
cm9uaWMpJiN4RDsxMDg3LTAxNTYgKFByaW50KSYjeEQ7MTA4Ny0wMTU2IChMaW5raW5nKTwvaXNi
bj48YWNjZXNzaW9uLW51bT4yNTg2NzkyMzwvYWNjZXNzaW9uLW51bT48dXJscz48cmVsYXRlZC11
cmxzPjx1cmw+aHR0cHM6Ly93d3cubmNiaS5ubG0ubmloLmdvdi9wdWJtZWQvMjU4Njc5MjM8L3Vy
bD48L3JlbGF0ZWQtdXJscz48L3VybHM+PGN1c3RvbTI+UE1DNDQzMDM2OTwvY3VzdG9tMj48ZWxl
Y3Ryb25pYy1yZXNvdXJjZS1udW0+MTAuMTAzOC9uYnQuMzE5MjwvZWxlY3Ryb25pYy1yZXNvdXJj
ZS1udW0+PHJlbW90ZS1kYXRhYmFzZS1uYW1lPk1lZGxpbmU8L3JlbW90ZS1kYXRhYmFzZS1uYW1l
PjxyZW1vdGUtZGF0YWJhc2UtcHJvdmlkZXI+TkxNPC9yZW1vdGUtZGF0YWJhc2UtcHJvdmlkZXI+
PC9yZWNvcmQ+PC9DaXRlPjxDaXRlPjxBdXRob3I+QnV0bGVyPC9BdXRob3I+PFllYXI+MjAxODwv
WWVhcj48UmVjTnVtPjMxOTwvUmVjTnVtPjxyZWNvcmQ+PHJlYy1udW1iZXI+MzE5PC9yZWMtbnVt
YmVyPjxmb3JlaWduLWtleXM+PGtleSBhcHA9IkVOIiBkYi1pZD0iMGFlZDl6dmZ6MHNlc2JlYXZy
NnhwdndwejIwOWEwMHh0MHhhIiB0aW1lc3RhbXA9IjE2OTY4NzUyODQiIGd1aWQ9IjIyNTE4YmMx
LWI0OWQtNGVlZS1hZGQ0LWMyNmE3Y2VjNDA0MSI+MzE5PC9rZXk+PC9mb3JlaWduLWtleXM+PHJl
Zi10eXBlIG5hbWU9IkpvdXJuYWwgQXJ0aWNsZSI+MTc8L3JlZi10eXBlPjxjb250cmlidXRvcnM+
PGF1dGhvcnM+PGF1dGhvcj5CdXRsZXIsIEEuPC9hdXRob3I+PGF1dGhvcj5Ib2ZmbWFuLCBQLjwv
YXV0aG9yPjxhdXRob3I+U21pYmVydCwgUC48L2F1dGhvcj48YXV0aG9yPlBhcGFsZXhpLCBFLjwv
YXV0aG9yPjxhdXRob3I+U2F0aWphLCBSLjwvYXV0aG9yPjwvYXV0aG9ycz48L2NvbnRyaWJ1dG9y
cz48YXV0aC1hZGRyZXNzPk5ldyBZb3JrIEdlbm9tZSBDZW50ZXIsIE5ldyBZb3JrLCBOZXcgWW9y
aywgVVNBLiYjeEQ7Q2VudGVyIGZvciBHZW5vbWljcyBhbmQgU3lzdGVtcyBCaW9sb2d5LCBOZXcg
WW9yayBVbml2ZXJzaXR5LCBOZXcgWW9yaywgTmV3IFlvcmssIFVTQS48L2F1dGgtYWRkcmVzcz48
dGl0bGVzPjx0aXRsZT5JbnRlZ3JhdGluZyBzaW5nbGUtY2VsbCB0cmFuc2NyaXB0b21pYyBkYXRh
IGFjcm9zcyBkaWZmZXJlbnQgY29uZGl0aW9ucywgdGVjaG5vbG9naWVzLCBhbmQgc3BlY2llczwv
dGl0bGU+PHNlY29uZGFyeS10aXRsZT5OYXQgQmlvdGVjaG5vbDwvc2Vjb25kYXJ5LXRpdGxlPjwv
dGl0bGVzPjxwZXJpb2RpY2FsPjxmdWxsLXRpdGxlPk5hdCBCaW90ZWNobm9sPC9mdWxsLXRpdGxl
PjwvcGVyaW9kaWNhbD48cGFnZXM+NDExLTQyMDwvcGFnZXM+PHZvbHVtZT4zNjwvdm9sdW1lPjxu
dW1iZXI+NTwvbnVtYmVyPjxlZGl0aW9uPjIwMTgwNDAyPC9lZGl0aW9uPjxrZXl3b3Jkcz48a2V5
d29yZD5BbmltYWxzPC9rZXl3b3JkPjxrZXl3b3JkPkNvbXB1dGVycywgTW9sZWN1bGFyPC9rZXl3
b3JkPjxrZXl3b3JkPkRhdGEgQW5hbHlzaXM8L2tleXdvcmQ+PGtleXdvcmQ+R2VuZSBFeHByZXNz
aW9uIFByb2ZpbGluZzwva2V5d29yZD48a2V5d29yZD5IaWdoLVRocm91Z2hwdXQgTnVjbGVvdGlk
ZSBTZXF1ZW5jaW5nLyptZXRob2RzPC9rZXl3b3JkPjxrZXl3b3JkPkh1bWFuczwva2V5d29yZD48
a2V5d29yZD5MZXVrb2N5dGVzLCBNb25vbnVjbGVhci9jaGVtaXN0cnk8L2tleXdvcmQ+PGtleXdv
cmQ+TWljZTwva2V5d29yZD48a2V5d29yZD5TZXF1ZW5jZSBBbmFseXNpcywgUk5BLyptZXRob2Rz
PC9rZXl3b3JkPjxrZXl3b3JkPlNpbmdsZS1DZWxsIEFuYWx5c2lzLyptZXRob2RzPC9rZXl3b3Jk
PjxrZXl3b3JkPlNvZnR3YXJlPC9rZXl3b3JkPjxrZXl3b3JkPlRyYW5zY3JpcHRvbWUvKmdlbmV0
aWNzPC9rZXl3b3JkPjwva2V5d29yZHM+PGRhdGVzPjx5ZWFyPjIwMTg8L3llYXI+PHB1Yi1kYXRl
cz48ZGF0ZT5KdW48L2RhdGU+PC9wdWItZGF0ZXM+PC9kYXRlcz48aXNibj4xNTQ2LTE2OTYgKEVs
ZWN0cm9uaWMpJiN4RDsxMDg3LTAxNTYgKFByaW50KSYjeEQ7MTA4Ny0wMTU2IChMaW5raW5nKTwv
aXNibj48YWNjZXNzaW9uLW51bT4yOTYwODE3OTwvYWNjZXNzaW9uLW51bT48dXJscz48cmVsYXRl
ZC11cmxzPjx1cmw+aHR0cHM6Ly93d3cubmNiaS5ubG0ubmloLmdvdi9wdWJtZWQvMjk2MDgxNzk8
L3VybD48L3JlbGF0ZWQtdXJscz48L3VybHM+PGN1c3RvbTE+Q09NUEVUSU5HIEZJTkFOQ0lBTCBJ
TlRFUkVTVFMgVGhlIGF1dGhvcnMgZGVjbGFyZSBubyBjb21wZXRpbmcgZmluYW5jaWFsIGludGVy
ZXN0cy48L2N1c3RvbTE+PGN1c3RvbTI+UE1DNjcwMDc0NDwvY3VzdG9tMj48ZWxlY3Ryb25pYy1y
ZXNvdXJjZS1udW0+MTAuMTAzOC9uYnQuNDA5NjwvZWxlY3Ryb25pYy1yZXNvdXJjZS1udW0+PHJl
bW90ZS1kYXRhYmFzZS1uYW1lPk1lZGxpbmU8L3JlbW90ZS1kYXRhYmFzZS1uYW1lPjxyZW1vdGUt
ZGF0YWJhc2UtcHJvdmlkZXI+TkxNPC9yZW1vdGUtZGF0YWJhc2UtcHJvdmlkZXI+PC9yZWNvcmQ+
PC9DaXRlPjxDaXRlPjxBdXRob3I+U3R1YXJ0PC9BdXRob3I+PFllYXI+MjAxOTwvWWVhcj48UmVj
TnVtPjMxODwvUmVjTnVtPjxyZWNvcmQ+PHJlYy1udW1iZXI+MzE4PC9yZWMtbnVtYmVyPjxmb3Jl
aWduLWtleXM+PGtleSBhcHA9IkVOIiBkYi1pZD0iMGFlZDl6dmZ6MHNlc2JlYXZyNnhwdndwejIw
OWEwMHh0MHhhIiB0aW1lc3RhbXA9IjE2OTY4NzUyNjgiIGd1aWQ9IjBkYTlhZTYxLWFlNTktNDcw
OC04ZmFhLWUwNDVhZmYzYTQ4MCI+MzE4PC9rZXk+PC9mb3JlaWduLWtleXM+PHJlZi10eXBlIG5h
bWU9IkpvdXJuYWwgQXJ0aWNsZSI+MTc8L3JlZi10eXBlPjxjb250cmlidXRvcnM+PGF1dGhvcnM+
PGF1dGhvcj5TdHVhcnQsIFQuPC9hdXRob3I+PGF1dGhvcj5CdXRsZXIsIEEuPC9hdXRob3I+PGF1
dGhvcj5Ib2ZmbWFuLCBQLjwvYXV0aG9yPjxhdXRob3I+SGFmZW1laXN0ZXIsIEMuPC9hdXRob3I+
PGF1dGhvcj5QYXBhbGV4aSwgRS48L2F1dGhvcj48YXV0aG9yPk1hdWNrLCBXLiBNLiwgM3JkPC9h
dXRob3I+PGF1dGhvcj5IYW8sIFkuPC9hdXRob3I+PGF1dGhvcj5TdG9lY2tpdXMsIE0uPC9hdXRo
b3I+PGF1dGhvcj5TbWliZXJ0LCBQLjwvYXV0aG9yPjxhdXRob3I+U2F0aWphLCBSLjwvYXV0aG9y
PjwvYXV0aG9ycz48L2NvbnRyaWJ1dG9ycz48YXV0aC1hZGRyZXNzPk5ldyBZb3JrIEdlbm9tZSBD
ZW50ZXIsIE5ldyBZb3JrLCBOWSwgVVNBLiYjeEQ7TmV3IFlvcmsgR2Vub21lIENlbnRlciwgTmV3
IFlvcmssIE5ZLCBVU0E7IENlbnRlciBmb3IgR2Vub21pY3MgYW5kIFN5c3RlbXMgQmlvbG9neSwg
TmV3IFlvcmsgVW5pdmVyc2l0eSwgTmV3IFlvcmssIE5ZLCBVU0EuJiN4RDtUZWNobm9sb2d5IElu
bm92YXRpb24gTGFiLCBOZXcgWW9yayBHZW5vbWUgQ2VudGVyLCBOZXcgWW9yaywgTlksIFVTQS4m
I3hEO05ldyBZb3JrIEdlbm9tZSBDZW50ZXIsIE5ldyBZb3JrLCBOWSwgVVNBOyBDZW50ZXIgZm9y
IEdlbm9taWNzIGFuZCBTeXN0ZW1zIEJpb2xvZ3ksIE5ldyBZb3JrIFVuaXZlcnNpdHksIE5ldyBZ
b3JrLCBOWSwgVVNBLiBFbGVjdHJvbmljIGFkZHJlc3M6IHJzYXRpamFAbnlnZW5vbWUub3JnLjwv
YXV0aC1hZGRyZXNzPjx0aXRsZXM+PHRpdGxlPkNvbXByZWhlbnNpdmUgSW50ZWdyYXRpb24gb2Yg
U2luZ2xlLUNlbGwgRGF0YTwvdGl0bGU+PHNlY29uZGFyeS10aXRsZT5DZWxsPC9zZWNvbmRhcnkt
dGl0bGU+PC90aXRsZXM+PHBlcmlvZGljYWw+PGZ1bGwtdGl0bGU+Q2VsbDwvZnVsbC10aXRsZT48
L3BlcmlvZGljYWw+PHBhZ2VzPjE4ODgtMTkwMiBlMjE8L3BhZ2VzPjx2b2x1bWU+MTc3PC92b2x1
bWU+PG51bWJlcj43PC9udW1iZXI+PGVkaXRpb24+MjAxOTA2MDY8L2VkaXRpb24+PGtleXdvcmRz
PjxrZXl3b3JkPipEYXRhYmFzZXMsIE51Y2xlaWMgQWNpZDwva2V5d29yZD48a2V5d29yZD4qR2Vu
ZSBFeHByZXNzaW9uIFByb2ZpbGluZzwva2V5d29yZD48a2V5d29yZD5IdW1hbnM8L2tleXdvcmQ+
PGtleXdvcmQ+KlNlcXVlbmNlIEFuYWx5c2lzLCBSTkE8L2tleXdvcmQ+PGtleXdvcmQ+KlNpbmds
ZS1DZWxsIEFuYWx5c2lzPC9rZXl3b3JkPjxrZXl3b3JkPipTb2Z0d2FyZTwva2V5d29yZD48a2V5
d29yZD4qVHJhbnNjcmlwdG9tZTwva2V5d29yZD48a2V5d29yZD5pbnRlZ3JhdGlvbjwva2V5d29y
ZD48a2V5d29yZD5tdWx0aS1tb2RhbDwva2V5d29yZD48a2V5d29yZD5zY0FUQUMtc2VxPC9rZXl3
b3JkPjxrZXl3b3JkPnNjUk5BLXNlcTwva2V5d29yZD48a2V5d29yZD5zaW5nbGUgY2VsbDwva2V5
d29yZD48a2V5d29yZD5zaW5nbGUtY2VsbCBBVEFDIHNlcXVlbmNpbmc8L2tleXdvcmQ+PGtleXdv
cmQ+c2luZ2xlLWNlbGwgUk5BIHNlcXVlbmNpbmc8L2tleXdvcmQ+PC9rZXl3b3Jkcz48ZGF0ZXM+
PHllYXI+MjAxOTwveWVhcj48cHViLWRhdGVzPjxkYXRlPkp1biAxMzwvZGF0ZT48L3B1Yi1kYXRl
cz48L2RhdGVzPjxpc2JuPjEwOTctNDE3MiAoRWxlY3Ryb25pYykmI3hEOzAwOTItODY3NCAoUHJp
bnQpJiN4RDswMDkyLTg2NzQgKExpbmtpbmcpPC9pc2JuPjxhY2Nlc3Npb24tbnVtPjMxMTc4MTE4
PC9hY2Nlc3Npb24tbnVtPjx1cmxzPjxyZWxhdGVkLXVybHM+PHVybD5odHRwczovL3d3dy5uY2Jp
Lm5sbS5uaWguZ292L3B1Ym1lZC8zMTE3ODExODwvdXJsPjwvcmVsYXRlZC11cmxzPjwvdXJscz48
Y3VzdG9tMT5EZWNsYXJhdGlvbiBvZiBpbnRlcmVzdHMgVGhlIGF1dGhvcnMgZGVjbGFyZSBubyBj
b21wZXRpbmcgaW50ZXJlc3RzLjwvY3VzdG9tMT48Y3VzdG9tMj5QTUM2Njg3Mzk4PC9jdXN0b20y
PjxlbGVjdHJvbmljLXJlc291cmNlLW51bT4xMC4xMDE2L2ouY2VsbC4yMDE5LjA1LjAzMTwvZWxl
Y3Ryb25pYy1yZXNvdXJjZS1udW0+PHJlbW90ZS1kYXRhYmFzZS1uYW1lPk1lZGxpbmU8L3JlbW90
ZS1kYXRhYmFzZS1uYW1lPjxyZW1vdGUtZGF0YWJhc2UtcHJvdmlkZXI+TkxNPC9yZW1vdGUtZGF0
YWJhc2UtcHJvdmlkZXI+PC9yZWNvcmQ+PC9DaXRlPjxDaXRlPjxBdXRob3I+SGFvPC9BdXRob3I+
PFllYXI+MjAyMTwvWWVhcj48UmVjTnVtPjMxNzwvUmVjTnVtPjxyZWNvcmQ+PHJlYy1udW1iZXI+
MzE3PC9yZWMtbnVtYmVyPjxmb3JlaWduLWtleXM+PGtleSBhcHA9IkVOIiBkYi1pZD0iMGFlZDl6
dmZ6MHNlc2JlYXZyNnhwdndwejIwOWEwMHh0MHhhIiB0aW1lc3RhbXA9IjE2OTY4NzUyNDQiIGd1
aWQ9IjhhZWQ5NTU0LWExMDAtNGM3Yi04N2I3LTkwYzVhMDYxMmQ3YyI+MzE3PC9rZXk+PC9mb3Jl
aWduLWtleXM+PHJlZi10eXBlIG5hbWU9IkpvdXJuYWwgQXJ0aWNsZSI+MTc8L3JlZi10eXBlPjxj
b250cmlidXRvcnM+PGF1dGhvcnM+PGF1dGhvcj5IYW8sIFkuPC9hdXRob3I+PGF1dGhvcj5IYW8s
IFMuPC9hdXRob3I+PGF1dGhvcj5BbmRlcnNlbi1OaXNzZW4sIEUuPC9hdXRob3I+PGF1dGhvcj5N
YXVjaywgVy4gTS4sIDNyZDwvYXV0aG9yPjxhdXRob3I+WmhlbmcsIFMuPC9hdXRob3I+PGF1dGhv
cj5CdXRsZXIsIEEuPC9hdXRob3I+PGF1dGhvcj5MZWUsIE0uIEouPC9hdXRob3I+PGF1dGhvcj5X
aWxrLCBBLiBKLjwvYXV0aG9yPjxhdXRob3I+RGFyYnksIEMuPC9hdXRob3I+PGF1dGhvcj5aYWdl
ciwgTS48L2F1dGhvcj48YXV0aG9yPkhvZmZtYW4sIFAuPC9hdXRob3I+PGF1dGhvcj5TdG9lY2tp
dXMsIE0uPC9hdXRob3I+PGF1dGhvcj5QYXBhbGV4aSwgRS48L2F1dGhvcj48YXV0aG9yPk1pbWl0
b3UsIEUuIFAuPC9hdXRob3I+PGF1dGhvcj5KYWluLCBKLjwvYXV0aG9yPjxhdXRob3I+U3JpdmFz
dGF2YSwgQS48L2F1dGhvcj48YXV0aG9yPlN0dWFydCwgVC48L2F1dGhvcj48YXV0aG9yPkZsZW1p
bmcsIEwuIE0uPC9hdXRob3I+PGF1dGhvcj5ZZXVuZywgQi48L2F1dGhvcj48YXV0aG9yPlJvZ2Vy
cywgQS4gSi48L2F1dGhvcj48YXV0aG9yPk1jRWxyYXRoLCBKLiBNLjwvYXV0aG9yPjxhdXRob3I+
Qmxpc2gsIEMuIEEuPC9hdXRob3I+PGF1dGhvcj5Hb3R0YXJkbywgUi48L2F1dGhvcj48YXV0aG9y
PlNtaWJlcnQsIFAuPC9hdXRob3I+PGF1dGhvcj5TYXRpamEsIFIuPC9hdXRob3I+PC9hdXRob3Jz
PjwvY29udHJpYnV0b3JzPjxhdXRoLWFkZHJlc3M+Q2VudGVyIGZvciBHZW5vbWljcyBhbmQgU3lz
dGVtcyBCaW9sb2d5LCBOZXcgWW9yayBVbml2ZXJzaXR5LCBOZXcgWW9yaywgTlkgMTAwMDMsIFVT
QTsgTmV3IFlvcmsgR2Vub21lIENlbnRlciwgTmV3IFlvcmssIE5ZIDEwMDEzLCBVU0EuJiN4RDtU
ZWNobm9sb2d5IElubm92YXRpb24gTGFiLCBOZXcgWW9yayBHZW5vbWUgQ2VudGVyLCBOZXcgWW9y
aywgTlkgMTAwMTMsIFVTQS4mI3hEO1ZhY2NpbmUgYW5kIEluZmVjdGlvdXMgRGlzZWFzZSBEaXZp
c2lvbiwgRnJlZCBIdXRjaGluc29uIENhbmNlciBSZXNlYXJjaCBDZW50ZXIsIFNlYXR0bGUsIFdB
IDk4MTA5LCBVU0E7IENhcGUgVG93biBIVlROIEltbXVub2xvZ3kgTGFiLCBIdXRjaGluc29uIENh
bmNlciBSZXNlYXJjaCBJbnN0aXR1dGUgb2YgU291dGggQWZyaWNhLCBDYXBlIFRvd24gODAwMSwg
U291dGggQWZyaWNhLiYjeEQ7Q2VudGVyIGZvciBHZW5vbWljcyBhbmQgU3lzdGVtcyBCaW9sb2d5
LCBOZXcgWW9yayBVbml2ZXJzaXR5LCBOZXcgWW9yaywgTlkgMTAwMDMsIFVTQS4mI3hEO0RlcGFy
dG1lbnQgb2YgTWVkaWNpbmUsIFN0YW5mb3JkIFVuaXZlcnNpdHkgU2Nob29sIG9mIE1lZGljaW5l
LCBTdGFuZm9yZCwgQ0EgOTQzMDUsIFVTQS4mI3hEO0NlbnRlciBmb3IgRGF0YSBWaXN1YWxpemF0
aW9uLCBGcmVkIEh1dGNoaW5zb24gQ2FuY2VyIFJlc2VhcmNoIENlbnRlciwgU2VhdHRsZSwgV0Eg
OTgxMDksIFVTQS4mI3hEO1ZhY2NpbmUgYW5kIEluZmVjdGlvdXMgRGlzZWFzZSBEaXZpc2lvbiwg
RnJlZCBIdXRjaGluc29uIENhbmNlciBSZXNlYXJjaCBDZW50ZXIsIFNlYXR0bGUsIFdBIDk4MTA5
LCBVU0EuJiN4RDtCaW9MZWdlbmQgSW5jLiwgU2FuIERpZWdvLCBDQSA5MjEyMSwgVVNBLiYjeEQ7
RGVwYXJ0bWVudCBvZiBNZWRpY2luZSwgU3RhbmZvcmQgVW5pdmVyc2l0eSBTY2hvb2wgb2YgTWVk
aWNpbmUsIFN0YW5mb3JkLCBDQSA5NDMwNSwgVVNBOyBDaGFuIFp1Y2tlcmJlcmcgQmlvaHViLCBT
YW4gRnJhbmNpc2NvLCBDQSA5NDA2MywgVVNBLiYjeEQ7VGVjaG5vbG9neSBJbm5vdmF0aW9uIExh
YiwgTmV3IFlvcmsgR2Vub21lIENlbnRlciwgTmV3IFlvcmssIE5ZIDEwMDEzLCBVU0EuIEVsZWN0
cm9uaWMgYWRkcmVzczogc21pYmVydHBAZ21haWwuY29tLiYjeEQ7Q2VudGVyIGZvciBHZW5vbWlj
cyBhbmQgU3lzdGVtcyBCaW9sb2d5LCBOZXcgWW9yayBVbml2ZXJzaXR5LCBOZXcgWW9yaywgTlkg
MTAwMDMsIFVTQTsgTmV3IFlvcmsgR2Vub21lIENlbnRlciwgTmV3IFlvcmssIE5ZIDEwMDEzLCBV
U0EuIEVsZWN0cm9uaWMgYWRkcmVzczogcnNhdGlqYUBueWdlbm9tZS5vcmcuPC9hdXRoLWFkZHJl
c3M+PHRpdGxlcz48dGl0bGU+SW50ZWdyYXRlZCBhbmFseXNpcyBvZiBtdWx0aW1vZGFsIHNpbmds
ZS1jZWxsIGRhdGE8L3RpdGxlPjxzZWNvbmRhcnktdGl0bGU+Q2VsbDwvc2Vjb25kYXJ5LXRpdGxl
PjwvdGl0bGVzPjxwZXJpb2RpY2FsPjxmdWxsLXRpdGxlPkNlbGw8L2Z1bGwtdGl0bGU+PC9wZXJp
b2RpY2FsPjxwYWdlcz4zNTczLTM1ODcgZTI5PC9wYWdlcz48dm9sdW1lPjE4NDwvdm9sdW1lPjxu
dW1iZXI+MTM8L251bWJlcj48ZWRpdGlvbj4yMDIxMDUzMTwvZWRpdGlvbj48a2V5d29yZHM+PGtl
eXdvcmQ+M1QzIENlbGxzPC9rZXl3b3JkPjxrZXl3b3JkPkFuaW1hbHM8L2tleXdvcmQ+PGtleXdv
cmQ+Q09WSUQtMTkvaW1tdW5vbG9neTwva2V5d29yZD48a2V5d29yZD5DZWxsIExpbmU8L2tleXdv
cmQ+PGtleXdvcmQ+R2VuZSBFeHByZXNzaW9uIFByb2ZpbGluZy9tZXRob2RzPC9rZXl3b3JkPjxr
ZXl3b3JkPkh1bWFuczwva2V5d29yZD48a2V5d29yZD5JbW11bml0eS9pbW11bm9sb2d5PC9rZXl3
b3JkPjxrZXl3b3JkPkxldWtvY3l0ZXMsIE1vbm9udWNsZWFyL2ltbXVub2xvZ3k8L2tleXdvcmQ+
PGtleXdvcmQ+THltcGhvY3l0ZXMvaW1tdW5vbG9neTwva2V5d29yZD48a2V5d29yZD5NaWNlPC9r
ZXl3b3JkPjxrZXl3b3JkPlNBUlMtQ29WLTIvKmltbXVub2xvZ3k8L2tleXdvcmQ+PGtleXdvcmQ+
U2VxdWVuY2UgQW5hbHlzaXMsIFJOQS9tZXRob2RzPC9rZXl3b3JkPjxrZXl3b3JkPlNpbmdsZS1D
ZWxsIEFuYWx5c2lzLyptZXRob2RzPC9rZXl3b3JkPjxrZXl3b3JkPlRyYW5zY3JpcHRvbWUvaW1t
dW5vbG9neTwva2V5d29yZD48a2V5d29yZD5WYWNjaW5hdGlvbjwva2V5d29yZD48a2V5d29yZD5D
SVRFLXNlcTwva2V5d29yZD48a2V5d29yZD5Db3ZpZC0xOTwva2V5d29yZD48a2V5d29yZD5UIGNl
bGw8L2tleXdvcmQ+PGtleXdvcmQ+aW1tdW5lIHN5c3RlbTwva2V5d29yZD48a2V5d29yZD5tdWx0
aW1vZGFsIGFuYWx5c2lzPC9rZXl3b3JkPjxrZXl3b3JkPnJlZmVyZW5jZSBtYXBwaW5nPC9rZXl3
b3JkPjxrZXl3b3JkPnNpbmdsZSBjZWxsIGdlbm9taWNzPC9rZXl3b3JkPjwva2V5d29yZHM+PGRh
dGVzPjx5ZWFyPjIwMjE8L3llYXI+PHB1Yi1kYXRlcz48ZGF0ZT5KdW4gMjQ8L2RhdGU+PC9wdWIt
ZGF0ZXM+PC9kYXRlcz48aXNibj4xMDk3LTQxNzIgKEVsZWN0cm9uaWMpJiN4RDswMDkyLTg2NzQg
KFByaW50KSYjeEQ7MDA5Mi04Njc0IChMaW5raW5nKTwvaXNibj48YWNjZXNzaW9uLW51bT4zNDA2
MjExOTwvYWNjZXNzaW9uLW51bT48dXJscz48cmVsYXRlZC11cmxzPjx1cmw+aHR0cHM6Ly93d3cu
bmNiaS5ubG0ubmloLmdvdi9wdWJtZWQvMzQwNjIxMTk8L3VybD48L3JlbGF0ZWQtdXJscz48L3Vy
bHM+PGN1c3RvbTE+RGVjbGFyYXRpb24gb2YgaW50ZXJlc3RzIEluIHRoZSBwYXN0IHRocmVlIHll
YXJzLCBSLlMuIGhhcyB3b3JrZWQgYXMgYSBjb25zdWx0YW50IGZvciBCcmlzdG9sLU15ZXJzIFNx
dWliYiwgUmVnZW5lcm9uLCBhbmQgS2FsbHlvcGUgYW5kIHNlcnZlZCBhcyBhbiBTQUIgbWVtYmVy
IGZvciBJbW11bkFJLCBBcG9sbG8gTGlmZSBTY2llbmNlcyBHbWJILCBOYW5vc3RyaW5nLCBhbmQg
dGhlIE5ZQyBQYW5kZW1pYyBSZXNwb25zZSBMYWIuIFIuRy4gaGFzIHJlY2VpdmVkIGNvbnN1bHRp
bmcgaW5jb21lIGZyb20gSnVubyBUaGVyYXBldXRpY3MsIFRha2VkYSwgSW5mb3RlY2ggU29mdCwg
Q2VsZ2VuZSwgYW5kIE1lcmNrLCBoZSBoYXMgcmVjZWl2ZWQgcmVzZWFyY2ggc3VwcG9ydCBmcm9t
IEphbnNzZW4gUGhhcm1hY2V1dGljYWxzIGFuZCBKdW5vIFRoZXJhcGV1dGljcywgYW5kIGhlIGRl
Y2xhcmVzIG93bmVyc2hpcCBpbiBDZWxsU3BhY2UgQmlvc2NpZW5jZXMuIFAuUy4gaXMgYSBjby1p
bnZlbnRvciBvZiBhIHBhdGVudCByZWxhdGVkIHRvIHRoaXMgd29yay4gQi5aLlkuIGlzIGFuIGVt
cGxveWVlIGF0IEJpb0xlZ2VuZCBJbmMuLCB3aGljaCBpcyB0aGUgZXhjbHVzaXZlIGxpY2Vuc2Vl
IG9mIHRoZSBOZXcgWW9yayBHZW5vbWUgQ2VudGVyIHBhdGVudCBhcHBsaWNhdGlvbiByZWxhdGVk
IHRvIHRoaXMgd29yay48L2N1c3RvbTE+PGN1c3RvbTI+UE1DODIzODQ5OTwvY3VzdG9tMj48ZWxl
Y3Ryb25pYy1yZXNvdXJjZS1udW0+MTAuMTAxNi9qLmNlbGwuMjAyMS4wNC4wNDg8L2VsZWN0cm9u
aWMtcmVzb3VyY2UtbnVtPjxyZW1vdGUtZGF0YWJhc2UtbmFtZT5NZWRsaW5lPC9yZW1vdGUtZGF0
YWJhc2UtbmFtZT48cmVtb3RlLWRhdGFiYXNlLXByb3ZpZGVyPk5MTTwvcmVtb3RlLWRhdGFiYXNl
LXByb3ZpZGVyPjwvcmVjb3JkPjwvQ2l0ZT48Q2l0ZT48QXV0aG9yPlN6YWJvPC9BdXRob3I+PFll
YXI+MjAxOTwvWWVhcj48UmVjTnVtPjMyMTwvUmVjTnVtPjxyZWNvcmQ+PHJlYy1udW1iZXI+MzIx
PC9yZWMtbnVtYmVyPjxmb3JlaWduLWtleXM+PGtleSBhcHA9IkVOIiBkYi1pZD0iMGFlZDl6dmZ6
MHNlc2JlYXZyNnhwdndwejIwOWEwMHh0MHhhIiB0aW1lc3RhbXA9IjE2OTY4NzUzOTciIGd1aWQ9
ImNkZmRhOWNmLWQ2N2YtNGRlOC1iZmY1LThhZjFiZjg5MDRlNCI+MzIxPC9rZXk+PC9mb3JlaWdu
LWtleXM+PHJlZi10eXBlIG5hbWU9IkpvdXJuYWwgQXJ0aWNsZSI+MTc8L3JlZi10eXBlPjxjb250
cmlidXRvcnM+PGF1dGhvcnM+PGF1dGhvcj5TemFibywgUC4gQS48L2F1dGhvcj48YXV0aG9yPkxl
dml0aW4sIEguIE0uPC9hdXRob3I+PGF1dGhvcj5NaXJvbiwgTS48L2F1dGhvcj48YXV0aG9yPlNu
eWRlciwgTS4gRS48L2F1dGhvcj48YXV0aG9yPlNlbmRhLCBULjwvYXV0aG9yPjxhdXRob3I+WXVh
biwgSi48L2F1dGhvcj48YXV0aG9yPkNoZW5nLCBZLiBMLjwvYXV0aG9yPjxhdXRob3I+QnVzaCwg
RS4gQy48L2F1dGhvcj48YXV0aG9yPkRvZ3JhLCBQLjwvYXV0aG9yPjxhdXRob3I+VGhhcGEsIFAu
PC9hdXRob3I+PGF1dGhvcj5GYXJiZXIsIEQuIEwuPC9hdXRob3I+PGF1dGhvcj5TaW1zLCBQLiBB
LjwvYXV0aG9yPjwvYXV0aG9ycz48L2NvbnRyaWJ1dG9ycz48YXV0aC1hZGRyZXNzPkNvbHVtYmlh
IENlbnRlciBmb3IgVHJhbnNsYXRpb25hbCBJbW11bm9sb2d5LCBDb2x1bWJpYSBVbml2ZXJzaXR5
IElydmluZyBNZWRpY2FsIENlbnRlciwgTmV3IFlvcmssIE5ZLCBVU0EuJiN4RDtEZXBhcnRtZW50
IG9mIFN5c3RlbXMgQmlvbG9neSwgQ29sdW1iaWEgVW5pdmVyc2l0eSBJcnZpbmcgTWVkaWNhbCBD
ZW50ZXIsIE5ldyBZb3JrLCBOWSwgVVNBLiYjeEQ7RGVwYXJ0bWVudCBvZiBNaWNyb2Jpb2xvZ3kg
YW5kIEltbXVub2xvZ3ksIENvbHVtYmlhIFVuaXZlcnNpdHkgSXJ2aW5nIE1lZGljYWwgQ2VudGVy
LCBOZXcgWW9yaywgTlksIFVTQS4mI3hEO0RlcGFydG1lbnQgb2YgU3VyZ2VyeSwgQ29sdW1iaWEg
VW5pdmVyc2l0eSBJcnZpbmcgTWVkaWNhbCBDZW50ZXIsIE5ldyBZb3JrLCBOWSwgVVNBLiYjeEQ7
Q29sdW1iaWEgQ2VudGVyIGZvciBUcmFuc2xhdGlvbmFsIEltbXVub2xvZ3ksIENvbHVtYmlhIFVu
aXZlcnNpdHkgSXJ2aW5nIE1lZGljYWwgQ2VudGVyLCBOZXcgWW9yaywgTlksIFVTQS4gZGYyMzk2
QGN1bWMuY29sdW1iaWEuZWR1LiYjeEQ7RGVwYXJ0bWVudCBvZiBNaWNyb2Jpb2xvZ3kgYW5kIElt
bXVub2xvZ3ksIENvbHVtYmlhIFVuaXZlcnNpdHkgSXJ2aW5nIE1lZGljYWwgQ2VudGVyLCBOZXcg
WW9yaywgTlksIFVTQS4gZGYyMzk2QGN1bWMuY29sdW1iaWEuZWR1LiYjeEQ7RGVwYXJ0bWVudCBv
ZiBTdXJnZXJ5LCBDb2x1bWJpYSBVbml2ZXJzaXR5IElydmluZyBNZWRpY2FsIENlbnRlciwgTmV3
IFlvcmssIE5ZLCBVU0EuIGRmMjM5NkBjdW1jLmNvbHVtYmlhLmVkdS4mI3hEO0RlcGFydG1lbnQg
b2YgU3lzdGVtcyBCaW9sb2d5LCBDb2x1bWJpYSBVbml2ZXJzaXR5IElydmluZyBNZWRpY2FsIENl
bnRlciwgTmV3IFlvcmssIE5ZLCBVU0EuIHBhczIxODJAY3VtYy5jb2x1bWJpYS5lZHUuJiN4RDtE
ZXBhcnRtZW50IG9mIEJpb2NoZW1pc3RyeSBhbmQgTW9sZWN1bGFyIEJpb3BoeXNpY3MsIENvbHVt
YmlhIFVuaXZlcnNpdHkgSXJ2aW5nIE1lZGljYWwgQ2VudGVyLCBOZXcgWW9yaywgTlksIFVTQS4g
cGFzMjE4MkBjdW1jLmNvbHVtYmlhLmVkdS48L2F1dGgtYWRkcmVzcz48dGl0bGVzPjx0aXRsZT5T
aW5nbGUtY2VsbCB0cmFuc2NyaXB0b21pY3Mgb2YgaHVtYW4gVCBjZWxscyByZXZlYWxzIHRpc3N1
ZSBhbmQgYWN0aXZhdGlvbiBzaWduYXR1cmVzIGluIGhlYWx0aCBhbmQgZGlzZWFzZTwvdGl0bGU+
PHNlY29uZGFyeS10aXRsZT5OYXQgQ29tbXVuPC9zZWNvbmRhcnktdGl0bGU+PC90aXRsZXM+PHBl
cmlvZGljYWw+PGZ1bGwtdGl0bGU+TmF0IENvbW11bjwvZnVsbC10aXRsZT48L3BlcmlvZGljYWw+
PHBhZ2VzPjQ3MDY8L3BhZ2VzPjx2b2x1bWU+MTA8L3ZvbHVtZT48bnVtYmVyPjE8L251bWJlcj48
ZWRpdGlvbj4yMDE5MTAxNzwvZWRpdGlvbj48a2V5d29yZHM+PGtleXdvcmQ+Q0Q0LVBvc2l0aXZl
IFQtTHltcGhvY3l0ZXMvaW1tdW5vbG9neS9tZXRhYm9saXNtPC9rZXl3b3JkPjxrZXl3b3JkPkNE
OC1Qb3NpdGl2ZSBULUx5bXBob2N5dGVzL2ltbXVub2xvZ3kvbWV0YWJvbGlzbTwva2V5d29yZD48
a2V5d29yZD5DZWxscywgQ3VsdHVyZWQ8L2tleXdvcmQ+PGtleXdvcmQ+SHVtYW5zPC9rZXl3b3Jk
PjxrZXl3b3JkPkx1bmcvKm1ldGFib2xpc208L2tleXdvcmQ+PGtleXdvcmQ+THltcGggTm9kZXMv
aW1tdW5vbG9neS8qbWV0YWJvbGlzbTwva2V5d29yZD48a2V5d29yZD5MeW1waG9jeXRlIEFjdGl2
YXRpb24vZ2VuZXRpY3MvaW1tdW5vbG9neTwva2V5d29yZD48a2V5d29yZD5NdWNvdXMgTWVtYnJh
bmUvaW1tdW5vbG9neS9tZXRhYm9saXNtPC9rZXl3b3JkPjxrZXl3b3JkPk5lb3BsYXNtcy8qZ2Vu
ZXRpY3MvcGF0aG9sb2d5PC9rZXl3b3JkPjxrZXl3b3JkPlNpbmdsZS1DZWxsIEFuYWx5c2lzLypt
ZXRob2RzPC9rZXl3b3JkPjxrZXl3b3JkPlQtTHltcGhvY3l0ZXMvaW1tdW5vbG9neS8qbWV0YWJv
bGlzbTwva2V5d29yZD48a2V5d29yZD5UcmFuc2NyaXB0b21lLypnZW5ldGljczwva2V5d29yZD48
L2tleXdvcmRzPjxkYXRlcz48eWVhcj4yMDE5PC95ZWFyPjxwdWItZGF0ZXM+PGRhdGU+T2N0IDE3
PC9kYXRlPjwvcHViLWRhdGVzPjwvZGF0ZXM+PGlzYm4+MjA0MS0xNzIzIChFbGVjdHJvbmljKSYj
eEQ7MjA0MS0xNzIzIChMaW5raW5nKTwvaXNibj48YWNjZXNzaW9uLW51bT4zMTYyNDI0NjwvYWNj
ZXNzaW9uLW51bT48dXJscz48cmVsYXRlZC11cmxzPjx1cmw+aHR0cHM6Ly93d3cubmNiaS5ubG0u
bmloLmdvdi9wdWJtZWQvMzE2MjQyNDY8L3VybD48L3JlbGF0ZWQtdXJscz48L3VybHM+PGN1c3Rv
bTE+VGhlIGF1dGhvcnMgZGVjbGFyZSBubyBjb21wZXRpbmcgaW50ZXJlc3RzLjwvY3VzdG9tMT48
Y3VzdG9tMj5QTUM2Nzk3NzI4PC9jdXN0b20yPjxlbGVjdHJvbmljLXJlc291cmNlLW51bT4xMC4x
MDM4L3M0MTQ2Ny0wMTktMTI0NjQtMzwvZWxlY3Ryb25pYy1yZXNvdXJjZS1udW0+PHJlbW90ZS1k
YXRhYmFzZS1uYW1lPk1lZGxpbmU8L3JlbW90ZS1kYXRhYmFzZS1uYW1lPjxyZW1vdGUtZGF0YWJh
c2UtcHJvdmlkZXI+TkxNPC9yZW1vdGUtZGF0YWJhc2UtcHJvdmlkZXI+PC9yZWNvcmQ+PC9DaXRl
PjwvRW5kTm90ZT5=
</w:fldData>
        </w:fldChar>
      </w:r>
      <w:r w:rsidR="00E108DB" w:rsidRPr="00873862">
        <w:rPr>
          <w:rFonts w:ascii="Times New Roman" w:hAnsi="Times New Roman" w:cs="Times New Roman"/>
          <w:sz w:val="24"/>
          <w:szCs w:val="24"/>
        </w:rPr>
        <w:instrText xml:space="preserve"> ADDIN EN.CITE </w:instrText>
      </w:r>
      <w:r w:rsidR="00E108DB" w:rsidRPr="00873862">
        <w:rPr>
          <w:rFonts w:ascii="Times New Roman" w:hAnsi="Times New Roman" w:cs="Times New Roman"/>
          <w:sz w:val="24"/>
          <w:szCs w:val="24"/>
        </w:rPr>
        <w:fldChar w:fldCharType="begin">
          <w:fldData xml:space="preserve">PEVuZE5vdGU+PENpdGU+PEF1dGhvcj5VaGxlbjwvQXV0aG9yPjxZZWFyPjIwMTU8L1llYXI+PFJl
Y051bT4zMTY8L1JlY051bT48RGlzcGxheVRleHQ+KDMtOCk8L0Rpc3BsYXlUZXh0PjxyZWNvcmQ+
PHJlYy1udW1iZXI+MzE2PC9yZWMtbnVtYmVyPjxmb3JlaWduLWtleXM+PGtleSBhcHA9IkVOIiBk
Yi1pZD0iMGFlZDl6dmZ6MHNlc2JlYXZyNnhwdndwejIwOWEwMHh0MHhhIiB0aW1lc3RhbXA9IjE2
OTY4NzQ5OTAiIGd1aWQ9IjBjOTc2MzM3LTAyMmMtNGJiMS1iMGY0LTAwNjM1MTc2MTU2YyI+MzE2
PC9rZXk+PC9mb3JlaWduLWtleXM+PHJlZi10eXBlIG5hbWU9IkpvdXJuYWwgQXJ0aWNsZSI+MTc8
L3JlZi10eXBlPjxjb250cmlidXRvcnM+PGF1dGhvcnM+PGF1dGhvcj5VaGxlbiwgTS48L2F1dGhv
cj48YXV0aG9yPkZhZ2VyYmVyZywgTC48L2F1dGhvcj48YXV0aG9yPkhhbGxzdHJvbSwgQi4gTS48
L2F1dGhvcj48YXV0aG9yPkxpbmRza29nLCBDLjwvYXV0aG9yPjxhdXRob3I+T2tzdm9sZCwgUC48
L2F1dGhvcj48YXV0aG9yPk1hcmRpbm9nbHUsIEEuPC9hdXRob3I+PGF1dGhvcj5TaXZlcnRzc29u
LCBBLjwvYXV0aG9yPjxhdXRob3I+S2FtcGYsIEMuPC9hdXRob3I+PGF1dGhvcj5Tam9zdGVkdCwg
RS48L2F1dGhvcj48YXV0aG9yPkFzcGx1bmQsIEEuPC9hdXRob3I+PGF1dGhvcj5PbHNzb24sIEku
PC9hdXRob3I+PGF1dGhvcj5FZGx1bmQsIEsuPC9hdXRob3I+PGF1dGhvcj5MdW5kYmVyZywgRS48
L2F1dGhvcj48YXV0aG9yPk5hdmFuaSwgUy48L2F1dGhvcj48YXV0aG9yPlN6aWd5YXJ0bywgQy4g
QS48L2F1dGhvcj48YXV0aG9yPk9kZWJlcmcsIEouPC9hdXRob3I+PGF1dGhvcj5EanVyZWlub3Zp
YywgRC48L2F1dGhvcj48YXV0aG9yPlRha2FuZW4sIEouIE8uPC9hdXRob3I+PGF1dGhvcj5Ib2Jl
ciwgUy48L2F1dGhvcj48YXV0aG9yPkFsbSwgVC48L2F1dGhvcj48YXV0aG9yPkVkcXZpc3QsIFAu
IEguPC9hdXRob3I+PGF1dGhvcj5CZXJsaW5nLCBILjwvYXV0aG9yPjxhdXRob3I+VGVnZWwsIEgu
PC9hdXRob3I+PGF1dGhvcj5NdWxkZXIsIEouPC9hdXRob3I+PGF1dGhvcj5Sb2NrYmVyZywgSi48
L2F1dGhvcj48YXV0aG9yPk5pbHNzb24sIFAuPC9hdXRob3I+PGF1dGhvcj5TY2h3ZW5rLCBKLiBN
LjwvYXV0aG9yPjxhdXRob3I+SGFtc3RlbiwgTS48L2F1dGhvcj48YXV0aG9yPnZvbiBGZWlsaXR6
ZW4sIEsuPC9hdXRob3I+PGF1dGhvcj5Gb3JzYmVyZywgTS48L2F1dGhvcj48YXV0aG9yPlBlcnNz
b24sIEwuPC9hdXRob3I+PGF1dGhvcj5Kb2hhbnNzb24sIEYuPC9hdXRob3I+PGF1dGhvcj5ad2Fo
bGVuLCBNLjwvYXV0aG9yPjxhdXRob3I+dm9uIEhlaWpuZSwgRy48L2F1dGhvcj48YXV0aG9yPk5p
ZWxzZW4sIEouPC9hdXRob3I+PGF1dGhvcj5Qb250ZW4sIEYuPC9hdXRob3I+PC9hdXRob3JzPjwv
Y29udHJpYnV0b3JzPjxhdXRoLWFkZHJlc3M+U2NpZW5jZSBmb3IgTGlmZSBMYWJvcmF0b3J5LCBL
VEgtUm95YWwgSW5zdGl0dXRlIG9mIFRlY2hub2xvZ3ksIFNFLTE3MSAyMSBTdG9ja2hvbG0sIFN3
ZWRlbi4gRGVwYXJ0bWVudCBvZiBQcm90ZW9taWNzLCBLVEgtUm95YWwgSW5zdGl0dXRlIG9mIFRl
Y2hub2xvZ3ksIFNFLTEwNiA5MSBTdG9ja2hvbG0sIFN3ZWRlbi4gTm92byBOb3JkaXNrIEZvdW5k
YXRpb24gQ2VudGVyIGZvciBCaW9zdXN0YWluYWJpbGl0eSwgVGVjaG5pY2FsIFVuaXZlcnNpdHkg
b2YgRGVubWFyaywgREstMjk3MCBIb3JzaG9sbSwgRGVubWFyay4gbWF0aGlhcy51aGxlbkBzY2ls
aWZlbGFiLnNlLiYjeEQ7U2NpZW5jZSBmb3IgTGlmZSBMYWJvcmF0b3J5LCBLVEgtUm95YWwgSW5z
dGl0dXRlIG9mIFRlY2hub2xvZ3ksIFNFLTE3MSAyMSBTdG9ja2hvbG0sIFN3ZWRlbi4mI3hEO1Nj
aWVuY2UgZm9yIExpZmUgTGFib3JhdG9yeSwgS1RILVJveWFsIEluc3RpdHV0ZSBvZiBUZWNobm9s
b2d5LCBTRS0xNzEgMjEgU3RvY2tob2xtLCBTd2VkZW4uIERlcGFydG1lbnQgb2YgUHJvdGVvbWlj
cywgS1RILVJveWFsIEluc3RpdHV0ZSBvZiBUZWNobm9sb2d5LCBTRS0xMDYgOTEgU3RvY2tob2xt
LCBTd2VkZW4uJiN4RDtEZXBhcnRtZW50IG9mIEltbXVub2xvZ3ksIEdlbmV0aWNzIGFuZCBQYXRo
b2xvZ3ksIFNjaWVuY2UgZm9yIExpZmUgTGFib3JhdG9yeSwgVXBwc2FsYSBVbml2ZXJzaXR5LCBT
RS03NTEgODUgVXBwc2FsYSwgU3dlZGVuLiYjeEQ7RGVwYXJ0bWVudCBvZiBDaGVtaWNhbCBhbmQg
QmlvbG9naWNhbCBFbmdpbmVlcmluZywgQ2hhbG1lcnMgVW5pdmVyc2l0eSBvZiBUZWNobm9sb2d5
LCBTRS00MTIgOTYgR290aGVuYnVyZywgU3dlZGVuLiYjeEQ7U2NpZW5jZSBmb3IgTGlmZSBMYWJv
cmF0b3J5LCBLVEgtUm95YWwgSW5zdGl0dXRlIG9mIFRlY2hub2xvZ3ksIFNFLTE3MSAyMSBTdG9j
a2hvbG0sIFN3ZWRlbi4gRGVwYXJ0bWVudCBvZiBJbW11bm9sb2d5LCBHZW5ldGljcyBhbmQgUGF0
aG9sb2d5LCBTY2llbmNlIGZvciBMaWZlIExhYm9yYXRvcnksIFVwcHNhbGEgVW5pdmVyc2l0eSwg
U0UtNzUxIDg1IFVwcHNhbGEsIFN3ZWRlbi4mI3hEO0xlaWJuaXogUmVzZWFyY2ggQ2VudHJlIGZv
ciBXb3JraW5nIEVudmlyb25tZW50IGFuZCBIdW1hbiBGYWN0b3JzIChJZkFEbykgYXQgRG9ydG11
bmQgVFUsIEQtNDQxMzkgRG9ydG11bmQsIEdlcm1hbnkuJiN4RDtMYWIgU3VyZ3BhdGgsIE11bWJh
aSwgSW5kaWEuJiN4RDtEZXBhcnRtZW50IG9mIFByb3Rlb21pY3MsIEtUSC1Sb3lhbCBJbnN0aXR1
dGUgb2YgVGVjaG5vbG9neSwgU0UtMTA2IDkxIFN0b2NraG9sbSwgU3dlZGVuLiYjeEQ7U2NpZW5j
ZSBmb3IgTGlmZSBMYWJvcmF0b3J5LCBEZXBhcnRtZW50IG9mIE5ldXJvc2NpZW5jZSwgS2Fyb2xp
bnNrYSBJbnN0aXR1dGUsIFNFLTE3MSA3NyBTdG9ja2hvbG0sIFN3ZWRlbi4mI3hEO0NlbnRlciBm
b3IgQmlvbWVtYnJhbmUgUmVzZWFyY2gsIERlcGFydG1lbnQgb2YgQmlvY2hlbWlzdHJ5IGFuZCBC
aW9waHlzaWNzLCBTdG9ja2hvbG0gVW5pdmVyc2l0eSwgU3RvY2tob2xtLCBTd2VkZW4uJiN4RDtO
b3ZvIE5vcmRpc2sgRm91bmRhdGlvbiBDZW50ZXIgZm9yIEJpb3N1c3RhaW5hYmlsaXR5LCBUZWNo
bmljYWwgVW5pdmVyc2l0eSBvZiBEZW5tYXJrLCBESy0yOTcwIEhvcnNob2xtLCBEZW5tYXJrLiBE
ZXBhcnRtZW50IG9mIENoZW1pY2FsIGFuZCBCaW9sb2dpY2FsIEVuZ2luZWVyaW5nLCBDaGFsbWVy
cyBVbml2ZXJzaXR5IG9mIFRlY2hub2xvZ3ksIFNFLTQxMiA5NiBHb3RoZW5idXJnLCBTd2VkZW4u
PC9hdXRoLWFkZHJlc3M+PHRpdGxlcz48dGl0bGU+UHJvdGVvbWljcy4gVGlzc3VlLWJhc2VkIG1h
cCBvZiB0aGUgaHVtYW4gcHJvdGVvbWU8L3RpdGxlPjxzZWNvbmRhcnktdGl0bGU+U2NpZW5jZTwv
c2Vjb25kYXJ5LXRpdGxlPjwvdGl0bGVzPjxwZXJpb2RpY2FsPjxmdWxsLXRpdGxlPlNjaWVuY2U8
L2Z1bGwtdGl0bGU+PC9wZXJpb2RpY2FsPjxwYWdlcz4xMjYwNDE5PC9wYWdlcz48dm9sdW1lPjM0
Nzwvdm9sdW1lPjxudW1iZXI+NjIyMDwvbnVtYmVyPjxrZXl3b3Jkcz48a2V5d29yZD5BbHRlcm5h
dGl2ZSBTcGxpY2luZzwva2V5d29yZD48a2V5d29yZD5DZWxsIExpbmU8L2tleXdvcmQ+PGtleXdv
cmQ+KkRhdGFiYXNlcywgUHJvdGVpbjwva2V5d29yZD48a2V5d29yZD5GZW1hbGU8L2tleXdvcmQ+
PGtleXdvcmQ+R2VuZXM8L2tleXdvcmQ+PGtleXdvcmQ+R2VuZXRpYyBDb2RlPC9rZXl3b3JkPjxr
ZXl3b3JkPkh1bWFuczwva2V5d29yZD48a2V5d29yZD5JbnRlcm5ldDwva2V5d29yZD48a2V5d29y
ZD5NYWxlPC9rZXl3b3JkPjxrZXl3b3JkPk1lbWJyYW5lIFByb3RlaW5zL2dlbmV0aWNzL21ldGFi
b2xpc208L2tleXdvcmQ+PGtleXdvcmQ+TWl0b2Nob25kcmlhbCBQcm90ZWlucy9nZW5ldGljcy9t
ZXRhYm9saXNtPC9rZXl3b3JkPjxrZXl3b3JkPk5lb3BsYXNtcy9nZW5ldGljcy9tZXRhYm9saXNt
PC9rZXl3b3JkPjxrZXl3b3JkPlByb3RlaW4gQXJyYXkgQW5hbHlzaXM8L2tleXdvcmQ+PGtleXdv
cmQ+UHJvdGVpbiBJc29mb3Jtcy9nZW5ldGljcy9tZXRhYm9saXNtPC9rZXl3b3JkPjxrZXl3b3Jk
PlByb3Rlb21lL2dlbmV0aWNzLyptZXRhYm9saXNtPC9rZXl3b3JkPjxrZXl3b3JkPlRpc3N1ZSBE
aXN0cmlidXRpb248L2tleXdvcmQ+PGtleXdvcmQ+VHJhbnNjcmlwdGlvbiwgR2VuZXRpYzwva2V5
d29yZD48L2tleXdvcmRzPjxkYXRlcz48eWVhcj4yMDE1PC95ZWFyPjxwdWItZGF0ZXM+PGRhdGU+
SmFuIDIzPC9kYXRlPjwvcHViLWRhdGVzPjwvZGF0ZXM+PGlzYm4+MTA5NS05MjAzIChFbGVjdHJv
bmljKSYjeEQ7MDAzNi04MDc1IChMaW5raW5nKTwvaXNibj48YWNjZXNzaW9uLW51bT4yNTYxMzkw
MDwvYWNjZXNzaW9uLW51bT48dXJscz48cmVsYXRlZC11cmxzPjx1cmw+aHR0cHM6Ly93d3cubmNi
aS5ubG0ubmloLmdvdi9wdWJtZWQvMjU2MTM5MDA8L3VybD48L3JlbGF0ZWQtdXJscz48L3VybHM+
PGVsZWN0cm9uaWMtcmVzb3VyY2UtbnVtPjEwLjExMjYvc2NpZW5jZS4xMjYwNDE5PC9lbGVjdHJv
bmljLXJlc291cmNlLW51bT48cmVtb3RlLWRhdGFiYXNlLW5hbWU+TWVkbGluZTwvcmVtb3RlLWRh
dGFiYXNlLW5hbWU+PHJlbW90ZS1kYXRhYmFzZS1wcm92aWRlcj5OTE08L3JlbW90ZS1kYXRhYmFz
ZS1wcm92aWRlcj48L3JlY29yZD48L0NpdGU+PENpdGU+PEF1dGhvcj5TYXRpamE8L0F1dGhvcj48
WWVhcj4yMDE1PC9ZZWFyPjxSZWNOdW0+MzIwPC9SZWNOdW0+PHJlY29yZD48cmVjLW51bWJlcj4z
MjA8L3JlYy1udW1iZXI+PGZvcmVpZ24ta2V5cz48a2V5IGFwcD0iRU4iIGRiLWlkPSIwYWVkOXp2
Znowc2VzYmVhdnI2eHB2d3B6MjA5YTAweHQweGEiIHRpbWVzdGFtcD0iMTY5Njg3NTI5OSIgZ3Vp
ZD0iODVmYWFiNjMtZDM5NC00OTY3LTgyNWUtZWMwMTM5NWNkN2FlIj4zMjA8L2tleT48L2ZvcmVp
Z24ta2V5cz48cmVmLXR5cGUgbmFtZT0iSm91cm5hbCBBcnRpY2xlIj4xNzwvcmVmLXR5cGU+PGNv
bnRyaWJ1dG9ycz48YXV0aG9ycz48YXV0aG9yPlNhdGlqYSwgUi48L2F1dGhvcj48YXV0aG9yPkZh
cnJlbGwsIEouIEEuPC9hdXRob3I+PGF1dGhvcj5HZW5uZXJ0LCBELjwvYXV0aG9yPjxhdXRob3I+
U2NoaWVyLCBBLiBGLjwvYXV0aG9yPjxhdXRob3I+UmVnZXYsIEEuPC9hdXRob3I+PC9hdXRob3Jz
PjwvY29udHJpYnV0b3JzPjxhdXRoLWFkZHJlc3M+QnJvYWQgSW5zdGl0dXRlIG9mIE1JVCBhbmQg
SGFydmFyZCwgQ2FtYnJpZGdlLCBNYXNzYWNodXNldHRzLCBVU0EuJiN4RDtEZXBhcnRtZW50IG9m
IE1vbGVjdWxhciBhbmQgQ2VsbHVsYXIgQmlvbG9neSwgSGFydmFyZCBVbml2ZXJzaXR5LCBDYW1i
cmlkZ2UsIE1hc3NhY2h1c2V0dHMsIFVTQS4mI3hEOzFdIEJyb2FkIEluc3RpdHV0ZSBvZiBNSVQg
YW5kIEhhcnZhcmQsIENhbWJyaWRnZSwgTWFzc2FjaHVzZXR0cywgVVNBLiBbMl0gRGVwYXJ0bWVu
dCBvZiBNb2xlY3VsYXIgYW5kIENlbGx1bGFyIEJpb2xvZ3ksIEhhcnZhcmQgVW5pdmVyc2l0eSwg
Q2FtYnJpZGdlLCBNYXNzYWNodXNldHRzLCBVU0EuIFszXSBDZW50ZXIgZm9yIEJyYWluIFNjaWVu
Y2UsIEhhcnZhcmQgVW5pdmVyc2l0eSwgQ2FtYnJpZGdlLCBNYXNzYWNodXNldHRzLCBVU0EuIFs0
XSBIYXJ2YXJkIFN0ZW0gQ2VsbCBJbnN0aXR1dGUsIEhhcnZhcmQgVW5pdmVyc2l0eSwgQ2FtYnJp
ZGdlLCBNYXNzYWNodXNldHRzLCBVU0EuIFs1XSBDZW50ZXIgZm9yIFN5c3RlbXMgQmlvbG9neSwg
SGFydmFyZCBVbml2ZXJzaXR5LCBDYW1icmlkZ2UsIE1hc3NhY2h1c2V0dHMsIFVTQS4mI3hEOzFd
IEJyb2FkIEluc3RpdHV0ZSBvZiBNSVQgYW5kIEhhcnZhcmQsIENhbWJyaWRnZSwgTWFzc2FjaHVz
ZXR0cywgVVNBLiBbMl0gSG93YXJkIEh1Z2hlcyBNZWRpY2FsIEluc3RpdHV0ZSwgRGVwYXJ0bWVu
dCBvZiBCaW9sb2d5LCBNYXNzYWNodXNldHRzIEluc3RpdHV0ZSBvZiBUZWNobm9sb2d5LCBDYW1i
cmlkZ2UsIE1hc3NhY2h1c2V0dHMsIFVTQS48L2F1dGgtYWRkcmVzcz48dGl0bGVzPjx0aXRsZT5T
cGF0aWFsIHJlY29uc3RydWN0aW9uIG9mIHNpbmdsZS1jZWxsIGdlbmUgZXhwcmVzc2lvbiBkYXRh
PC90aXRsZT48c2Vjb25kYXJ5LXRpdGxlPk5hdCBCaW90ZWNobm9sPC9zZWNvbmRhcnktdGl0bGU+
PC90aXRsZXM+PHBlcmlvZGljYWw+PGZ1bGwtdGl0bGU+TmF0IEJpb3RlY2hub2w8L2Z1bGwtdGl0
bGU+PC9wZXJpb2RpY2FsPjxwYWdlcz40OTUtNTAyPC9wYWdlcz48dm9sdW1lPjMzPC92b2x1bWU+
PG51bWJlcj41PC9udW1iZXI+PGVkaXRpb24+MjAxNTA0MTM8L2VkaXRpb24+PGtleXdvcmRzPjxr
ZXl3b3JkPkFuaW1hbHM8L2tleXdvcmQ+PGtleXdvcmQ+R2VuZSBFeHByZXNzaW9uIFJlZ3VsYXRp
b24sIERldmVsb3BtZW50YWw8L2tleXdvcmQ+PGtleXdvcmQ+SGlnaC1UaHJvdWdocHV0IE51Y2xl
b3RpZGUgU2VxdWVuY2luZzwva2V5d29yZD48a2V5d29yZD5JbWFnZSBQcm9jZXNzaW5nLCBDb21w
dXRlci1Bc3Npc3RlZDwva2V5d29yZD48a2V5d29yZD5JbiBTaXR1IEh5YnJpZGl6YXRpb24sIEZs
dW9yZXNjZW5jZS8qbWV0aG9kczwva2V5d29yZD48a2V5d29yZD5TaW5nbGUtQ2VsbCBBbmFseXNp
cy8qbWV0aG9kczwva2V5d29yZD48a2V5d29yZD5UcmFuc2NyaXB0b21lL2dlbmV0aWNzPC9rZXl3
b3JkPjxrZXl3b3JkPlplYnJhZmlzaC9nZW5ldGljcy8qZ3Jvd3RoICZhbXA7IGRldmVsb3BtZW50
PC9rZXl3b3JkPjwva2V5d29yZHM+PGRhdGVzPjx5ZWFyPjIwMTU8L3llYXI+PHB1Yi1kYXRlcz48
ZGF0ZT5NYXk8L2RhdGU+PC9wdWItZGF0ZXM+PC9kYXRlcz48aXNibj4xNTQ2LTE2OTYgKEVsZWN0
cm9uaWMpJiN4RDsxMDg3LTAxNTYgKFByaW50KSYjeEQ7MTA4Ny0wMTU2IChMaW5raW5nKTwvaXNi
bj48YWNjZXNzaW9uLW51bT4yNTg2NzkyMzwvYWNjZXNzaW9uLW51bT48dXJscz48cmVsYXRlZC11
cmxzPjx1cmw+aHR0cHM6Ly93d3cubmNiaS5ubG0ubmloLmdvdi9wdWJtZWQvMjU4Njc5MjM8L3Vy
bD48L3JlbGF0ZWQtdXJscz48L3VybHM+PGN1c3RvbTI+UE1DNDQzMDM2OTwvY3VzdG9tMj48ZWxl
Y3Ryb25pYy1yZXNvdXJjZS1udW0+MTAuMTAzOC9uYnQuMzE5MjwvZWxlY3Ryb25pYy1yZXNvdXJj
ZS1udW0+PHJlbW90ZS1kYXRhYmFzZS1uYW1lPk1lZGxpbmU8L3JlbW90ZS1kYXRhYmFzZS1uYW1l
PjxyZW1vdGUtZGF0YWJhc2UtcHJvdmlkZXI+TkxNPC9yZW1vdGUtZGF0YWJhc2UtcHJvdmlkZXI+
PC9yZWNvcmQ+PC9DaXRlPjxDaXRlPjxBdXRob3I+QnV0bGVyPC9BdXRob3I+PFllYXI+MjAxODwv
WWVhcj48UmVjTnVtPjMxOTwvUmVjTnVtPjxyZWNvcmQ+PHJlYy1udW1iZXI+MzE5PC9yZWMtbnVt
YmVyPjxmb3JlaWduLWtleXM+PGtleSBhcHA9IkVOIiBkYi1pZD0iMGFlZDl6dmZ6MHNlc2JlYXZy
NnhwdndwejIwOWEwMHh0MHhhIiB0aW1lc3RhbXA9IjE2OTY4NzUyODQiIGd1aWQ9IjIyNTE4YmMx
LWI0OWQtNGVlZS1hZGQ0LWMyNmE3Y2VjNDA0MSI+MzE5PC9rZXk+PC9mb3JlaWduLWtleXM+PHJl
Zi10eXBlIG5hbWU9IkpvdXJuYWwgQXJ0aWNsZSI+MTc8L3JlZi10eXBlPjxjb250cmlidXRvcnM+
PGF1dGhvcnM+PGF1dGhvcj5CdXRsZXIsIEEuPC9hdXRob3I+PGF1dGhvcj5Ib2ZmbWFuLCBQLjwv
YXV0aG9yPjxhdXRob3I+U21pYmVydCwgUC48L2F1dGhvcj48YXV0aG9yPlBhcGFsZXhpLCBFLjwv
YXV0aG9yPjxhdXRob3I+U2F0aWphLCBSLjwvYXV0aG9yPjwvYXV0aG9ycz48L2NvbnRyaWJ1dG9y
cz48YXV0aC1hZGRyZXNzPk5ldyBZb3JrIEdlbm9tZSBDZW50ZXIsIE5ldyBZb3JrLCBOZXcgWW9y
aywgVVNBLiYjeEQ7Q2VudGVyIGZvciBHZW5vbWljcyBhbmQgU3lzdGVtcyBCaW9sb2d5LCBOZXcg
WW9yayBVbml2ZXJzaXR5LCBOZXcgWW9yaywgTmV3IFlvcmssIFVTQS48L2F1dGgtYWRkcmVzcz48
dGl0bGVzPjx0aXRsZT5JbnRlZ3JhdGluZyBzaW5nbGUtY2VsbCB0cmFuc2NyaXB0b21pYyBkYXRh
IGFjcm9zcyBkaWZmZXJlbnQgY29uZGl0aW9ucywgdGVjaG5vbG9naWVzLCBhbmQgc3BlY2llczwv
dGl0bGU+PHNlY29uZGFyeS10aXRsZT5OYXQgQmlvdGVjaG5vbDwvc2Vjb25kYXJ5LXRpdGxlPjwv
dGl0bGVzPjxwZXJpb2RpY2FsPjxmdWxsLXRpdGxlPk5hdCBCaW90ZWNobm9sPC9mdWxsLXRpdGxl
PjwvcGVyaW9kaWNhbD48cGFnZXM+NDExLTQyMDwvcGFnZXM+PHZvbHVtZT4zNjwvdm9sdW1lPjxu
dW1iZXI+NTwvbnVtYmVyPjxlZGl0aW9uPjIwMTgwNDAyPC9lZGl0aW9uPjxrZXl3b3Jkcz48a2V5
d29yZD5BbmltYWxzPC9rZXl3b3JkPjxrZXl3b3JkPkNvbXB1dGVycywgTW9sZWN1bGFyPC9rZXl3
b3JkPjxrZXl3b3JkPkRhdGEgQW5hbHlzaXM8L2tleXdvcmQ+PGtleXdvcmQ+R2VuZSBFeHByZXNz
aW9uIFByb2ZpbGluZzwva2V5d29yZD48a2V5d29yZD5IaWdoLVRocm91Z2hwdXQgTnVjbGVvdGlk
ZSBTZXF1ZW5jaW5nLyptZXRob2RzPC9rZXl3b3JkPjxrZXl3b3JkPkh1bWFuczwva2V5d29yZD48
a2V5d29yZD5MZXVrb2N5dGVzLCBNb25vbnVjbGVhci9jaGVtaXN0cnk8L2tleXdvcmQ+PGtleXdv
cmQ+TWljZTwva2V5d29yZD48a2V5d29yZD5TZXF1ZW5jZSBBbmFseXNpcywgUk5BLyptZXRob2Rz
PC9rZXl3b3JkPjxrZXl3b3JkPlNpbmdsZS1DZWxsIEFuYWx5c2lzLyptZXRob2RzPC9rZXl3b3Jk
PjxrZXl3b3JkPlNvZnR3YXJlPC9rZXl3b3JkPjxrZXl3b3JkPlRyYW5zY3JpcHRvbWUvKmdlbmV0
aWNzPC9rZXl3b3JkPjwva2V5d29yZHM+PGRhdGVzPjx5ZWFyPjIwMTg8L3llYXI+PHB1Yi1kYXRl
cz48ZGF0ZT5KdW48L2RhdGU+PC9wdWItZGF0ZXM+PC9kYXRlcz48aXNibj4xNTQ2LTE2OTYgKEVs
ZWN0cm9uaWMpJiN4RDsxMDg3LTAxNTYgKFByaW50KSYjeEQ7MTA4Ny0wMTU2IChMaW5raW5nKTwv
aXNibj48YWNjZXNzaW9uLW51bT4yOTYwODE3OTwvYWNjZXNzaW9uLW51bT48dXJscz48cmVsYXRl
ZC11cmxzPjx1cmw+aHR0cHM6Ly93d3cubmNiaS5ubG0ubmloLmdvdi9wdWJtZWQvMjk2MDgxNzk8
L3VybD48L3JlbGF0ZWQtdXJscz48L3VybHM+PGN1c3RvbTE+Q09NUEVUSU5HIEZJTkFOQ0lBTCBJ
TlRFUkVTVFMgVGhlIGF1dGhvcnMgZGVjbGFyZSBubyBjb21wZXRpbmcgZmluYW5jaWFsIGludGVy
ZXN0cy48L2N1c3RvbTE+PGN1c3RvbTI+UE1DNjcwMDc0NDwvY3VzdG9tMj48ZWxlY3Ryb25pYy1y
ZXNvdXJjZS1udW0+MTAuMTAzOC9uYnQuNDA5NjwvZWxlY3Ryb25pYy1yZXNvdXJjZS1udW0+PHJl
bW90ZS1kYXRhYmFzZS1uYW1lPk1lZGxpbmU8L3JlbW90ZS1kYXRhYmFzZS1uYW1lPjxyZW1vdGUt
ZGF0YWJhc2UtcHJvdmlkZXI+TkxNPC9yZW1vdGUtZGF0YWJhc2UtcHJvdmlkZXI+PC9yZWNvcmQ+
PC9DaXRlPjxDaXRlPjxBdXRob3I+U3R1YXJ0PC9BdXRob3I+PFllYXI+MjAxOTwvWWVhcj48UmVj
TnVtPjMxODwvUmVjTnVtPjxyZWNvcmQ+PHJlYy1udW1iZXI+MzE4PC9yZWMtbnVtYmVyPjxmb3Jl
aWduLWtleXM+PGtleSBhcHA9IkVOIiBkYi1pZD0iMGFlZDl6dmZ6MHNlc2JlYXZyNnhwdndwejIw
OWEwMHh0MHhhIiB0aW1lc3RhbXA9IjE2OTY4NzUyNjgiIGd1aWQ9IjBkYTlhZTYxLWFlNTktNDcw
OC04ZmFhLWUwNDVhZmYzYTQ4MCI+MzE4PC9rZXk+PC9mb3JlaWduLWtleXM+PHJlZi10eXBlIG5h
bWU9IkpvdXJuYWwgQXJ0aWNsZSI+MTc8L3JlZi10eXBlPjxjb250cmlidXRvcnM+PGF1dGhvcnM+
PGF1dGhvcj5TdHVhcnQsIFQuPC9hdXRob3I+PGF1dGhvcj5CdXRsZXIsIEEuPC9hdXRob3I+PGF1
dGhvcj5Ib2ZmbWFuLCBQLjwvYXV0aG9yPjxhdXRob3I+SGFmZW1laXN0ZXIsIEMuPC9hdXRob3I+
PGF1dGhvcj5QYXBhbGV4aSwgRS48L2F1dGhvcj48YXV0aG9yPk1hdWNrLCBXLiBNLiwgM3JkPC9h
dXRob3I+PGF1dGhvcj5IYW8sIFkuPC9hdXRob3I+PGF1dGhvcj5TdG9lY2tpdXMsIE0uPC9hdXRo
b3I+PGF1dGhvcj5TbWliZXJ0LCBQLjwvYXV0aG9yPjxhdXRob3I+U2F0aWphLCBSLjwvYXV0aG9y
PjwvYXV0aG9ycz48L2NvbnRyaWJ1dG9ycz48YXV0aC1hZGRyZXNzPk5ldyBZb3JrIEdlbm9tZSBD
ZW50ZXIsIE5ldyBZb3JrLCBOWSwgVVNBLiYjeEQ7TmV3IFlvcmsgR2Vub21lIENlbnRlciwgTmV3
IFlvcmssIE5ZLCBVU0E7IENlbnRlciBmb3IgR2Vub21pY3MgYW5kIFN5c3RlbXMgQmlvbG9neSwg
TmV3IFlvcmsgVW5pdmVyc2l0eSwgTmV3IFlvcmssIE5ZLCBVU0EuJiN4RDtUZWNobm9sb2d5IElu
bm92YXRpb24gTGFiLCBOZXcgWW9yayBHZW5vbWUgQ2VudGVyLCBOZXcgWW9yaywgTlksIFVTQS4m
I3hEO05ldyBZb3JrIEdlbm9tZSBDZW50ZXIsIE5ldyBZb3JrLCBOWSwgVVNBOyBDZW50ZXIgZm9y
IEdlbm9taWNzIGFuZCBTeXN0ZW1zIEJpb2xvZ3ksIE5ldyBZb3JrIFVuaXZlcnNpdHksIE5ldyBZ
b3JrLCBOWSwgVVNBLiBFbGVjdHJvbmljIGFkZHJlc3M6IHJzYXRpamFAbnlnZW5vbWUub3JnLjwv
YXV0aC1hZGRyZXNzPjx0aXRsZXM+PHRpdGxlPkNvbXByZWhlbnNpdmUgSW50ZWdyYXRpb24gb2Yg
U2luZ2xlLUNlbGwgRGF0YTwvdGl0bGU+PHNlY29uZGFyeS10aXRsZT5DZWxsPC9zZWNvbmRhcnkt
dGl0bGU+PC90aXRsZXM+PHBlcmlvZGljYWw+PGZ1bGwtdGl0bGU+Q2VsbDwvZnVsbC10aXRsZT48
L3BlcmlvZGljYWw+PHBhZ2VzPjE4ODgtMTkwMiBlMjE8L3BhZ2VzPjx2b2x1bWU+MTc3PC92b2x1
bWU+PG51bWJlcj43PC9udW1iZXI+PGVkaXRpb24+MjAxOTA2MDY8L2VkaXRpb24+PGtleXdvcmRz
PjxrZXl3b3JkPipEYXRhYmFzZXMsIE51Y2xlaWMgQWNpZDwva2V5d29yZD48a2V5d29yZD4qR2Vu
ZSBFeHByZXNzaW9uIFByb2ZpbGluZzwva2V5d29yZD48a2V5d29yZD5IdW1hbnM8L2tleXdvcmQ+
PGtleXdvcmQ+KlNlcXVlbmNlIEFuYWx5c2lzLCBSTkE8L2tleXdvcmQ+PGtleXdvcmQ+KlNpbmds
ZS1DZWxsIEFuYWx5c2lzPC9rZXl3b3JkPjxrZXl3b3JkPipTb2Z0d2FyZTwva2V5d29yZD48a2V5
d29yZD4qVHJhbnNjcmlwdG9tZTwva2V5d29yZD48a2V5d29yZD5pbnRlZ3JhdGlvbjwva2V5d29y
ZD48a2V5d29yZD5tdWx0aS1tb2RhbDwva2V5d29yZD48a2V5d29yZD5zY0FUQUMtc2VxPC9rZXl3
b3JkPjxrZXl3b3JkPnNjUk5BLXNlcTwva2V5d29yZD48a2V5d29yZD5zaW5nbGUgY2VsbDwva2V5
d29yZD48a2V5d29yZD5zaW5nbGUtY2VsbCBBVEFDIHNlcXVlbmNpbmc8L2tleXdvcmQ+PGtleXdv
cmQ+c2luZ2xlLWNlbGwgUk5BIHNlcXVlbmNpbmc8L2tleXdvcmQ+PC9rZXl3b3Jkcz48ZGF0ZXM+
PHllYXI+MjAxOTwveWVhcj48cHViLWRhdGVzPjxkYXRlPkp1biAxMzwvZGF0ZT48L3B1Yi1kYXRl
cz48L2RhdGVzPjxpc2JuPjEwOTctNDE3MiAoRWxlY3Ryb25pYykmI3hEOzAwOTItODY3NCAoUHJp
bnQpJiN4RDswMDkyLTg2NzQgKExpbmtpbmcpPC9pc2JuPjxhY2Nlc3Npb24tbnVtPjMxMTc4MTE4
PC9hY2Nlc3Npb24tbnVtPjx1cmxzPjxyZWxhdGVkLXVybHM+PHVybD5odHRwczovL3d3dy5uY2Jp
Lm5sbS5uaWguZ292L3B1Ym1lZC8zMTE3ODExODwvdXJsPjwvcmVsYXRlZC11cmxzPjwvdXJscz48
Y3VzdG9tMT5EZWNsYXJhdGlvbiBvZiBpbnRlcmVzdHMgVGhlIGF1dGhvcnMgZGVjbGFyZSBubyBj
b21wZXRpbmcgaW50ZXJlc3RzLjwvY3VzdG9tMT48Y3VzdG9tMj5QTUM2Njg3Mzk4PC9jdXN0b20y
PjxlbGVjdHJvbmljLXJlc291cmNlLW51bT4xMC4xMDE2L2ouY2VsbC4yMDE5LjA1LjAzMTwvZWxl
Y3Ryb25pYy1yZXNvdXJjZS1udW0+PHJlbW90ZS1kYXRhYmFzZS1uYW1lPk1lZGxpbmU8L3JlbW90
ZS1kYXRhYmFzZS1uYW1lPjxyZW1vdGUtZGF0YWJhc2UtcHJvdmlkZXI+TkxNPC9yZW1vdGUtZGF0
YWJhc2UtcHJvdmlkZXI+PC9yZWNvcmQ+PC9DaXRlPjxDaXRlPjxBdXRob3I+SGFvPC9BdXRob3I+
PFllYXI+MjAyMTwvWWVhcj48UmVjTnVtPjMxNzwvUmVjTnVtPjxyZWNvcmQ+PHJlYy1udW1iZXI+
MzE3PC9yZWMtbnVtYmVyPjxmb3JlaWduLWtleXM+PGtleSBhcHA9IkVOIiBkYi1pZD0iMGFlZDl6
dmZ6MHNlc2JlYXZyNnhwdndwejIwOWEwMHh0MHhhIiB0aW1lc3RhbXA9IjE2OTY4NzUyNDQiIGd1
aWQ9IjhhZWQ5NTU0LWExMDAtNGM3Yi04N2I3LTkwYzVhMDYxMmQ3YyI+MzE3PC9rZXk+PC9mb3Jl
aWduLWtleXM+PHJlZi10eXBlIG5hbWU9IkpvdXJuYWwgQXJ0aWNsZSI+MTc8L3JlZi10eXBlPjxj
b250cmlidXRvcnM+PGF1dGhvcnM+PGF1dGhvcj5IYW8sIFkuPC9hdXRob3I+PGF1dGhvcj5IYW8s
IFMuPC9hdXRob3I+PGF1dGhvcj5BbmRlcnNlbi1OaXNzZW4sIEUuPC9hdXRob3I+PGF1dGhvcj5N
YXVjaywgVy4gTS4sIDNyZDwvYXV0aG9yPjxhdXRob3I+WmhlbmcsIFMuPC9hdXRob3I+PGF1dGhv
cj5CdXRsZXIsIEEuPC9hdXRob3I+PGF1dGhvcj5MZWUsIE0uIEouPC9hdXRob3I+PGF1dGhvcj5X
aWxrLCBBLiBKLjwvYXV0aG9yPjxhdXRob3I+RGFyYnksIEMuPC9hdXRob3I+PGF1dGhvcj5aYWdl
ciwgTS48L2F1dGhvcj48YXV0aG9yPkhvZmZtYW4sIFAuPC9hdXRob3I+PGF1dGhvcj5TdG9lY2tp
dXMsIE0uPC9hdXRob3I+PGF1dGhvcj5QYXBhbGV4aSwgRS48L2F1dGhvcj48YXV0aG9yPk1pbWl0
b3UsIEUuIFAuPC9hdXRob3I+PGF1dGhvcj5KYWluLCBKLjwvYXV0aG9yPjxhdXRob3I+U3JpdmFz
dGF2YSwgQS48L2F1dGhvcj48YXV0aG9yPlN0dWFydCwgVC48L2F1dGhvcj48YXV0aG9yPkZsZW1p
bmcsIEwuIE0uPC9hdXRob3I+PGF1dGhvcj5ZZXVuZywgQi48L2F1dGhvcj48YXV0aG9yPlJvZ2Vy
cywgQS4gSi48L2F1dGhvcj48YXV0aG9yPk1jRWxyYXRoLCBKLiBNLjwvYXV0aG9yPjxhdXRob3I+
Qmxpc2gsIEMuIEEuPC9hdXRob3I+PGF1dGhvcj5Hb3R0YXJkbywgUi48L2F1dGhvcj48YXV0aG9y
PlNtaWJlcnQsIFAuPC9hdXRob3I+PGF1dGhvcj5TYXRpamEsIFIuPC9hdXRob3I+PC9hdXRob3Jz
PjwvY29udHJpYnV0b3JzPjxhdXRoLWFkZHJlc3M+Q2VudGVyIGZvciBHZW5vbWljcyBhbmQgU3lz
dGVtcyBCaW9sb2d5LCBOZXcgWW9yayBVbml2ZXJzaXR5LCBOZXcgWW9yaywgTlkgMTAwMDMsIFVT
QTsgTmV3IFlvcmsgR2Vub21lIENlbnRlciwgTmV3IFlvcmssIE5ZIDEwMDEzLCBVU0EuJiN4RDtU
ZWNobm9sb2d5IElubm92YXRpb24gTGFiLCBOZXcgWW9yayBHZW5vbWUgQ2VudGVyLCBOZXcgWW9y
aywgTlkgMTAwMTMsIFVTQS4mI3hEO1ZhY2NpbmUgYW5kIEluZmVjdGlvdXMgRGlzZWFzZSBEaXZp
c2lvbiwgRnJlZCBIdXRjaGluc29uIENhbmNlciBSZXNlYXJjaCBDZW50ZXIsIFNlYXR0bGUsIFdB
IDk4MTA5LCBVU0E7IENhcGUgVG93biBIVlROIEltbXVub2xvZ3kgTGFiLCBIdXRjaGluc29uIENh
bmNlciBSZXNlYXJjaCBJbnN0aXR1dGUgb2YgU291dGggQWZyaWNhLCBDYXBlIFRvd24gODAwMSwg
U291dGggQWZyaWNhLiYjeEQ7Q2VudGVyIGZvciBHZW5vbWljcyBhbmQgU3lzdGVtcyBCaW9sb2d5
LCBOZXcgWW9yayBVbml2ZXJzaXR5LCBOZXcgWW9yaywgTlkgMTAwMDMsIFVTQS4mI3hEO0RlcGFy
dG1lbnQgb2YgTWVkaWNpbmUsIFN0YW5mb3JkIFVuaXZlcnNpdHkgU2Nob29sIG9mIE1lZGljaW5l
LCBTdGFuZm9yZCwgQ0EgOTQzMDUsIFVTQS4mI3hEO0NlbnRlciBmb3IgRGF0YSBWaXN1YWxpemF0
aW9uLCBGcmVkIEh1dGNoaW5zb24gQ2FuY2VyIFJlc2VhcmNoIENlbnRlciwgU2VhdHRsZSwgV0Eg
OTgxMDksIFVTQS4mI3hEO1ZhY2NpbmUgYW5kIEluZmVjdGlvdXMgRGlzZWFzZSBEaXZpc2lvbiwg
RnJlZCBIdXRjaGluc29uIENhbmNlciBSZXNlYXJjaCBDZW50ZXIsIFNlYXR0bGUsIFdBIDk4MTA5
LCBVU0EuJiN4RDtCaW9MZWdlbmQgSW5jLiwgU2FuIERpZWdvLCBDQSA5MjEyMSwgVVNBLiYjeEQ7
RGVwYXJ0bWVudCBvZiBNZWRpY2luZSwgU3RhbmZvcmQgVW5pdmVyc2l0eSBTY2hvb2wgb2YgTWVk
aWNpbmUsIFN0YW5mb3JkLCBDQSA5NDMwNSwgVVNBOyBDaGFuIFp1Y2tlcmJlcmcgQmlvaHViLCBT
YW4gRnJhbmNpc2NvLCBDQSA5NDA2MywgVVNBLiYjeEQ7VGVjaG5vbG9neSBJbm5vdmF0aW9uIExh
YiwgTmV3IFlvcmsgR2Vub21lIENlbnRlciwgTmV3IFlvcmssIE5ZIDEwMDEzLCBVU0EuIEVsZWN0
cm9uaWMgYWRkcmVzczogc21pYmVydHBAZ21haWwuY29tLiYjeEQ7Q2VudGVyIGZvciBHZW5vbWlj
cyBhbmQgU3lzdGVtcyBCaW9sb2d5LCBOZXcgWW9yayBVbml2ZXJzaXR5LCBOZXcgWW9yaywgTlkg
MTAwMDMsIFVTQTsgTmV3IFlvcmsgR2Vub21lIENlbnRlciwgTmV3IFlvcmssIE5ZIDEwMDEzLCBV
U0EuIEVsZWN0cm9uaWMgYWRkcmVzczogcnNhdGlqYUBueWdlbm9tZS5vcmcuPC9hdXRoLWFkZHJl
c3M+PHRpdGxlcz48dGl0bGU+SW50ZWdyYXRlZCBhbmFseXNpcyBvZiBtdWx0aW1vZGFsIHNpbmds
ZS1jZWxsIGRhdGE8L3RpdGxlPjxzZWNvbmRhcnktdGl0bGU+Q2VsbDwvc2Vjb25kYXJ5LXRpdGxl
PjwvdGl0bGVzPjxwZXJpb2RpY2FsPjxmdWxsLXRpdGxlPkNlbGw8L2Z1bGwtdGl0bGU+PC9wZXJp
b2RpY2FsPjxwYWdlcz4zNTczLTM1ODcgZTI5PC9wYWdlcz48dm9sdW1lPjE4NDwvdm9sdW1lPjxu
dW1iZXI+MTM8L251bWJlcj48ZWRpdGlvbj4yMDIxMDUzMTwvZWRpdGlvbj48a2V5d29yZHM+PGtl
eXdvcmQ+M1QzIENlbGxzPC9rZXl3b3JkPjxrZXl3b3JkPkFuaW1hbHM8L2tleXdvcmQ+PGtleXdv
cmQ+Q09WSUQtMTkvaW1tdW5vbG9neTwva2V5d29yZD48a2V5d29yZD5DZWxsIExpbmU8L2tleXdv
cmQ+PGtleXdvcmQ+R2VuZSBFeHByZXNzaW9uIFByb2ZpbGluZy9tZXRob2RzPC9rZXl3b3JkPjxr
ZXl3b3JkPkh1bWFuczwva2V5d29yZD48a2V5d29yZD5JbW11bml0eS9pbW11bm9sb2d5PC9rZXl3
b3JkPjxrZXl3b3JkPkxldWtvY3l0ZXMsIE1vbm9udWNsZWFyL2ltbXVub2xvZ3k8L2tleXdvcmQ+
PGtleXdvcmQ+THltcGhvY3l0ZXMvaW1tdW5vbG9neTwva2V5d29yZD48a2V5d29yZD5NaWNlPC9r
ZXl3b3JkPjxrZXl3b3JkPlNBUlMtQ29WLTIvKmltbXVub2xvZ3k8L2tleXdvcmQ+PGtleXdvcmQ+
U2VxdWVuY2UgQW5hbHlzaXMsIFJOQS9tZXRob2RzPC9rZXl3b3JkPjxrZXl3b3JkPlNpbmdsZS1D
ZWxsIEFuYWx5c2lzLyptZXRob2RzPC9rZXl3b3JkPjxrZXl3b3JkPlRyYW5zY3JpcHRvbWUvaW1t
dW5vbG9neTwva2V5d29yZD48a2V5d29yZD5WYWNjaW5hdGlvbjwva2V5d29yZD48a2V5d29yZD5D
SVRFLXNlcTwva2V5d29yZD48a2V5d29yZD5Db3ZpZC0xOTwva2V5d29yZD48a2V5d29yZD5UIGNl
bGw8L2tleXdvcmQ+PGtleXdvcmQ+aW1tdW5lIHN5c3RlbTwva2V5d29yZD48a2V5d29yZD5tdWx0
aW1vZGFsIGFuYWx5c2lzPC9rZXl3b3JkPjxrZXl3b3JkPnJlZmVyZW5jZSBtYXBwaW5nPC9rZXl3
b3JkPjxrZXl3b3JkPnNpbmdsZSBjZWxsIGdlbm9taWNzPC9rZXl3b3JkPjwva2V5d29yZHM+PGRh
dGVzPjx5ZWFyPjIwMjE8L3llYXI+PHB1Yi1kYXRlcz48ZGF0ZT5KdW4gMjQ8L2RhdGU+PC9wdWIt
ZGF0ZXM+PC9kYXRlcz48aXNibj4xMDk3LTQxNzIgKEVsZWN0cm9uaWMpJiN4RDswMDkyLTg2NzQg
KFByaW50KSYjeEQ7MDA5Mi04Njc0IChMaW5raW5nKTwvaXNibj48YWNjZXNzaW9uLW51bT4zNDA2
MjExOTwvYWNjZXNzaW9uLW51bT48dXJscz48cmVsYXRlZC11cmxzPjx1cmw+aHR0cHM6Ly93d3cu
bmNiaS5ubG0ubmloLmdvdi9wdWJtZWQvMzQwNjIxMTk8L3VybD48L3JlbGF0ZWQtdXJscz48L3Vy
bHM+PGN1c3RvbTE+RGVjbGFyYXRpb24gb2YgaW50ZXJlc3RzIEluIHRoZSBwYXN0IHRocmVlIHll
YXJzLCBSLlMuIGhhcyB3b3JrZWQgYXMgYSBjb25zdWx0YW50IGZvciBCcmlzdG9sLU15ZXJzIFNx
dWliYiwgUmVnZW5lcm9uLCBhbmQgS2FsbHlvcGUgYW5kIHNlcnZlZCBhcyBhbiBTQUIgbWVtYmVy
IGZvciBJbW11bkFJLCBBcG9sbG8gTGlmZSBTY2llbmNlcyBHbWJILCBOYW5vc3RyaW5nLCBhbmQg
dGhlIE5ZQyBQYW5kZW1pYyBSZXNwb25zZSBMYWIuIFIuRy4gaGFzIHJlY2VpdmVkIGNvbnN1bHRp
bmcgaW5jb21lIGZyb20gSnVubyBUaGVyYXBldXRpY3MsIFRha2VkYSwgSW5mb3RlY2ggU29mdCwg
Q2VsZ2VuZSwgYW5kIE1lcmNrLCBoZSBoYXMgcmVjZWl2ZWQgcmVzZWFyY2ggc3VwcG9ydCBmcm9t
IEphbnNzZW4gUGhhcm1hY2V1dGljYWxzIGFuZCBKdW5vIFRoZXJhcGV1dGljcywgYW5kIGhlIGRl
Y2xhcmVzIG93bmVyc2hpcCBpbiBDZWxsU3BhY2UgQmlvc2NpZW5jZXMuIFAuUy4gaXMgYSBjby1p
bnZlbnRvciBvZiBhIHBhdGVudCByZWxhdGVkIHRvIHRoaXMgd29yay4gQi5aLlkuIGlzIGFuIGVt
cGxveWVlIGF0IEJpb0xlZ2VuZCBJbmMuLCB3aGljaCBpcyB0aGUgZXhjbHVzaXZlIGxpY2Vuc2Vl
IG9mIHRoZSBOZXcgWW9yayBHZW5vbWUgQ2VudGVyIHBhdGVudCBhcHBsaWNhdGlvbiByZWxhdGVk
IHRvIHRoaXMgd29yay48L2N1c3RvbTE+PGN1c3RvbTI+UE1DODIzODQ5OTwvY3VzdG9tMj48ZWxl
Y3Ryb25pYy1yZXNvdXJjZS1udW0+MTAuMTAxNi9qLmNlbGwuMjAyMS4wNC4wNDg8L2VsZWN0cm9u
aWMtcmVzb3VyY2UtbnVtPjxyZW1vdGUtZGF0YWJhc2UtbmFtZT5NZWRsaW5lPC9yZW1vdGUtZGF0
YWJhc2UtbmFtZT48cmVtb3RlLWRhdGFiYXNlLXByb3ZpZGVyPk5MTTwvcmVtb3RlLWRhdGFiYXNl
LXByb3ZpZGVyPjwvcmVjb3JkPjwvQ2l0ZT48Q2l0ZT48QXV0aG9yPlN6YWJvPC9BdXRob3I+PFll
YXI+MjAxOTwvWWVhcj48UmVjTnVtPjMyMTwvUmVjTnVtPjxyZWNvcmQ+PHJlYy1udW1iZXI+MzIx
PC9yZWMtbnVtYmVyPjxmb3JlaWduLWtleXM+PGtleSBhcHA9IkVOIiBkYi1pZD0iMGFlZDl6dmZ6
MHNlc2JlYXZyNnhwdndwejIwOWEwMHh0MHhhIiB0aW1lc3RhbXA9IjE2OTY4NzUzOTciIGd1aWQ9
ImNkZmRhOWNmLWQ2N2YtNGRlOC1iZmY1LThhZjFiZjg5MDRlNCI+MzIxPC9rZXk+PC9mb3JlaWdu
LWtleXM+PHJlZi10eXBlIG5hbWU9IkpvdXJuYWwgQXJ0aWNsZSI+MTc8L3JlZi10eXBlPjxjb250
cmlidXRvcnM+PGF1dGhvcnM+PGF1dGhvcj5TemFibywgUC4gQS48L2F1dGhvcj48YXV0aG9yPkxl
dml0aW4sIEguIE0uPC9hdXRob3I+PGF1dGhvcj5NaXJvbiwgTS48L2F1dGhvcj48YXV0aG9yPlNu
eWRlciwgTS4gRS48L2F1dGhvcj48YXV0aG9yPlNlbmRhLCBULjwvYXV0aG9yPjxhdXRob3I+WXVh
biwgSi48L2F1dGhvcj48YXV0aG9yPkNoZW5nLCBZLiBMLjwvYXV0aG9yPjxhdXRob3I+QnVzaCwg
RS4gQy48L2F1dGhvcj48YXV0aG9yPkRvZ3JhLCBQLjwvYXV0aG9yPjxhdXRob3I+VGhhcGEsIFAu
PC9hdXRob3I+PGF1dGhvcj5GYXJiZXIsIEQuIEwuPC9hdXRob3I+PGF1dGhvcj5TaW1zLCBQLiBB
LjwvYXV0aG9yPjwvYXV0aG9ycz48L2NvbnRyaWJ1dG9ycz48YXV0aC1hZGRyZXNzPkNvbHVtYmlh
IENlbnRlciBmb3IgVHJhbnNsYXRpb25hbCBJbW11bm9sb2d5LCBDb2x1bWJpYSBVbml2ZXJzaXR5
IElydmluZyBNZWRpY2FsIENlbnRlciwgTmV3IFlvcmssIE5ZLCBVU0EuJiN4RDtEZXBhcnRtZW50
IG9mIFN5c3RlbXMgQmlvbG9neSwgQ29sdW1iaWEgVW5pdmVyc2l0eSBJcnZpbmcgTWVkaWNhbCBD
ZW50ZXIsIE5ldyBZb3JrLCBOWSwgVVNBLiYjeEQ7RGVwYXJ0bWVudCBvZiBNaWNyb2Jpb2xvZ3kg
YW5kIEltbXVub2xvZ3ksIENvbHVtYmlhIFVuaXZlcnNpdHkgSXJ2aW5nIE1lZGljYWwgQ2VudGVy
LCBOZXcgWW9yaywgTlksIFVTQS4mI3hEO0RlcGFydG1lbnQgb2YgU3VyZ2VyeSwgQ29sdW1iaWEg
VW5pdmVyc2l0eSBJcnZpbmcgTWVkaWNhbCBDZW50ZXIsIE5ldyBZb3JrLCBOWSwgVVNBLiYjeEQ7
Q29sdW1iaWEgQ2VudGVyIGZvciBUcmFuc2xhdGlvbmFsIEltbXVub2xvZ3ksIENvbHVtYmlhIFVu
aXZlcnNpdHkgSXJ2aW5nIE1lZGljYWwgQ2VudGVyLCBOZXcgWW9yaywgTlksIFVTQS4gZGYyMzk2
QGN1bWMuY29sdW1iaWEuZWR1LiYjeEQ7RGVwYXJ0bWVudCBvZiBNaWNyb2Jpb2xvZ3kgYW5kIElt
bXVub2xvZ3ksIENvbHVtYmlhIFVuaXZlcnNpdHkgSXJ2aW5nIE1lZGljYWwgQ2VudGVyLCBOZXcg
WW9yaywgTlksIFVTQS4gZGYyMzk2QGN1bWMuY29sdW1iaWEuZWR1LiYjeEQ7RGVwYXJ0bWVudCBv
ZiBTdXJnZXJ5LCBDb2x1bWJpYSBVbml2ZXJzaXR5IElydmluZyBNZWRpY2FsIENlbnRlciwgTmV3
IFlvcmssIE5ZLCBVU0EuIGRmMjM5NkBjdW1jLmNvbHVtYmlhLmVkdS4mI3hEO0RlcGFydG1lbnQg
b2YgU3lzdGVtcyBCaW9sb2d5LCBDb2x1bWJpYSBVbml2ZXJzaXR5IElydmluZyBNZWRpY2FsIENl
bnRlciwgTmV3IFlvcmssIE5ZLCBVU0EuIHBhczIxODJAY3VtYy5jb2x1bWJpYS5lZHUuJiN4RDtE
ZXBhcnRtZW50IG9mIEJpb2NoZW1pc3RyeSBhbmQgTW9sZWN1bGFyIEJpb3BoeXNpY3MsIENvbHVt
YmlhIFVuaXZlcnNpdHkgSXJ2aW5nIE1lZGljYWwgQ2VudGVyLCBOZXcgWW9yaywgTlksIFVTQS4g
cGFzMjE4MkBjdW1jLmNvbHVtYmlhLmVkdS48L2F1dGgtYWRkcmVzcz48dGl0bGVzPjx0aXRsZT5T
aW5nbGUtY2VsbCB0cmFuc2NyaXB0b21pY3Mgb2YgaHVtYW4gVCBjZWxscyByZXZlYWxzIHRpc3N1
ZSBhbmQgYWN0aXZhdGlvbiBzaWduYXR1cmVzIGluIGhlYWx0aCBhbmQgZGlzZWFzZTwvdGl0bGU+
PHNlY29uZGFyeS10aXRsZT5OYXQgQ29tbXVuPC9zZWNvbmRhcnktdGl0bGU+PC90aXRsZXM+PHBl
cmlvZGljYWw+PGZ1bGwtdGl0bGU+TmF0IENvbW11bjwvZnVsbC10aXRsZT48L3BlcmlvZGljYWw+
PHBhZ2VzPjQ3MDY8L3BhZ2VzPjx2b2x1bWU+MTA8L3ZvbHVtZT48bnVtYmVyPjE8L251bWJlcj48
ZWRpdGlvbj4yMDE5MTAxNzwvZWRpdGlvbj48a2V5d29yZHM+PGtleXdvcmQ+Q0Q0LVBvc2l0aXZl
IFQtTHltcGhvY3l0ZXMvaW1tdW5vbG9neS9tZXRhYm9saXNtPC9rZXl3b3JkPjxrZXl3b3JkPkNE
OC1Qb3NpdGl2ZSBULUx5bXBob2N5dGVzL2ltbXVub2xvZ3kvbWV0YWJvbGlzbTwva2V5d29yZD48
a2V5d29yZD5DZWxscywgQ3VsdHVyZWQ8L2tleXdvcmQ+PGtleXdvcmQ+SHVtYW5zPC9rZXl3b3Jk
PjxrZXl3b3JkPkx1bmcvKm1ldGFib2xpc208L2tleXdvcmQ+PGtleXdvcmQ+THltcGggTm9kZXMv
aW1tdW5vbG9neS8qbWV0YWJvbGlzbTwva2V5d29yZD48a2V5d29yZD5MeW1waG9jeXRlIEFjdGl2
YXRpb24vZ2VuZXRpY3MvaW1tdW5vbG9neTwva2V5d29yZD48a2V5d29yZD5NdWNvdXMgTWVtYnJh
bmUvaW1tdW5vbG9neS9tZXRhYm9saXNtPC9rZXl3b3JkPjxrZXl3b3JkPk5lb3BsYXNtcy8qZ2Vu
ZXRpY3MvcGF0aG9sb2d5PC9rZXl3b3JkPjxrZXl3b3JkPlNpbmdsZS1DZWxsIEFuYWx5c2lzLypt
ZXRob2RzPC9rZXl3b3JkPjxrZXl3b3JkPlQtTHltcGhvY3l0ZXMvaW1tdW5vbG9neS8qbWV0YWJv
bGlzbTwva2V5d29yZD48a2V5d29yZD5UcmFuc2NyaXB0b21lLypnZW5ldGljczwva2V5d29yZD48
L2tleXdvcmRzPjxkYXRlcz48eWVhcj4yMDE5PC95ZWFyPjxwdWItZGF0ZXM+PGRhdGU+T2N0IDE3
PC9kYXRlPjwvcHViLWRhdGVzPjwvZGF0ZXM+PGlzYm4+MjA0MS0xNzIzIChFbGVjdHJvbmljKSYj
eEQ7MjA0MS0xNzIzIChMaW5raW5nKTwvaXNibj48YWNjZXNzaW9uLW51bT4zMTYyNDI0NjwvYWNj
ZXNzaW9uLW51bT48dXJscz48cmVsYXRlZC11cmxzPjx1cmw+aHR0cHM6Ly93d3cubmNiaS5ubG0u
bmloLmdvdi9wdWJtZWQvMzE2MjQyNDY8L3VybD48L3JlbGF0ZWQtdXJscz48L3VybHM+PGN1c3Rv
bTE+VGhlIGF1dGhvcnMgZGVjbGFyZSBubyBjb21wZXRpbmcgaW50ZXJlc3RzLjwvY3VzdG9tMT48
Y3VzdG9tMj5QTUM2Nzk3NzI4PC9jdXN0b20yPjxlbGVjdHJvbmljLXJlc291cmNlLW51bT4xMC4x
MDM4L3M0MTQ2Ny0wMTktMTI0NjQtMzwvZWxlY3Ryb25pYy1yZXNvdXJjZS1udW0+PHJlbW90ZS1k
YXRhYmFzZS1uYW1lPk1lZGxpbmU8L3JlbW90ZS1kYXRhYmFzZS1uYW1lPjxyZW1vdGUtZGF0YWJh
c2UtcHJvdmlkZXI+TkxNPC9yZW1vdGUtZGF0YWJhc2UtcHJvdmlkZXI+PC9yZWNvcmQ+PC9DaXRl
PjwvRW5kTm90ZT5=
</w:fldData>
        </w:fldChar>
      </w:r>
      <w:r w:rsidR="00E108DB" w:rsidRPr="00873862">
        <w:rPr>
          <w:rFonts w:ascii="Times New Roman" w:hAnsi="Times New Roman" w:cs="Times New Roman"/>
          <w:sz w:val="24"/>
          <w:szCs w:val="24"/>
        </w:rPr>
        <w:instrText xml:space="preserve"> ADDIN EN.CITE.DATA </w:instrText>
      </w:r>
      <w:r w:rsidR="00E108DB" w:rsidRPr="00873862">
        <w:rPr>
          <w:rFonts w:ascii="Times New Roman" w:hAnsi="Times New Roman" w:cs="Times New Roman"/>
          <w:sz w:val="24"/>
          <w:szCs w:val="24"/>
        </w:rPr>
      </w:r>
      <w:r w:rsidR="00E108DB" w:rsidRPr="00873862">
        <w:rPr>
          <w:rFonts w:ascii="Times New Roman" w:hAnsi="Times New Roman" w:cs="Times New Roman"/>
          <w:sz w:val="24"/>
          <w:szCs w:val="24"/>
        </w:rPr>
        <w:fldChar w:fldCharType="end"/>
      </w:r>
      <w:r w:rsidRPr="00873862">
        <w:rPr>
          <w:rFonts w:ascii="Times New Roman" w:hAnsi="Times New Roman" w:cs="Times New Roman"/>
          <w:sz w:val="24"/>
          <w:szCs w:val="24"/>
        </w:rPr>
      </w:r>
      <w:r w:rsidRPr="00873862">
        <w:rPr>
          <w:rFonts w:ascii="Times New Roman" w:hAnsi="Times New Roman" w:cs="Times New Roman"/>
          <w:sz w:val="24"/>
          <w:szCs w:val="24"/>
        </w:rPr>
        <w:fldChar w:fldCharType="separate"/>
      </w:r>
      <w:r w:rsidR="00E108DB" w:rsidRPr="00873862">
        <w:rPr>
          <w:rFonts w:ascii="Times New Roman" w:hAnsi="Times New Roman" w:cs="Times New Roman"/>
          <w:noProof/>
          <w:sz w:val="24"/>
          <w:szCs w:val="24"/>
        </w:rPr>
        <w:t>(3-8)</w:t>
      </w:r>
      <w:r w:rsidRPr="00873862">
        <w:rPr>
          <w:rFonts w:ascii="Times New Roman" w:hAnsi="Times New Roman" w:cs="Times New Roman"/>
          <w:sz w:val="24"/>
          <w:szCs w:val="24"/>
        </w:rPr>
        <w:fldChar w:fldCharType="end"/>
      </w:r>
      <w:r w:rsidRPr="00873862">
        <w:rPr>
          <w:rFonts w:ascii="Times New Roman" w:hAnsi="Times New Roman" w:cs="Times New Roman"/>
          <w:sz w:val="24"/>
          <w:szCs w:val="24"/>
        </w:rPr>
        <w:t xml:space="preserve">. </w:t>
      </w:r>
      <w:r w:rsidR="00230181" w:rsidRPr="00873862">
        <w:rPr>
          <w:rFonts w:ascii="Times New Roman" w:hAnsi="Times New Roman" w:cs="Times New Roman"/>
          <w:sz w:val="24"/>
          <w:szCs w:val="24"/>
        </w:rPr>
        <w:lastRenderedPageBreak/>
        <w:t xml:space="preserve">Integration of </w:t>
      </w:r>
      <w:proofErr w:type="spellStart"/>
      <w:r w:rsidR="00230181" w:rsidRPr="00873862">
        <w:rPr>
          <w:rFonts w:ascii="Times New Roman" w:hAnsi="Times New Roman" w:cs="Times New Roman"/>
          <w:sz w:val="24"/>
          <w:szCs w:val="24"/>
        </w:rPr>
        <w:t>scRNA</w:t>
      </w:r>
      <w:proofErr w:type="spellEnd"/>
      <w:r w:rsidR="00230181" w:rsidRPr="00873862">
        <w:rPr>
          <w:rFonts w:ascii="Times New Roman" w:hAnsi="Times New Roman" w:cs="Times New Roman"/>
          <w:sz w:val="24"/>
          <w:szCs w:val="24"/>
        </w:rPr>
        <w:t xml:space="preserve">-seq with previously published spatial transcriptomic sample conducted using </w:t>
      </w:r>
      <w:r w:rsidR="00230181" w:rsidRPr="00873862">
        <w:rPr>
          <w:rFonts w:ascii="Times New Roman" w:hAnsi="Times New Roman" w:cs="Times New Roman"/>
          <w:sz w:val="24"/>
          <w:szCs w:val="24"/>
        </w:rPr>
        <w:t>Seurat R Program (Version 4.3.0)</w:t>
      </w:r>
      <w:r w:rsidR="00230181" w:rsidRPr="00873862">
        <w:rPr>
          <w:rFonts w:ascii="Times New Roman" w:hAnsi="Times New Roman" w:cs="Times New Roman"/>
          <w:sz w:val="24"/>
          <w:szCs w:val="24"/>
        </w:rPr>
        <w:t xml:space="preserve"> using </w:t>
      </w:r>
      <w:proofErr w:type="spellStart"/>
      <w:r w:rsidR="00230181" w:rsidRPr="00873862">
        <w:rPr>
          <w:rFonts w:ascii="Times New Roman" w:hAnsi="Times New Roman" w:cs="Times New Roman"/>
          <w:sz w:val="24"/>
          <w:szCs w:val="24"/>
        </w:rPr>
        <w:t>FindTransforAnchors</w:t>
      </w:r>
      <w:proofErr w:type="spellEnd"/>
      <w:r w:rsidR="00230181" w:rsidRPr="00873862">
        <w:rPr>
          <w:rFonts w:ascii="Times New Roman" w:hAnsi="Times New Roman" w:cs="Times New Roman"/>
          <w:sz w:val="24"/>
          <w:szCs w:val="24"/>
        </w:rPr>
        <w:t>.</w:t>
      </w:r>
    </w:p>
    <w:p w14:paraId="0EFDE06C" w14:textId="77777777" w:rsidR="00EF44F1" w:rsidRPr="00873862" w:rsidRDefault="00EF44F1">
      <w:pPr>
        <w:rPr>
          <w:rFonts w:ascii="Times New Roman" w:hAnsi="Times New Roman" w:cs="Times New Roman"/>
          <w:sz w:val="24"/>
          <w:szCs w:val="24"/>
        </w:rPr>
      </w:pPr>
    </w:p>
    <w:p w14:paraId="1203D080" w14:textId="77777777" w:rsidR="00EF44F1" w:rsidRPr="00873862" w:rsidRDefault="00EF44F1">
      <w:pPr>
        <w:rPr>
          <w:rFonts w:ascii="Times New Roman" w:hAnsi="Times New Roman" w:cs="Times New Roman"/>
          <w:sz w:val="24"/>
          <w:szCs w:val="24"/>
        </w:rPr>
      </w:pPr>
    </w:p>
    <w:p w14:paraId="15FA19E7" w14:textId="298405B1" w:rsidR="00873862" w:rsidRDefault="00873862">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FF6AD6A" w14:textId="5010A483" w:rsidR="00E108DB" w:rsidRPr="00873862" w:rsidRDefault="00873862" w:rsidP="005115A6">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l methods references:</w:t>
      </w:r>
    </w:p>
    <w:p w14:paraId="0B7539E1" w14:textId="77777777" w:rsidR="00E108DB" w:rsidRPr="00873862" w:rsidRDefault="00E108DB" w:rsidP="00E108DB">
      <w:pPr>
        <w:pStyle w:val="EndNoteBibliography"/>
        <w:spacing w:after="0"/>
        <w:rPr>
          <w:rFonts w:ascii="Times New Roman" w:hAnsi="Times New Roman" w:cs="Times New Roman"/>
          <w:sz w:val="24"/>
          <w:szCs w:val="24"/>
        </w:rPr>
      </w:pPr>
      <w:r w:rsidRPr="00873862">
        <w:rPr>
          <w:rFonts w:ascii="Times New Roman" w:eastAsia="Times New Roman" w:hAnsi="Times New Roman" w:cs="Times New Roman"/>
          <w:sz w:val="24"/>
          <w:szCs w:val="24"/>
        </w:rPr>
        <w:fldChar w:fldCharType="begin"/>
      </w:r>
      <w:r w:rsidRPr="00873862">
        <w:rPr>
          <w:rFonts w:ascii="Times New Roman" w:eastAsia="Times New Roman" w:hAnsi="Times New Roman" w:cs="Times New Roman"/>
          <w:sz w:val="24"/>
          <w:szCs w:val="24"/>
        </w:rPr>
        <w:instrText xml:space="preserve"> ADDIN EN.REFLIST </w:instrText>
      </w:r>
      <w:r w:rsidRPr="00873862">
        <w:rPr>
          <w:rFonts w:ascii="Times New Roman" w:eastAsia="Times New Roman" w:hAnsi="Times New Roman" w:cs="Times New Roman"/>
          <w:sz w:val="24"/>
          <w:szCs w:val="24"/>
        </w:rPr>
        <w:fldChar w:fldCharType="separate"/>
      </w:r>
      <w:r w:rsidRPr="00873862">
        <w:rPr>
          <w:rFonts w:ascii="Times New Roman" w:hAnsi="Times New Roman" w:cs="Times New Roman"/>
          <w:sz w:val="24"/>
          <w:szCs w:val="24"/>
        </w:rPr>
        <w:t>1.</w:t>
      </w:r>
      <w:r w:rsidRPr="00873862">
        <w:rPr>
          <w:rFonts w:ascii="Times New Roman" w:hAnsi="Times New Roman" w:cs="Times New Roman"/>
          <w:sz w:val="24"/>
          <w:szCs w:val="24"/>
        </w:rPr>
        <w:tab/>
        <w:t>Roy JG, McElhaney JE, Verschoor CP. Reliable reference genes for the quantification of mRNA in human T-cells and PBMCs stimulated with live influenza virus. BMC Immunol. 2020;21(1):4.</w:t>
      </w:r>
    </w:p>
    <w:p w14:paraId="157673CD" w14:textId="77777777" w:rsidR="00E108DB" w:rsidRPr="00873862" w:rsidRDefault="00E108DB" w:rsidP="00E108DB">
      <w:pPr>
        <w:pStyle w:val="EndNoteBibliography"/>
        <w:spacing w:after="0"/>
        <w:rPr>
          <w:rFonts w:ascii="Times New Roman" w:hAnsi="Times New Roman" w:cs="Times New Roman"/>
          <w:sz w:val="24"/>
          <w:szCs w:val="24"/>
        </w:rPr>
      </w:pPr>
      <w:r w:rsidRPr="00873862">
        <w:rPr>
          <w:rFonts w:ascii="Times New Roman" w:hAnsi="Times New Roman" w:cs="Times New Roman"/>
          <w:sz w:val="24"/>
          <w:szCs w:val="24"/>
        </w:rPr>
        <w:t>2.</w:t>
      </w:r>
      <w:r w:rsidRPr="00873862">
        <w:rPr>
          <w:rFonts w:ascii="Times New Roman" w:hAnsi="Times New Roman" w:cs="Times New Roman"/>
          <w:sz w:val="24"/>
          <w:szCs w:val="24"/>
        </w:rPr>
        <w:tab/>
        <w:t>Taylor SC, Nadeau K, Abbasi M, Lachance C, Nguyen M, Fenrich J. The Ultimate qPCR Experiment: Producing Publication Quality, Reproducible Data the First Time. Trends Biotechnol. 2019;37(7):761-74.</w:t>
      </w:r>
    </w:p>
    <w:p w14:paraId="7846B850" w14:textId="77777777" w:rsidR="00E108DB" w:rsidRPr="00873862" w:rsidRDefault="00E108DB" w:rsidP="00E108DB">
      <w:pPr>
        <w:pStyle w:val="EndNoteBibliography"/>
        <w:spacing w:after="0"/>
        <w:rPr>
          <w:rFonts w:ascii="Times New Roman" w:hAnsi="Times New Roman" w:cs="Times New Roman"/>
          <w:sz w:val="24"/>
          <w:szCs w:val="24"/>
        </w:rPr>
      </w:pPr>
      <w:r w:rsidRPr="00873862">
        <w:rPr>
          <w:rFonts w:ascii="Times New Roman" w:hAnsi="Times New Roman" w:cs="Times New Roman"/>
          <w:sz w:val="24"/>
          <w:szCs w:val="24"/>
        </w:rPr>
        <w:t>3.</w:t>
      </w:r>
      <w:r w:rsidRPr="00873862">
        <w:rPr>
          <w:rFonts w:ascii="Times New Roman" w:hAnsi="Times New Roman" w:cs="Times New Roman"/>
          <w:sz w:val="24"/>
          <w:szCs w:val="24"/>
        </w:rPr>
        <w:tab/>
        <w:t>Butler A, Hoffman P, Smibert P, Papalexi E, Satija R. Integrating single-cell transcriptomic data across different conditions, technologies, and species. Nat Biotechnol. 2018;36(5):411-20.</w:t>
      </w:r>
    </w:p>
    <w:p w14:paraId="14A49436" w14:textId="77777777" w:rsidR="00E108DB" w:rsidRPr="00873862" w:rsidRDefault="00E108DB" w:rsidP="00E108DB">
      <w:pPr>
        <w:pStyle w:val="EndNoteBibliography"/>
        <w:spacing w:after="0"/>
        <w:rPr>
          <w:rFonts w:ascii="Times New Roman" w:hAnsi="Times New Roman" w:cs="Times New Roman"/>
          <w:sz w:val="24"/>
          <w:szCs w:val="24"/>
        </w:rPr>
      </w:pPr>
      <w:r w:rsidRPr="00873862">
        <w:rPr>
          <w:rFonts w:ascii="Times New Roman" w:hAnsi="Times New Roman" w:cs="Times New Roman"/>
          <w:sz w:val="24"/>
          <w:szCs w:val="24"/>
        </w:rPr>
        <w:t>4.</w:t>
      </w:r>
      <w:r w:rsidRPr="00873862">
        <w:rPr>
          <w:rFonts w:ascii="Times New Roman" w:hAnsi="Times New Roman" w:cs="Times New Roman"/>
          <w:sz w:val="24"/>
          <w:szCs w:val="24"/>
        </w:rPr>
        <w:tab/>
        <w:t>Stuart T, Butler A, Hoffman P, Hafemeister C, Papalexi E, Mauck WM, 3rd, et al. Comprehensive Integration of Single-Cell Data. Cell. 2019;177(7):1888-902 e21.</w:t>
      </w:r>
    </w:p>
    <w:p w14:paraId="0045E106" w14:textId="77777777" w:rsidR="00E108DB" w:rsidRPr="00873862" w:rsidRDefault="00E108DB" w:rsidP="00E108DB">
      <w:pPr>
        <w:pStyle w:val="EndNoteBibliography"/>
        <w:spacing w:after="0"/>
        <w:rPr>
          <w:rFonts w:ascii="Times New Roman" w:hAnsi="Times New Roman" w:cs="Times New Roman"/>
          <w:sz w:val="24"/>
          <w:szCs w:val="24"/>
        </w:rPr>
      </w:pPr>
      <w:r w:rsidRPr="00873862">
        <w:rPr>
          <w:rFonts w:ascii="Times New Roman" w:hAnsi="Times New Roman" w:cs="Times New Roman"/>
          <w:sz w:val="24"/>
          <w:szCs w:val="24"/>
        </w:rPr>
        <w:t>5.</w:t>
      </w:r>
      <w:r w:rsidRPr="00873862">
        <w:rPr>
          <w:rFonts w:ascii="Times New Roman" w:hAnsi="Times New Roman" w:cs="Times New Roman"/>
          <w:sz w:val="24"/>
          <w:szCs w:val="24"/>
        </w:rPr>
        <w:tab/>
        <w:t>Uhlen M, Fagerberg L, Hallstrom BM, Lindskog C, Oksvold P, Mardinoglu A, et al. Proteomics. Tissue-based map of the human proteome. Science. 2015;347(6220):1260419.</w:t>
      </w:r>
    </w:p>
    <w:p w14:paraId="3A221395" w14:textId="77777777" w:rsidR="00E108DB" w:rsidRPr="00873862" w:rsidRDefault="00E108DB" w:rsidP="00E108DB">
      <w:pPr>
        <w:pStyle w:val="EndNoteBibliography"/>
        <w:spacing w:after="0"/>
        <w:rPr>
          <w:rFonts w:ascii="Times New Roman" w:hAnsi="Times New Roman" w:cs="Times New Roman"/>
          <w:sz w:val="24"/>
          <w:szCs w:val="24"/>
        </w:rPr>
      </w:pPr>
      <w:r w:rsidRPr="00873862">
        <w:rPr>
          <w:rFonts w:ascii="Times New Roman" w:hAnsi="Times New Roman" w:cs="Times New Roman"/>
          <w:sz w:val="24"/>
          <w:szCs w:val="24"/>
        </w:rPr>
        <w:t>6.</w:t>
      </w:r>
      <w:r w:rsidRPr="00873862">
        <w:rPr>
          <w:rFonts w:ascii="Times New Roman" w:hAnsi="Times New Roman" w:cs="Times New Roman"/>
          <w:sz w:val="24"/>
          <w:szCs w:val="24"/>
        </w:rPr>
        <w:tab/>
        <w:t>Satija R, Farrell JA, Gennert D, Schier AF, Regev A. Spatial reconstruction of single-cell gene expression data. Nat Biotechnol. 2015;33(5):495-502.</w:t>
      </w:r>
    </w:p>
    <w:p w14:paraId="267E21A7" w14:textId="77777777" w:rsidR="00E108DB" w:rsidRPr="00873862" w:rsidRDefault="00E108DB" w:rsidP="00E108DB">
      <w:pPr>
        <w:pStyle w:val="EndNoteBibliography"/>
        <w:spacing w:after="0"/>
        <w:rPr>
          <w:rFonts w:ascii="Times New Roman" w:hAnsi="Times New Roman" w:cs="Times New Roman"/>
          <w:sz w:val="24"/>
          <w:szCs w:val="24"/>
        </w:rPr>
      </w:pPr>
      <w:r w:rsidRPr="00873862">
        <w:rPr>
          <w:rFonts w:ascii="Times New Roman" w:hAnsi="Times New Roman" w:cs="Times New Roman"/>
          <w:sz w:val="24"/>
          <w:szCs w:val="24"/>
        </w:rPr>
        <w:t>7.</w:t>
      </w:r>
      <w:r w:rsidRPr="00873862">
        <w:rPr>
          <w:rFonts w:ascii="Times New Roman" w:hAnsi="Times New Roman" w:cs="Times New Roman"/>
          <w:sz w:val="24"/>
          <w:szCs w:val="24"/>
        </w:rPr>
        <w:tab/>
        <w:t>Hao Y, Hao S, Andersen-Nissen E, Mauck WM, 3rd, Zheng S, Butler A, et al. Integrated analysis of multimodal single-cell data. Cell. 2021;184(13):3573-87 e29.</w:t>
      </w:r>
    </w:p>
    <w:p w14:paraId="636ECA7D" w14:textId="77777777" w:rsidR="00E108DB" w:rsidRPr="00873862" w:rsidRDefault="00E108DB" w:rsidP="00E108DB">
      <w:pPr>
        <w:pStyle w:val="EndNoteBibliography"/>
        <w:rPr>
          <w:rFonts w:ascii="Times New Roman" w:hAnsi="Times New Roman" w:cs="Times New Roman"/>
          <w:sz w:val="24"/>
          <w:szCs w:val="24"/>
        </w:rPr>
      </w:pPr>
      <w:r w:rsidRPr="00873862">
        <w:rPr>
          <w:rFonts w:ascii="Times New Roman" w:hAnsi="Times New Roman" w:cs="Times New Roman"/>
          <w:sz w:val="24"/>
          <w:szCs w:val="24"/>
        </w:rPr>
        <w:t>8.</w:t>
      </w:r>
      <w:r w:rsidRPr="00873862">
        <w:rPr>
          <w:rFonts w:ascii="Times New Roman" w:hAnsi="Times New Roman" w:cs="Times New Roman"/>
          <w:sz w:val="24"/>
          <w:szCs w:val="24"/>
        </w:rPr>
        <w:tab/>
        <w:t>Szabo PA, Levitin HM, Miron M, Snyder ME, Senda T, Yuan J, et al. Single-cell transcriptomics of human T cells reveals tissue and activation signatures in health and disease. Nat Commun. 2019;10(1):4706.</w:t>
      </w:r>
    </w:p>
    <w:p w14:paraId="6697B04D" w14:textId="088B4F53" w:rsidR="005115A6" w:rsidRPr="00873862" w:rsidRDefault="00E108DB" w:rsidP="005115A6">
      <w:pPr>
        <w:spacing w:line="480" w:lineRule="auto"/>
        <w:jc w:val="both"/>
        <w:rPr>
          <w:rFonts w:ascii="Times New Roman" w:eastAsia="Times New Roman" w:hAnsi="Times New Roman" w:cs="Times New Roman"/>
          <w:sz w:val="24"/>
          <w:szCs w:val="24"/>
        </w:rPr>
      </w:pPr>
      <w:r w:rsidRPr="00873862">
        <w:rPr>
          <w:rFonts w:ascii="Times New Roman" w:eastAsia="Times New Roman" w:hAnsi="Times New Roman" w:cs="Times New Roman"/>
          <w:sz w:val="24"/>
          <w:szCs w:val="24"/>
        </w:rPr>
        <w:fldChar w:fldCharType="end"/>
      </w:r>
    </w:p>
    <w:sectPr w:rsidR="005115A6" w:rsidRPr="008738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ed9zvfz0sesbeavr6xpvwpz209a00xt0xa&quot;&gt;My EndNote Library Copy&lt;record-ids&gt;&lt;item&gt;123&lt;/item&gt;&lt;item&gt;188&lt;/item&gt;&lt;item&gt;189&lt;/item&gt;&lt;item&gt;275&lt;/item&gt;&lt;item&gt;316&lt;/item&gt;&lt;item&gt;317&lt;/item&gt;&lt;item&gt;318&lt;/item&gt;&lt;item&gt;319&lt;/item&gt;&lt;item&gt;320&lt;/item&gt;&lt;item&gt;321&lt;/item&gt;&lt;/record-ids&gt;&lt;/item&gt;&lt;/Libraries&gt;"/>
  </w:docVars>
  <w:rsids>
    <w:rsidRoot w:val="00DC6BBF"/>
    <w:rsid w:val="000449CF"/>
    <w:rsid w:val="000605C7"/>
    <w:rsid w:val="001042F9"/>
    <w:rsid w:val="00144E42"/>
    <w:rsid w:val="00230181"/>
    <w:rsid w:val="00230229"/>
    <w:rsid w:val="005115A6"/>
    <w:rsid w:val="00774575"/>
    <w:rsid w:val="0085164B"/>
    <w:rsid w:val="00873862"/>
    <w:rsid w:val="00967607"/>
    <w:rsid w:val="00B07A16"/>
    <w:rsid w:val="00C831DD"/>
    <w:rsid w:val="00CB4BDB"/>
    <w:rsid w:val="00CF25F6"/>
    <w:rsid w:val="00D34A26"/>
    <w:rsid w:val="00DC6BBF"/>
    <w:rsid w:val="00E06A63"/>
    <w:rsid w:val="00E108DB"/>
    <w:rsid w:val="00E9598F"/>
    <w:rsid w:val="00EA1D3B"/>
    <w:rsid w:val="00EF44F1"/>
    <w:rsid w:val="00FD49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2DB842"/>
  <w15:chartTrackingRefBased/>
  <w15:docId w15:val="{1DF5FFA9-7319-421F-B4DC-4AAFE4E15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7A16"/>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customStyle="1" w:styleId="EndNoteBibliographyTitle">
    <w:name w:val="EndNote Bibliography Title"/>
    <w:basedOn w:val="Normal"/>
    <w:link w:val="EndNoteBibliographyTitleChar"/>
    <w:rsid w:val="00E108D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108DB"/>
    <w:rPr>
      <w:rFonts w:ascii="Calibri" w:hAnsi="Calibri" w:cs="Calibri"/>
      <w:noProof/>
    </w:rPr>
  </w:style>
  <w:style w:type="paragraph" w:customStyle="1" w:styleId="EndNoteBibliography">
    <w:name w:val="EndNote Bibliography"/>
    <w:basedOn w:val="Normal"/>
    <w:link w:val="EndNoteBibliographyChar"/>
    <w:rsid w:val="00E108DB"/>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108D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5</Pages>
  <Words>1086</Words>
  <Characters>5880</Characters>
  <Application>Microsoft Office Word</Application>
  <DocSecurity>0</DocSecurity>
  <Lines>9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eyersoms, Acadia Hanne Marlene</dc:creator>
  <cp:keywords/>
  <dc:description/>
  <cp:lastModifiedBy>Moeyersoms, Acadia Hanne Marlene</cp:lastModifiedBy>
  <cp:revision>15</cp:revision>
  <dcterms:created xsi:type="dcterms:W3CDTF">2023-10-16T15:50:00Z</dcterms:created>
  <dcterms:modified xsi:type="dcterms:W3CDTF">2023-12-20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1c9442-ea4e-4a03-a6c2-4cff48a905bb</vt:lpwstr>
  </property>
</Properties>
</file>